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280" w:tblpY="1713"/>
        <w:tblOverlap w:val="never"/>
        <w:tblW w:w="88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635"/>
        <w:gridCol w:w="675"/>
      </w:tblGrid>
      <w:tr>
        <w:trPr>
          <w:trHeight w:val="590" w:hRule="atLeast"/>
        </w:trPr>
        <w:tc>
          <w:tcPr>
            <w:tcW w:w="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jc w:val="center"/>
              <w:rPr>
                <w:highlight w:val="yellow"/>
              </w:rPr>
            </w:pPr>
          </w:p>
        </w:tc>
        <w:tc>
          <w:tcPr>
            <w:tcW w:w="76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ind w:firstLine="0"/>
              <w:jc w:val="center"/>
              <w:rPr>
                <w:rFonts w:hAnsi="Cambria Math" w:cs="Calibri Light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 Light"/>
                  </w:rPr>
                  <m:t>Absolute Error(</m:t>
                </m:r>
                <m:r>
                  <m:rPr>
                    <m:sty m:val="p"/>
                  </m:rPr>
                  <w:rPr>
                    <w:rFonts w:hint="default" w:ascii="Cambria Math" w:hAnsi="Cambria Math" w:eastAsia="SimSun" w:cs="Calibri Light"/>
                    <w:lang w:val="en-US" w:eastAsia="zh-CN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Calibri Light"/>
                  </w:rPr>
                  <m:t>) 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alibri Light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Calibri Light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 Ligh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 Light"/>
                              </w:rPr>
                              <m:t>L</m:t>
                            </m:r>
                            <m:ctrlPr>
                              <w:rPr>
                                <w:rFonts w:ascii="Cambria Math" w:hAnsi="Cambria Math" w:cs="Calibri Light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 Light"/>
                              </w:rPr>
                              <m:t>50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SimSun" w:cs="Calibri Light"/>
                                <w:lang w:val="en-US" w:eastAsia="zh-CN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cs="Calibri Light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cs="Calibri Light"/>
                          </w:rPr>
                        </m:ctrlP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 w:cs="Calibri Light"/>
                      </w:rPr>
                      <m:t xml:space="preserve">− </m:t>
                    </m:r>
                    <m:sSub>
                      <m:sSubPr>
                        <m:ctrlPr>
                          <w:rPr>
                            <w:rFonts w:ascii="Cambria Math" w:hAnsi="Cambria Math" w:cs="Calibri Ligh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</w:rPr>
                          <m:t>L</m:t>
                        </m:r>
                        <m:ctrlPr>
                          <w:rPr>
                            <w:rFonts w:ascii="Cambria Math" w:hAnsi="Cambria Math" w:cs="Calibri Light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alibri Light"/>
                          </w:rPr>
                          <m:t>50</m:t>
                        </m:r>
                        <m:ctrlPr>
                          <w:rPr>
                            <w:rFonts w:ascii="Cambria Math" w:hAnsi="Cambria Math" w:cs="Calibri Light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Calibri Light"/>
                      </w:rPr>
                    </m:ctrlPr>
                  </m:e>
                </m:d>
              </m:oMath>
            </m:oMathPara>
          </w:p>
        </w:tc>
        <w:tc>
          <w:tcPr>
            <w:tcW w:w="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ind w:firstLine="0"/>
              <w:jc w:val="center"/>
            </w:pPr>
            <w:r>
              <w:rPr>
                <w:rFonts w:eastAsia="DengXian"/>
              </w:rPr>
              <w:t>(</w:t>
            </w:r>
            <w:r>
              <w:rPr>
                <w:rFonts w:hint="eastAsia" w:eastAsia="DengXian"/>
                <w:lang w:val="en-US" w:eastAsia="zh-CN"/>
              </w:rPr>
              <w:t>S1</w:t>
            </w:r>
            <w:r>
              <w:rPr>
                <w:rFonts w:eastAsia="DengXian"/>
              </w:rPr>
              <w:t>)</w:t>
            </w:r>
          </w:p>
        </w:tc>
      </w:tr>
    </w:tbl>
    <w:p>
      <w:pPr>
        <w:pStyle w:val="6"/>
        <w:ind w:left="0" w:leftChars="0" w:firstLine="0" w:firstLineChars="0"/>
        <w:rPr>
          <w:b/>
          <w:bCs/>
          <w:highlight w:val="none"/>
        </w:rPr>
      </w:pPr>
      <w:r>
        <w:rPr>
          <w:b/>
          <w:bCs/>
          <w:highlight w:val="none"/>
        </w:rPr>
        <w:t>Absolute error</w:t>
      </w:r>
      <w:r>
        <w:rPr>
          <w:highlight w:val="none"/>
        </w:rPr>
        <w:t xml:space="preserve">: The absolute error (i.e., absolute difference) between the </w:t>
      </w:r>
      <w:r>
        <w:rPr>
          <w:rFonts w:hint="eastAsia" w:eastAsia="SimSun"/>
          <w:highlight w:val="none"/>
          <w:lang w:eastAsia="zh-CN"/>
        </w:rPr>
        <w:t xml:space="preserve">estimated </w:t>
      </w:r>
      <w:r>
        <w:rPr>
          <w:highlight w:val="none"/>
        </w:rPr>
        <w:t>threshold</w:t>
      </w:r>
      <w:r>
        <w:rPr>
          <w:rFonts w:hint="eastAsia" w:eastAsia="SimSun"/>
          <w:highlight w:val="none"/>
          <w:lang w:eastAsia="zh-CN"/>
        </w:rPr>
        <w:t xml:space="preserve">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QUOTE </w:instrText>
      </w:r>
      <w:r>
        <w:rPr>
          <w:rFonts w:hint="eastAsia"/>
          <w:position w:val="-34"/>
          <w:highlight w:val="none"/>
        </w:rPr>
        <w:pict>
          <v:shape id="_x0000_i1025" o:spt="75" type="#_x0000_t75" style="height:28.8pt;width:16.8pt;" filled="f" o:preferrelative="t" stroked="f" coordsize="21600,21600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TotalTime&gt;0&lt;/o:TotalTime&gt;&lt;o:Version&gt;16&lt;/o:Version&gt;&lt;/o:DocumentProperties&gt;&lt;w:docPr&gt;&lt;w:view w:val=&quot;print&quot;/&gt;&lt;w:zoom w:percent=&quot;90&quot;/&gt;&lt;w:doNotEmbedSystemFonts/&gt;&lt;w:stylePaneFormatFilter w:val=&quot;3F21&quot;/&gt;&lt;w:defaultTabStop w:val=&quot;720&quot;/&gt;&lt;w:hyphenationZone w:val=&quot;425&quot;/&gt;&lt;w:characterSpacingControl w:val=&quot;DontCompress&quot;/&gt;&lt;w:relyOnVML/&gt;&lt;w:allowPNG/&gt;&lt;w:validateAgainstSchema/&gt;&lt;w:saveInvalidXML w:val=&quot;off&quot;/&gt;&lt;w:ignoreMixedContent w:val=&quot;off&quot;/&gt;&lt;w:alwaysShowPlaceholderText w:val=&quot;off&quot;/&gt;&lt;w:footnotePr&gt;&lt;w:numRestart w:val=&quot;each-sect&quot;/&gt;&lt;/w:footnotePr&gt;&lt;w:compat&gt;&lt;w:doNotExpandShiftReturn/&gt;&lt;w:breakWrappedTables/&gt;&lt;w:snapToGridInCell/&gt;&lt;w:wrapTextWithPunct/&gt;&lt;w:useAsianBreakRules/&gt;&lt;w:dontGrowAutofit/&gt;&lt;w:useFELayout/&gt;&lt;/w:compat&gt;&lt;wsp:rsids&gt;&lt;wsp:rsidRoot wsp:val=&quot;F4DCDC24&quot;/&gt;&lt;wsp:rsid wsp:val=&quot;CDBF5F79&quot;/&gt;&lt;wsp:rsid wsp:val=&quot;CDBFE33B&quot;/&gt;&lt;wsp:rsid wsp:val=&quot;CDDD14B8&quot;/&gt;&lt;wsp:rsid wsp:val=&quot;CDF339F5&quot;/&gt;&lt;wsp:rsid wsp:val=&quot;CDF5E810&quot;/&gt;&lt;wsp:rsid wsp:val=&quot;CEDD6889&quot;/&gt;&lt;wsp:rsid wsp:val=&quot;CEEBF22D&quot;/&gt;&lt;wsp:rsid wsp:val=&quot;CF33B5DD&quot;/&gt;&lt;wsp:rsid wsp:val=&quot;CF77677C&quot;/&gt;&lt;wsp:rsid wsp:val=&quot;CF8EA6C9&quot;/&gt;&lt;wsp:rsid wsp:val=&quot;CFBF0BA1&quot;/&gt;&lt;wsp:rsid wsp:val=&quot;CFDF7932&quot;/&gt;&lt;wsp:rsid wsp:val=&quot;CFEF8E2E&quot;/&gt;&lt;wsp:rsid wsp:val=&quot;CFEFF217&quot;/&gt;&lt;wsp:rsid wsp:val=&quot;CFF7BCFF&quot;/&gt;&lt;wsp:rsid wsp:val=&quot;D2A65974&quot;/&gt;&lt;wsp:rsid wsp:val=&quot;D2EADBF0&quot;/&gt;&lt;wsp:rsid wsp:val=&quot;D2F34C07&quot;/&gt;&lt;wsp:rsid wsp:val=&quot;D37F8EB2&quot;/&gt;&lt;wsp:rsid wsp:val=&quot;D3DB3BFA&quot;/&gt;&lt;wsp:rsid wsp:val=&quot;D3FD5966&quot;/&gt;&lt;wsp:rsid wsp:val=&quot;D3FF9A0C&quot;/&gt;&lt;wsp:rsid wsp:val=&quot;D5359685&quot;/&gt;&lt;wsp:rsid wsp:val=&quot;D57AE936&quot;/&gt;&lt;wsp:rsid wsp:val=&quot;D5BD5E53&quot;/&gt;&lt;wsp:rsid wsp:val=&quot;D5EE797F&quot;/&gt;&lt;wsp:rsid wsp:val=&quot;D5FFD29F&quot;/&gt;&lt;wsp:rsid wsp:val=&quot;D67D9351&quot;/&gt;&lt;wsp:rsid wsp:val=&quot;D6F99EF9&quot;/&gt;&lt;wsp:rsid wsp:val=&quot;D7655E03&quot;/&gt;&lt;wsp:rsid wsp:val=&quot;D76A8ECA&quot;/&gt;&lt;wsp:rsid wsp:val=&quot;D77BCBD9&quot;/&gt;&lt;wsp:rsid wsp:val=&quot;D77DFE55&quot;/&gt;&lt;wsp:rsid wsp:val=&quot;D7970DC8&quot;/&gt;&lt;wsp:rsid wsp:val=&quot;D79E4D97&quot;/&gt;&lt;wsp:rsid wsp:val=&quot;D79F5405&quot;/&gt;&lt;wsp:rsid wsp:val=&quot;D7AF34BE&quot;/&gt;&lt;wsp:rsid wsp:val=&quot;D7B68AF7&quot;/&gt;&lt;wsp:rsid wsp:val=&quot;D7BC33A8&quot;/&gt;&lt;wsp:rsid wsp:val=&quot;D7BEC685&quot;/&gt;&lt;wsp:rsid wsp:val=&quot;D7ED1F00&quot;/&gt;&lt;wsp:rsid wsp:val=&quot;D7F7369E&quot;/&gt;&lt;wsp:rsid wsp:val=&quot;D7F7F405&quot;/&gt;&lt;wsp:rsid wsp:val=&quot;D7FA1D60&quot;/&gt;&lt;wsp:rsid wsp:val=&quot;D8E3437E&quot;/&gt;&lt;wsp:rsid wsp:val=&quot;D95B6A7D&quot;/&gt;&lt;wsp:rsid wsp:val=&quot;D99F232E&quot;/&gt;&lt;wsp:rsid wsp:val=&quot;D9DBA5B3&quot;/&gt;&lt;wsp:rsid wsp:val=&quot;DA5F78B6&quot;/&gt;&lt;wsp:rsid wsp:val=&quot;DA6F2FB6&quot;/&gt;&lt;wsp:rsid wsp:val=&quot;DABB2C1B&quot;/&gt;&lt;wsp:rsid wsp:val=&quot;DABB66CB&quot;/&gt;&lt;wsp:rsid wsp:val=&quot;DADFF56A&quot;/&gt;&lt;wsp:rsid wsp:val=&quot;DAFD378B&quot;/&gt;&lt;wsp:rsid wsp:val=&quot;DB3F3E74&quot;/&gt;&lt;wsp:rsid wsp:val=&quot;DB5F7D4E&quot;/&gt;&lt;wsp:rsid wsp:val=&quot;DB8F9822&quot;/&gt;&lt;wsp:rsid wsp:val=&quot;DB995B3A&quot;/&gt;&lt;wsp:rsid wsp:val=&quot;DBB10D1F&quot;/&gt;&lt;wsp:rsid wsp:val=&quot;DBB792E3&quot;/&gt;&lt;wsp:rsid wsp:val=&quot;DBEC60E4&quot;/&gt;&lt;wsp:rsid wsp:val=&quot;DBEF4BAD&quot;/&gt;&lt;wsp:rsid wsp:val=&quot;DBEFBE1F&quot;/&gt;&lt;wsp:rsid wsp:val=&quot;DBF4B250&quot;/&gt;&lt;wsp:rsid wsp:val=&quot;DBFA4B42&quot;/&gt;&lt;wsp:rsid wsp:val=&quot;DBFD7C48&quot;/&gt;&lt;wsp:rsid wsp:val=&quot;DBFD7D59&quot;/&gt;&lt;wsp:rsid wsp:val=&quot;DBFF1648&quot;/&gt;&lt;wsp:rsid wsp:val=&quot;DBFFB49A&quot;/&gt;&lt;wsp:rsid wsp:val=&quot;DBFFF7FE&quot;/&gt;&lt;wsp:rsid wsp:val=&quot;DCAF1FDC&quot;/&gt;&lt;wsp:rsid wsp:val=&quot;DCDDB083&quot;/&gt;&lt;wsp:rsid wsp:val=&quot;DCFFE9F5&quot;/&gt;&lt;wsp:rsid wsp:val=&quot;DD3F89DD&quot;/&gt;&lt;wsp:rsid wsp:val=&quot;DD8D958A&quot;/&gt;&lt;wsp:rsid wsp:val=&quot;DDAD88BC&quot;/&gt;&lt;wsp:rsid wsp:val=&quot;DDDBBA61&quot;/&gt;&lt;wsp:rsid wsp:val=&quot;DDDC3950&quot;/&gt;&lt;wsp:rsid wsp:val=&quot;DDDD343B&quot;/&gt;&lt;wsp:rsid wsp:val=&quot;DDDF0121&quot;/&gt;&lt;wsp:rsid wsp:val=&quot;DDF3A5FC&quot;/&gt;&lt;wsp:rsid wsp:val=&quot;DDF480AF&quot;/&gt;&lt;wsp:rsid wsp:val=&quot;DDFA1A1F&quot;/&gt;&lt;wsp:rsid wsp:val=&quot;DDFDB3E3&quot;/&gt;&lt;wsp:rsid wsp:val=&quot;DDFFAEC8&quot;/&gt;&lt;wsp:rsid wsp:val=&quot;DE79C358&quot;/&gt;&lt;wsp:rsid wsp:val=&quot;DEBF8973&quot;/&gt;&lt;wsp:rsid wsp:val=&quot;DECECA00&quot;/&gt;&lt;wsp:rsid wsp:val=&quot;DEDFC66E&quot;/&gt;&lt;wsp:rsid wsp:val=&quot;DEED63D8&quot;/&gt;&lt;wsp:rsid wsp:val=&quot;DEEF9DB5&quot;/&gt;&lt;wsp:rsid wsp:val=&quot;DEF5FB5B&quot;/&gt;&lt;wsp:rsid wsp:val=&quot;DEFB469C&quot;/&gt;&lt;wsp:rsid wsp:val=&quot;DEFE2C4C&quot;/&gt;&lt;wsp:rsid wsp:val=&quot;DEFF8EF0&quot;/&gt;&lt;wsp:rsid wsp:val=&quot;DF5BD725&quot;/&gt;&lt;wsp:rsid wsp:val=&quot;DF6564CF&quot;/&gt;&lt;wsp:rsid wsp:val=&quot;DF6BCB8C&quot;/&gt;&lt;wsp:rsid wsp:val=&quot;DF76F543&quot;/&gt;&lt;wsp:rsid wsp:val=&quot;DF7E935E&quot;/&gt;&lt;wsp:rsid wsp:val=&quot;DF7F578C&quot;/&gt;&lt;wsp:rsid wsp:val=&quot;DF7FB9E4&quot;/&gt;&lt;wsp:rsid wsp:val=&quot;DF9942D0&quot;/&gt;&lt;wsp:rsid wsp:val=&quot;DF9F4B4D&quot;/&gt;&lt;wsp:rsid wsp:val=&quot;DFA79B37&quot;/&gt;&lt;wsp:rsid wsp:val=&quot;DFB7C3F8&quot;/&gt;&lt;wsp:rsid wsp:val=&quot;DFBDE7BB&quot;/&gt;&lt;wsp:rsid wsp:val=&quot;DFBFD9C9&quot;/&gt;&lt;wsp:rsid wsp:val=&quot;DFC801F2&quot;/&gt;&lt;wsp:rsid wsp:val=&quot;DFCF957B&quot;/&gt;&lt;wsp:rsid wsp:val=&quot;DFD4D221&quot;/&gt;&lt;wsp:rsid wsp:val=&quot;DFE6AF36&quot;/&gt;&lt;wsp:rsid wsp:val=&quot;DFE6C072&quot;/&gt;&lt;wsp:rsid wsp:val=&quot;DFEB430A&quot;/&gt;&lt;wsp:rsid wsp:val=&quot;DFEF04D8&quot;/&gt;&lt;wsp:rsid wsp:val=&quot;DFEF8D09&quot;/&gt;&lt;wsp:rsid wsp:val=&quot;DFF1B1AC&quot;/&gt;&lt;wsp:rsid wsp:val=&quot;DFF2A30D&quot;/&gt;&lt;wsp:rsid wsp:val=&quot;DFF4B2B3&quot;/&gt;&lt;wsp:rsid wsp:val=&quot;DFF6FA41&quot;/&gt;&lt;wsp:rsid wsp:val=&quot;DFF794B7&quot;/&gt;&lt;wsp:rsid wsp:val=&quot;DFF79E27&quot;/&gt;&lt;wsp:rsid wsp:val=&quot;DFF85ED1&quot;/&gt;&lt;wsp:rsid wsp:val=&quot;DFF9D9C2&quot;/&gt;&lt;wsp:rsid wsp:val=&quot;DFFBFCD9&quot;/&gt;&lt;wsp:rsid wsp:val=&quot;DFFC4378&quot;/&gt;&lt;wsp:rsid wsp:val=&quot;DFFD1CB0&quot;/&gt;&lt;wsp:rsid wsp:val=&quot;DFFEF18C&quot;/&gt;&lt;wsp:rsid wsp:val=&quot;DFFF027C&quot;/&gt;&lt;wsp:rsid wsp:val=&quot;DFFF3711&quot;/&gt;&lt;wsp:rsid wsp:val=&quot;DFFF754C&quot;/&gt;&lt;wsp:rsid wsp:val=&quot;DFFF7571&quot;/&gt;&lt;wsp:rsid wsp:val=&quot;DFFFACB2&quot;/&gt;&lt;wsp:rsid wsp:val=&quot;E0EF3146&quot;/&gt;&lt;wsp:rsid wsp:val=&quot;E1EFEA9C&quot;/&gt;&lt;wsp:rsid wsp:val=&quot;E2B5F531&quot;/&gt;&lt;wsp:rsid wsp:val=&quot;E3BDBB17&quot;/&gt;&lt;wsp:rsid wsp:val=&quot;E3EA6DF0&quot;/&gt;&lt;wsp:rsid wsp:val=&quot;E40BF016&quot;/&gt;&lt;wsp:rsid wsp:val=&quot;E4FEEA94&quot;/&gt;&lt;wsp:rsid wsp:val=&quot;E59F9DD7&quot;/&gt;&lt;wsp:rsid wsp:val=&quot;E67F3FEB&quot;/&gt;&lt;wsp:rsid wsp:val=&quot;E6DFFCA1&quot;/&gt;&lt;wsp:rsid wsp:val=&quot;E6EE0D27&quot;/&gt;&lt;wsp:rsid wsp:val=&quot;E72E5FF7&quot;/&gt;&lt;wsp:rsid wsp:val=&quot;E7BBB893&quot;/&gt;&lt;wsp:rsid wsp:val=&quot;E7DD08BF&quot;/&gt;&lt;wsp:rsid wsp:val=&quot;E7EE6727&quot;/&gt;&lt;wsp:rsid wsp:val=&quot;E7F41249&quot;/&gt;&lt;wsp:rsid wsp:val=&quot;E7FB9406&quot;/&gt;&lt;wsp:rsid wsp:val=&quot;E7FBFAB4&quot;/&gt;&lt;wsp:rsid wsp:val=&quot;E7FC1844&quot;/&gt;&lt;wsp:rsid wsp:val=&quot;E7FE04FE&quot;/&gt;&lt;wsp:rsid wsp:val=&quot;E7FF0C39&quot;/&gt;&lt;wsp:rsid wsp:val=&quot;E7FF200E&quot;/&gt;&lt;wsp:rsid wsp:val=&quot;E9331708&quot;/&gt;&lt;wsp:rsid wsp:val=&quot;E9ED720C&quot;/&gt;&lt;wsp:rsid wsp:val=&quot;EA5BBDF7&quot;/&gt;&lt;wsp:rsid wsp:val=&quot;EA6F60AE&quot;/&gt;&lt;wsp:rsid wsp:val=&quot;EABA0CA0&quot;/&gt;&lt;wsp:rsid wsp:val=&quot;EAF6AB05&quot;/&gt;&lt;wsp:rsid wsp:val=&quot;EB3CD5B6&quot;/&gt;&lt;wsp:rsid wsp:val=&quot;EB7BCF36&quot;/&gt;&lt;wsp:rsid wsp:val=&quot;EB7F49A0&quot;/&gt;&lt;wsp:rsid wsp:val=&quot;EB7FB602&quot;/&gt;&lt;wsp:rsid wsp:val=&quot;EBB5989B&quot;/&gt;&lt;wsp:rsid wsp:val=&quot;EBB7CC68&quot;/&gt;&lt;wsp:rsid wsp:val=&quot;EBEF5AA1&quot;/&gt;&lt;wsp:rsid wsp:val=&quot;EBF302B5&quot;/&gt;&lt;wsp:rsid wsp:val=&quot;EBFE2A83&quot;/&gt;&lt;wsp:rsid wsp:val=&quot;EBFE3934&quot;/&gt;&lt;wsp:rsid wsp:val=&quot;EBFE3AD9&quot;/&gt;&lt;wsp:rsid wsp:val=&quot;EBFF4A56&quot;/&gt;&lt;wsp:rsid wsp:val=&quot;EBFFE8BC&quot;/&gt;&lt;wsp:rsid wsp:val=&quot;ECDF46D1&quot;/&gt;&lt;wsp:rsid wsp:val=&quot;ED378D88&quot;/&gt;&lt;wsp:rsid wsp:val=&quot;ED767C19&quot;/&gt;&lt;wsp:rsid wsp:val=&quot;EDBE2E0B&quot;/&gt;&lt;wsp:rsid wsp:val=&quot;EDEA12B6&quot;/&gt;&lt;wsp:rsid wsp:val=&quot;EDED3F02&quot;/&gt;&lt;wsp:rsid wsp:val=&quot;EDEFEC07&quot;/&gt;&lt;wsp:rsid wsp:val=&quot;EDF53BF5&quot;/&gt;&lt;wsp:rsid wsp:val=&quot;EDF7AEFF&quot;/&gt;&lt;wsp:rsid wsp:val=&quot;EDFE97A9&quot;/&gt;&lt;wsp:rsid wsp:val=&quot;EDFF285E&quot;/&gt;&lt;wsp:rsid wsp:val=&quot;EDFFECB5&quot;/&gt;&lt;wsp:rsid wsp:val=&quot;EDFFEF6F&quot;/&gt;&lt;wsp:rsid wsp:val=&quot;EE6B5E86&quot;/&gt;&lt;wsp:rsid wsp:val=&quot;EE6F7259&quot;/&gt;&lt;wsp:rsid wsp:val=&quot;EE7FC32E&quot;/&gt;&lt;wsp:rsid wsp:val=&quot;EE9D6BAB&quot;/&gt;&lt;wsp:rsid wsp:val=&quot;EECAAC01&quot;/&gt;&lt;wsp:rsid wsp:val=&quot;EEDF0711&quot;/&gt;&lt;wsp:rsid wsp:val=&quot;EEF7EF01&quot;/&gt;&lt;wsp:rsid wsp:val=&quot;EEFE58B4&quot;/&gt;&lt;wsp:rsid wsp:val=&quot;EEFF251C&quot;/&gt;&lt;wsp:rsid wsp:val=&quot;EEFF8527&quot;/&gt;&lt;wsp:rsid wsp:val=&quot;EF0F9A48&quot;/&gt;&lt;wsp:rsid wsp:val=&quot;EF1B2AA8&quot;/&gt;&lt;wsp:rsid wsp:val=&quot;EF36D7B2&quot;/&gt;&lt;wsp:rsid wsp:val=&quot;EF3F728F&quot;/&gt;&lt;wsp:rsid wsp:val=&quot;EF5FEB1B&quot;/&gt;&lt;wsp:rsid wsp:val=&quot;EF6E9233&quot;/&gt;&lt;wsp:rsid wsp:val=&quot;EF6F1D2D&quot;/&gt;&lt;wsp:rsid wsp:val=&quot;EF773C31&quot;/&gt;&lt;wsp:rsid wsp:val=&quot;EF77A435&quot;/&gt;&lt;wsp:rsid wsp:val=&quot;EF7BB22C&quot;/&gt;&lt;wsp:rsid wsp:val=&quot;EF7FB346&quot;/&gt;&lt;wsp:rsid wsp:val=&quot;EF7FF383&quot;/&gt;&lt;wsp:rsid wsp:val=&quot;EF9BB1B3&quot;/&gt;&lt;wsp:rsid wsp:val=&quot;EF9F7D1B&quot;/&gt;&lt;wsp:rsid wsp:val=&quot;EFA7B41D&quot;/&gt;&lt;wsp:rsid wsp:val=&quot;EFAB3B37&quot;/&gt;&lt;wsp:rsid wsp:val=&quot;EFB7814B&quot;/&gt;&lt;wsp:rsid wsp:val=&quot;EFB981CD&quot;/&gt;&lt;wsp:rsid wsp:val=&quot;EFBB872C&quot;/&gt;&lt;wsp:rsid wsp:val=&quot;EFBBF532&quot;/&gt;&lt;wsp:rsid wsp:val=&quot;EFBFAF13&quot;/&gt;&lt;wsp:rsid wsp:val=&quot;EFC3BB59&quot;/&gt;&lt;wsp:rsid wsp:val=&quot;EFD7A6EE&quot;/&gt;&lt;wsp:rsid wsp:val=&quot;EFDC59C6&quot;/&gt;&lt;wsp:rsid wsp:val=&quot;EFDD22E7&quot;/&gt;&lt;wsp:rsid wsp:val=&quot;EFDF101B&quot;/&gt;&lt;wsp:rsid wsp:val=&quot;EFDF1879&quot;/&gt;&lt;wsp:rsid wsp:val=&quot;EFDF484B&quot;/&gt;&lt;wsp:rsid wsp:val=&quot;EFEEC9BA&quot;/&gt;&lt;wsp:rsid wsp:val=&quot;EFF12575&quot;/&gt;&lt;wsp:rsid wsp:val=&quot;EFFAA6C1&quot;/&gt;&lt;wsp:rsid wsp:val=&quot;EFFB8AFE&quot;/&gt;&lt;wsp:rsid wsp:val=&quot;EFFD5529&quot;/&gt;&lt;wsp:rsid wsp:val=&quot;EFFDADA1&quot;/&gt;&lt;wsp:rsid wsp:val=&quot;EFFE2E4D&quot;/&gt;&lt;wsp:rsid wsp:val=&quot;EFFEA8AA&quot;/&gt;&lt;wsp:rsid wsp:val=&quot;EFFF351C&quot;/&gt;&lt;wsp:rsid wsp:val=&quot;EFFF418B&quot;/&gt;&lt;wsp:rsid wsp:val=&quot;EFFFD2C7&quot;/&gt;&lt;wsp:rsid wsp:val=&quot;EFFFEE73&quot;/&gt;&lt;wsp:rsid wsp:val=&quot;F0FD5F55&quot;/&gt;&lt;wsp:rsid wsp:val=&quot;F1BF71E4&quot;/&gt;&lt;wsp:rsid wsp:val=&quot;F1D21B47&quot;/&gt;&lt;wsp:rsid wsp:val=&quot;F29EA46B&quot;/&gt;&lt;wsp:rsid wsp:val=&quot;F2BFED6A&quot;/&gt;&lt;wsp:rsid wsp:val=&quot;F2E5975E&quot;/&gt;&lt;wsp:rsid wsp:val=&quot;F34DB4E2&quot;/&gt;&lt;wsp:rsid wsp:val=&quot;F357ABF7&quot;/&gt;&lt;wsp:rsid wsp:val=&quot;F35F83E1&quot;/&gt;&lt;wsp:rsid wsp:val=&quot;F39E576D&quot;/&gt;&lt;wsp:rsid wsp:val=&quot;F39F7C88&quot;/&gt;&lt;wsp:rsid wsp:val=&quot;F3AD6E6F&quot;/&gt;&lt;wsp:rsid wsp:val=&quot;F3BE2E11&quot;/&gt;&lt;wsp:rsid wsp:val=&quot;F3BF5F46&quot;/&gt;&lt;wsp:rsid wsp:val=&quot;F3CCD37B&quot;/&gt;&lt;wsp:rsid wsp:val=&quot;F3DBB51F&quot;/&gt;&lt;wsp:rsid wsp:val=&quot;F3DEB9B2&quot;/&gt;&lt;wsp:rsid wsp:val=&quot;F3DF6A85&quot;/&gt;&lt;wsp:rsid wsp:val=&quot;F3EF5493&quot;/&gt;&lt;wsp:rsid wsp:val=&quot;F3EFCB88&quot;/&gt;&lt;wsp:rsid wsp:val=&quot;F3EFF6C8&quot;/&gt;&lt;wsp:rsid wsp:val=&quot;F3F6A123&quot;/&gt;&lt;wsp:rsid wsp:val=&quot;F3FE3FEF&quot;/&gt;&lt;wsp:rsid wsp:val=&quot;F4582CF2&quot;/&gt;&lt;wsp:rsid wsp:val=&quot;F4D4014C&quot;/&gt;&lt;wsp:rsid wsp:val=&quot;F4DCDC24&quot;/&gt;&lt;wsp:rsid wsp:val=&quot;F4DF10AC&quot;/&gt;&lt;wsp:rsid wsp:val=&quot;F4FD005B&quot;/&gt;&lt;wsp:rsid wsp:val=&quot;F4FFF4BA&quot;/&gt;&lt;wsp:rsid wsp:val=&quot;F51FF601&quot;/&gt;&lt;wsp:rsid wsp:val=&quot;F553F930&quot;/&gt;&lt;wsp:rsid wsp:val=&quot;F5731F4E&quot;/&gt;&lt;wsp:rsid wsp:val=&quot;F5B45034&quot;/&gt;&lt;wsp:rsid wsp:val=&quot;F5B66495&quot;/&gt;&lt;wsp:rsid wsp:val=&quot;F5B79C51&quot;/&gt;&lt;wsp:rsid wsp:val=&quot;F5C9FB6F&quot;/&gt;&lt;wsp:rsid wsp:val=&quot;F5CE8405&quot;/&gt;&lt;wsp:rsid wsp:val=&quot;F5CF9F01&quot;/&gt;&lt;wsp:rsid wsp:val=&quot;F5DFAB3F&quot;/&gt;&lt;wsp:rsid wsp:val=&quot;F5E3D5CC&quot;/&gt;&lt;wsp:rsid wsp:val=&quot;F5E74157&quot;/&gt;&lt;wsp:rsid wsp:val=&quot;F5EE4E0E&quot;/&gt;&lt;wsp:rsid wsp:val=&quot;F5EF7E1C&quot;/&gt;&lt;wsp:rsid wsp:val=&quot;F5FC7306&quot;/&gt;&lt;wsp:rsid wsp:val=&quot;F5FE3382&quot;/&gt;&lt;wsp:rsid wsp:val=&quot;F5FF2EC6&quot;/&gt;&lt;wsp:rsid wsp:val=&quot;F63D9DB1&quot;/&gt;&lt;wsp:rsid wsp:val=&quot;F67B4061&quot;/&gt;&lt;wsp:rsid wsp:val=&quot;F67C0D14&quot;/&gt;&lt;wsp:rsid wsp:val=&quot;F67D401D&quot;/&gt;&lt;wsp:rsid wsp:val=&quot;F6B8C800&quot;/&gt;&lt;wsp:rsid wsp:val=&quot;F6D701B9&quot;/&gt;&lt;wsp:rsid wsp:val=&quot;F6D714C5&quot;/&gt;&lt;wsp:rsid wsp:val=&quot;F6D7AE76&quot;/&gt;&lt;wsp:rsid wsp:val=&quot;F6DE72BC&quot;/&gt;&lt;wsp:rsid wsp:val=&quot;F6F34351&quot;/&gt;&lt;wsp:rsid wsp:val=&quot;F6F54B8A&quot;/&gt;&lt;wsp:rsid wsp:val=&quot;F6F77495&quot;/&gt;&lt;wsp:rsid wsp:val=&quot;F6FBEDF6&quot;/&gt;&lt;wsp:rsid wsp:val=&quot;F6FC0D49&quot;/&gt;&lt;wsp:rsid wsp:val=&quot;F6FF654B&quot;/&gt;&lt;wsp:rsid wsp:val=&quot;F6FFAA7D&quot;/&gt;&lt;wsp:rsid wsp:val=&quot;F6FFF01D&quot;/&gt;&lt;wsp:rsid wsp:val=&quot;F70D8802&quot;/&gt;&lt;wsp:rsid wsp:val=&quot;F77930D4&quot;/&gt;&lt;wsp:rsid wsp:val=&quot;F77FB1A9&quot;/&gt;&lt;wsp:rsid wsp:val=&quot;F7979206&quot;/&gt;&lt;wsp:rsid wsp:val=&quot;F79A882E&quot;/&gt;&lt;wsp:rsid wsp:val=&quot;F79B2C65&quot;/&gt;&lt;wsp:rsid wsp:val=&quot;F79D96E2&quot;/&gt;&lt;wsp:rsid wsp:val=&quot;F79DF659&quot;/&gt;&lt;wsp:rsid wsp:val=&quot;F79F8F96&quot;/&gt;&lt;wsp:rsid wsp:val=&quot;F7BA5D33&quot;/&gt;&lt;wsp:rsid wsp:val=&quot;F7BF052A&quot;/&gt;&lt;wsp:rsid wsp:val=&quot;F7C366AC&quot;/&gt;&lt;wsp:rsid wsp:val=&quot;F7C6BE7D&quot;/&gt;&lt;wsp:rsid wsp:val=&quot;F7CB97E4&quot;/&gt;&lt;wsp:rsid wsp:val=&quot;F7CF7209&quot;/&gt;&lt;wsp:rsid wsp:val=&quot;F7D56486&quot;/&gt;&lt;wsp:rsid wsp:val=&quot;F7DEA479&quot;/&gt;&lt;wsp:rsid wsp:val=&quot;F7DFDDAB&quot;/&gt;&lt;wsp:rsid wsp:val=&quot;F7E8FA94&quot;/&gt;&lt;wsp:rsid wsp:val=&quot;F7EFD143&quot;/&gt;&lt;wsp:rsid wsp:val=&quot;F7F04283&quot;/&gt;&lt;wsp:rsid wsp:val=&quot;F7F3D724&quot;/&gt;&lt;wsp:rsid wsp:val=&quot;F7FA6B6B&quot;/&gt;&lt;wsp:rsid wsp:val=&quot;F7FBFD4F&quot;/&gt;&lt;wsp:rsid wsp:val=&quot;F7FD6B27&quot;/&gt;&lt;wsp:rsid wsp:val=&quot;F7FD9C8D&quot;/&gt;&lt;wsp:rsid wsp:val=&quot;F7FE01B6&quot;/&gt;&lt;wsp:rsid wsp:val=&quot;F7FF2061&quot;/&gt;&lt;wsp:rsid wsp:val=&quot;F7FF3F22&quot;/&gt;&lt;wsp:rsid wsp:val=&quot;F7FF5059&quot;/&gt;&lt;wsp:rsid wsp:val=&quot;F7FF5603&quot;/&gt;&lt;wsp:rsid wsp:val=&quot;F7FF8032&quot;/&gt;&lt;wsp:rsid wsp:val=&quot;F87F25FA&quot;/&gt;&lt;wsp:rsid wsp:val=&quot;F8F71199&quot;/&gt;&lt;wsp:rsid wsp:val=&quot;F8F988AF&quot;/&gt;&lt;wsp:rsid wsp:val=&quot;F9AE3312&quot;/&gt;&lt;wsp:rsid wsp:val=&quot;F9AF3014&quot;/&gt;&lt;wsp:rsid wsp:val=&quot;F9BEFED9&quot;/&gt;&lt;wsp:rsid wsp:val=&quot;F9BFB937&quot;/&gt;&lt;wsp:rsid wsp:val=&quot;F9CFB670&quot;/&gt;&lt;wsp:rsid wsp:val=&quot;F9EF58C9&quot;/&gt;&lt;wsp:rsid wsp:val=&quot;F9EFBD0A&quot;/&gt;&lt;wsp:rsid wsp:val=&quot;F9F4E44F&quot;/&gt;&lt;wsp:rsid wsp:val=&quot;F9FB0956&quot;/&gt;&lt;wsp:rsid wsp:val=&quot;F9FB411C&quot;/&gt;&lt;wsp:rsid wsp:val=&quot;F9FD0A08&quot;/&gt;&lt;wsp:rsid wsp:val=&quot;F9FD2660&quot;/&gt;&lt;wsp:rsid wsp:val=&quot;F9FEDC30&quot;/&gt;&lt;wsp:rsid wsp:val=&quot;F9FF3EAA&quot;/&gt;&lt;wsp:rsid wsp:val=&quot;FA17E5C5&quot;/&gt;&lt;wsp:rsid wsp:val=&quot;FA6F03BB&quot;/&gt;&lt;wsp:rsid wsp:val=&quot;FA6F4FE3&quot;/&gt;&lt;wsp:rsid wsp:val=&quot;FA6F896E&quot;/&gt;&lt;wsp:rsid wsp:val=&quot;FA735E0D&quot;/&gt;&lt;wsp:rsid wsp:val=&quot;FA7C9851&quot;/&gt;&lt;wsp:rsid wsp:val=&quot;FAAEB5C2&quot;/&gt;&lt;wsp:rsid wsp:val=&quot;FAAFC4DA&quot;/&gt;&lt;wsp:rsid wsp:val=&quot;FAB49362&quot;/&gt;&lt;wsp:rsid wsp:val=&quot;FAB7CC24&quot;/&gt;&lt;wsp:rsid wsp:val=&quot;FABFA002&quot;/&gt;&lt;wsp:rsid wsp:val=&quot;FADF8E6A&quot;/&gt;&lt;wsp:rsid wsp:val=&quot;FB16412A&quot;/&gt;&lt;wsp:rsid wsp:val=&quot;FB3DF0B0&quot;/&gt;&lt;wsp:rsid wsp:val=&quot;FB5FBCAA&quot;/&gt;&lt;wsp:rsid wsp:val=&quot;FB6360A5&quot;/&gt;&lt;wsp:rsid wsp:val=&quot;FB6FB7A4&quot;/&gt;&lt;wsp:rsid wsp:val=&quot;FB77D073&quot;/&gt;&lt;wsp:rsid wsp:val=&quot;FB7B29B5&quot;/&gt;&lt;wsp:rsid wsp:val=&quot;FB7BC3CC&quot;/&gt;&lt;wsp:rsid wsp:val=&quot;FB7D1983&quot;/&gt;&lt;wsp:rsid wsp:val=&quot;FB7F17CB&quot;/&gt;&lt;wsp:rsid wsp:val=&quot;FB7F7903&quot;/&gt;&lt;wsp:rsid wsp:val=&quot;FBB6B976&quot;/&gt;&lt;wsp:rsid wsp:val=&quot;FBBF46A2&quot;/&gt;&lt;wsp:rsid wsp:val=&quot;FBD618B1&quot;/&gt;&lt;wsp:rsid wsp:val=&quot;FBDF2D0D&quot;/&gt;&lt;wsp:rsid wsp:val=&quot;FBDF65E3&quot;/&gt;&lt;wsp:rsid wsp:val=&quot;FBEDBF70&quot;/&gt;&lt;wsp:rsid wsp:val=&quot;FBEEF005&quot;/&gt;&lt;wsp:rsid wsp:val=&quot;FBF24CC1&quot;/&gt;&lt;wsp:rsid wsp:val=&quot;FBF53474&quot;/&gt;&lt;wsp:rsid wsp:val=&quot;FBF628BA&quot;/&gt;&lt;wsp:rsid wsp:val=&quot;FBF671E8&quot;/&gt;&lt;wsp:rsid wsp:val=&quot;FBF7B724&quot;/&gt;&lt;wsp:rsid wsp:val=&quot;FBF7C82B&quot;/&gt;&lt;wsp:rsid wsp:val=&quot;FBF95FC8&quot;/&gt;&lt;wsp:rsid wsp:val=&quot;FBFB8999&quot;/&gt;&lt;wsp:rsid wsp:val=&quot;FBFD07A2&quot;/&gt;&lt;wsp:rsid wsp:val=&quot;FBFD508F&quot;/&gt;&lt;wsp:rsid wsp:val=&quot;FBFFD148&quot;/&gt;&lt;wsp:rsid wsp:val=&quot;FC5F32D8&quot;/&gt;&lt;wsp:rsid wsp:val=&quot;FC7CC432&quot;/&gt;&lt;wsp:rsid wsp:val=&quot;FCBB8BCB&quot;/&gt;&lt;wsp:rsid wsp:val=&quot;FCBCB171&quot;/&gt;&lt;wsp:rsid wsp:val=&quot;FCBE90F1&quot;/&gt;&lt;wsp:rsid wsp:val=&quot;FCC53AFD&quot;/&gt;&lt;wsp:rsid wsp:val=&quot;FCCDB522&quot;/&gt;&lt;wsp:rsid wsp:val=&quot;FCCE77A8&quot;/&gt;&lt;wsp:rsid wsp:val=&quot;FCDF4CFE&quot;/&gt;&lt;wsp:rsid wsp:val=&quot;FCE368B5&quot;/&gt;&lt;wsp:rsid wsp:val=&quot;FCE3EFC8&quot;/&gt;&lt;wsp:rsid wsp:val=&quot;FCECDC71&quot;/&gt;&lt;wsp:rsid wsp:val=&quot;FCEE8B3A&quot;/&gt;&lt;wsp:rsid wsp:val=&quot;FCEF5FED&quot;/&gt;&lt;wsp:rsid wsp:val=&quot;FCF7FFAC&quot;/&gt;&lt;wsp:rsid wsp:val=&quot;FCFB7515&quot;/&gt;&lt;wsp:rsid wsp:val=&quot;FCFD185E&quot;/&gt;&lt;wsp:rsid wsp:val=&quot;FCFD47A4&quot;/&gt;&lt;wsp:rsid wsp:val=&quot;FCFF782D&quot;/&gt;&lt;wsp:rsid wsp:val=&quot;FD17F74F&quot;/&gt;&lt;wsp:rsid wsp:val=&quot;FD1F29E6&quot;/&gt;&lt;wsp:rsid wsp:val=&quot;FD3647B9&quot;/&gt;&lt;wsp:rsid wsp:val=&quot;FD3CC40B&quot;/&gt;&lt;wsp:rsid wsp:val=&quot;FD3F1852&quot;/&gt;&lt;wsp:rsid wsp:val=&quot;FD4D343A&quot;/&gt;&lt;wsp:rsid wsp:val=&quot;FD5A9967&quot;/&gt;&lt;wsp:rsid wsp:val=&quot;FD66F47F&quot;/&gt;&lt;wsp:rsid wsp:val=&quot;FD730286&quot;/&gt;&lt;wsp:rsid wsp:val=&quot;FD733FD4&quot;/&gt;&lt;wsp:rsid wsp:val=&quot;FD776717&quot;/&gt;&lt;wsp:rsid wsp:val=&quot;FD77CCC6&quot;/&gt;&lt;wsp:rsid wsp:val=&quot;FD79B4FF&quot;/&gt;&lt;wsp:rsid wsp:val=&quot;FD7D5CD8&quot;/&gt;&lt;wsp:rsid wsp:val=&quot;FD972C66&quot;/&gt;&lt;wsp:rsid wsp:val=&quot;FDAF3B32&quot;/&gt;&lt;wsp:rsid wsp:val=&quot;FDAF83BA&quot;/&gt;&lt;wsp:rsid wsp:val=&quot;FDAFD958&quot;/&gt;&lt;wsp:rsid wsp:val=&quot;FDBE2DCA&quot;/&gt;&lt;wsp:rsid wsp:val=&quot;FDBFE3F9&quot;/&gt;&lt;wsp:rsid wsp:val=&quot;FDC0A760&quot;/&gt;&lt;wsp:rsid wsp:val=&quot;FDC73FDB&quot;/&gt;&lt;wsp:rsid wsp:val=&quot;FDD7A996&quot;/&gt;&lt;wsp:rsid wsp:val=&quot;FDDB5E6A&quot;/&gt;&lt;wsp:rsid wsp:val=&quot;FDDF70B9&quot;/&gt;&lt;wsp:rsid wsp:val=&quot;FDDFC7A1&quot;/&gt;&lt;wsp:rsid wsp:val=&quot;FDEB5E83&quot;/&gt;&lt;wsp:rsid wsp:val=&quot;FDEEC024&quot;/&gt;&lt;wsp:rsid wsp:val=&quot;FDF6BBF4&quot;/&gt;&lt;wsp:rsid wsp:val=&quot;FDF74D18&quot;/&gt;&lt;wsp:rsid wsp:val=&quot;FDF7A283&quot;/&gt;&lt;wsp:rsid wsp:val=&quot;FDFB555C&quot;/&gt;&lt;wsp:rsid wsp:val=&quot;FDFC7089&quot;/&gt;&lt;wsp:rsid wsp:val=&quot;FDFD44CC&quot;/&gt;&lt;wsp:rsid wsp:val=&quot;FDFDE665&quot;/&gt;&lt;wsp:rsid wsp:val=&quot;FDFF279E&quot;/&gt;&lt;wsp:rsid wsp:val=&quot;FDFFA42C&quot;/&gt;&lt;wsp:rsid wsp:val=&quot;FDFFE9F1&quot;/&gt;&lt;wsp:rsid wsp:val=&quot;FE1F41DA&quot;/&gt;&lt;wsp:rsid wsp:val=&quot;FE2F58CA&quot;/&gt;&lt;wsp:rsid wsp:val=&quot;FE396E41&quot;/&gt;&lt;wsp:rsid wsp:val=&quot;FE4E6C1F&quot;/&gt;&lt;wsp:rsid wsp:val=&quot;FE5615F9&quot;/&gt;&lt;wsp:rsid wsp:val=&quot;FE677B75&quot;/&gt;&lt;wsp:rsid wsp:val=&quot;FE6F8FDE&quot;/&gt;&lt;wsp:rsid wsp:val=&quot;FE74073A&quot;/&gt;&lt;wsp:rsid wsp:val=&quot;FE7F2AAA&quot;/&gt;&lt;wsp:rsid wsp:val=&quot;FE7F9240&quot;/&gt;&lt;wsp:rsid wsp:val=&quot;FE8731B9&quot;/&gt;&lt;wsp:rsid wsp:val=&quot;FE993A93&quot;/&gt;&lt;wsp:rsid wsp:val=&quot;FE9CBB8B&quot;/&gt;&lt;wsp:rsid wsp:val=&quot;FEA77803&quot;/&gt;&lt;wsp:rsid wsp:val=&quot;FEA7D4F7&quot;/&gt;&lt;wsp:rsid wsp:val=&quot;FEAB4792&quot;/&gt;&lt;wsp:rsid wsp:val=&quot;FEBB5F86&quot;/&gt;&lt;wsp:rsid wsp:val=&quot;FEBD1747&quot;/&gt;&lt;wsp:rsid wsp:val=&quot;FEBF40AC&quot;/&gt;&lt;wsp:rsid wsp:val=&quot;FEBF7E8C&quot;/&gt;&lt;wsp:rsid wsp:val=&quot;FEC7873E&quot;/&gt;&lt;wsp:rsid wsp:val=&quot;FECB5B46&quot;/&gt;&lt;wsp:rsid wsp:val=&quot;FECF2485&quot;/&gt;&lt;wsp:rsid wsp:val=&quot;FEDF12A4&quot;/&gt;&lt;wsp:rsid wsp:val=&quot;FEDF457A&quot;/&gt;&lt;wsp:rsid wsp:val=&quot;FEE88453&quot;/&gt;&lt;wsp:rsid wsp:val=&quot;FEEA55A2&quot;/&gt;&lt;wsp:rsid wsp:val=&quot;FEEDB02D&quot;/&gt;&lt;wsp:rsid wsp:val=&quot;FEEE6A42&quot;/&gt;&lt;wsp:rsid wsp:val=&quot;FEEF28EC&quot;/&gt;&lt;wsp:rsid wsp:val=&quot;FEEF65ED&quot;/&gt;&lt;wsp:rsid wsp:val=&quot;FEEF9F73&quot;/&gt;&lt;wsp:rsid wsp:val=&quot;FEF300C4&quot;/&gt;&lt;wsp:rsid wsp:val=&quot;FEF728E0&quot;/&gt;&lt;wsp:rsid wsp:val=&quot;FEF7BC87&quot;/&gt;&lt;wsp:rsid wsp:val=&quot;FEF87880&quot;/&gt;&lt;wsp:rsid wsp:val=&quot;FEFB14CC&quot;/&gt;&lt;wsp:rsid wsp:val=&quot;FEFBDC99&quot;/&gt;&lt;wsp:rsid wsp:val=&quot;FEFBFD16&quot;/&gt;&lt;wsp:rsid wsp:val=&quot;FEFDC76F&quot;/&gt;&lt;wsp:rsid wsp:val=&quot;FEFDE386&quot;/&gt;&lt;wsp:rsid wsp:val=&quot;FEFF11AE&quot;/&gt;&lt;wsp:rsid wsp:val=&quot;FEFF17F5&quot;/&gt;&lt;wsp:rsid wsp:val=&quot;FEFF753B&quot;/&gt;&lt;wsp:rsid wsp:val=&quot;FF1B7990&quot;/&gt;&lt;wsp:rsid wsp:val=&quot;FF1BA8D0&quot;/&gt;&lt;wsp:rsid wsp:val=&quot;FF2E5A3F&quot;/&gt;&lt;wsp:rsid wsp:val=&quot;FF2F5276&quot;/&gt;&lt;wsp:rsid wsp:val=&quot;FF356B9F&quot;/&gt;&lt;wsp:rsid wsp:val=&quot;FF379221&quot;/&gt;&lt;wsp:rsid wsp:val=&quot;FF3AC079&quot;/&gt;&lt;wsp:rsid wsp:val=&quot;FF3D2815&quot;/&gt;&lt;wsp:rsid wsp:val=&quot;FF4D5DF3&quot;/&gt;&lt;wsp:rsid wsp:val=&quot;FF58607A&quot;/&gt;&lt;wsp:rsid wsp:val=&quot;FF5BC999&quot;/&gt;&lt;wsp:rsid wsp:val=&quot;FF5C9751&quot;/&gt;&lt;wsp:rsid wsp:val=&quot;FF5EA0D4&quot;/&gt;&lt;wsp:rsid wsp:val=&quot;FF5FAB0F&quot;/&gt;&lt;wsp:rsid wsp:val=&quot;FF6F269A&quot;/&gt;&lt;wsp:rsid wsp:val=&quot;FF78C55E&quot;/&gt;&lt;wsp:rsid wsp:val=&quot;FF7B8357&quot;/&gt;&lt;wsp:rsid wsp:val=&quot;FF7DBA77&quot;/&gt;&lt;wsp:rsid wsp:val=&quot;FF7E08EE&quot;/&gt;&lt;wsp:rsid wsp:val=&quot;FF7F3FF2&quot;/&gt;&lt;wsp:rsid wsp:val=&quot;FF7F63FE&quot;/&gt;&lt;wsp:rsid wsp:val=&quot;FF7FC93C&quot;/&gt;&lt;wsp:rsid wsp:val=&quot;FF7FD0BB&quot;/&gt;&lt;wsp:rsid wsp:val=&quot;FF7FECD9&quot;/&gt;&lt;wsp:rsid wsp:val=&quot;FF8F6BFD&quot;/&gt;&lt;wsp:rsid wsp:val=&quot;FF8FA6F8&quot;/&gt;&lt;wsp:rsid wsp:val=&quot;FF97CD53&quot;/&gt;&lt;wsp:rsid wsp:val=&quot;FF9DC4AA&quot;/&gt;&lt;wsp:rsid wsp:val=&quot;FF9F1283&quot;/&gt;&lt;wsp:rsid wsp:val=&quot;FFA95939&quot;/&gt;&lt;wsp:rsid wsp:val=&quot;FFAEE189&quot;/&gt;&lt;wsp:rsid wsp:val=&quot;FFAF520B&quot;/&gt;&lt;wsp:rsid wsp:val=&quot;FFAFEDF9&quot;/&gt;&lt;wsp:rsid wsp:val=&quot;FFB3852E&quot;/&gt;&lt;wsp:rsid wsp:val=&quot;FFB5D041&quot;/&gt;&lt;wsp:rsid wsp:val=&quot;FFB730FC&quot;/&gt;&lt;wsp:rsid wsp:val=&quot;FFBBF296&quot;/&gt;&lt;wsp:rsid wsp:val=&quot;FFBDB69F&quot;/&gt;&lt;wsp:rsid wsp:val=&quot;FFBE9362&quot;/&gt;&lt;wsp:rsid wsp:val=&quot;FFBEB101&quot;/&gt;&lt;wsp:rsid wsp:val=&quot;FFBF0EB3&quot;/&gt;&lt;wsp:rsid wsp:val=&quot;FFBF6581&quot;/&gt;&lt;wsp:rsid wsp:val=&quot;FFBF6671&quot;/&gt;&lt;wsp:rsid wsp:val=&quot;FFBF937F&quot;/&gt;&lt;wsp:rsid wsp:val=&quot;FFBFBD00&quot;/&gt;&lt;wsp:rsid wsp:val=&quot;FFBFCD5B&quot;/&gt;&lt;wsp:rsid wsp:val=&quot;FFBFCFB3&quot;/&gt;&lt;wsp:rsid wsp:val=&quot;FFBFEDFB&quot;/&gt;&lt;wsp:rsid wsp:val=&quot;FFC5DEDB&quot;/&gt;&lt;wsp:rsid wsp:val=&quot;FFC75F6F&quot;/&gt;&lt;wsp:rsid wsp:val=&quot;FFC953A2&quot;/&gt;&lt;wsp:rsid wsp:val=&quot;FFCF5535&quot;/&gt;&lt;wsp:rsid wsp:val=&quot;FFDBD540&quot;/&gt;&lt;wsp:rsid wsp:val=&quot;FFDBF4A4&quot;/&gt;&lt;wsp:rsid wsp:val=&quot;FFDD65F1&quot;/&gt;&lt;wsp:rsid wsp:val=&quot;FFDF1877&quot;/&gt;&lt;wsp:rsid wsp:val=&quot;FFE1629A&quot;/&gt;&lt;wsp:rsid wsp:val=&quot;FFE6A969&quot;/&gt;&lt;wsp:rsid wsp:val=&quot;FFE7D78B&quot;/&gt;&lt;wsp:rsid wsp:val=&quot;FFE7E67E&quot;/&gt;&lt;wsp:rsid wsp:val=&quot;FFE7F185&quot;/&gt;&lt;wsp:rsid wsp:val=&quot;FFE99835&quot;/&gt;&lt;wsp:rsid wsp:val=&quot;FFE9EC8E&quot;/&gt;&lt;wsp:rsid wsp:val=&quot;FFEBE479&quot;/&gt;&lt;wsp:rsid wsp:val=&quot;FFED32BA&quot;/&gt;&lt;wsp:rsid wsp:val=&quot;FFED53B8&quot;/&gt;&lt;wsp:rsid wsp:val=&quot;FFED5551&quot;/&gt;&lt;wsp:rsid wsp:val=&quot;FFED8468&quot;/&gt;&lt;wsp:rsid wsp:val=&quot;FFEDAC4B&quot;/&gt;&lt;wsp:rsid wsp:val=&quot;FFEE09D9&quot;/&gt;&lt;wsp:rsid wsp:val=&quot;FFEE30AB&quot;/&gt;&lt;wsp:rsid wsp:val=&quot;FFEE4EBB&quot;/&gt;&lt;wsp:rsid wsp:val=&quot;FFEF0A44&quot;/&gt;&lt;wsp:rsid wsp:val=&quot;FFEFEBF9&quot;/&gt;&lt;wsp:rsid wsp:val=&quot;FFF01D39&quot;/&gt;&lt;wsp:rsid wsp:val=&quot;FFF134F3&quot;/&gt;&lt;wsp:rsid wsp:val=&quot;FFF26F6F&quot;/&gt;&lt;wsp:rsid wsp:val=&quot;FFF452FE&quot;/&gt;&lt;wsp:rsid wsp:val=&quot;FFF5021C&quot;/&gt;&lt;wsp:rsid wsp:val=&quot;FFF6483E&quot;/&gt;&lt;wsp:rsid wsp:val=&quot;FFF7CDC2&quot;/&gt;&lt;wsp:rsid wsp:val=&quot;FFF8A4F0&quot;/&gt;&lt;wsp:rsid wsp:val=&quot;FFF91AE2&quot;/&gt;&lt;wsp:rsid wsp:val=&quot;FFF92DBB&quot;/&gt;&lt;wsp:rsid wsp:val=&quot;FFF9D21F&quot;/&gt;&lt;wsp:rsid wsp:val=&quot;FFF9FB5F&quot;/&gt;&lt;wsp:rsid wsp:val=&quot;FFFB6FEC&quot;/&gt;&lt;wsp:rsid wsp:val=&quot;FFFB9785&quot;/&gt;&lt;wsp:rsid wsp:val=&quot;FFFBB224&quot;/&gt;&lt;wsp:rsid wsp:val=&quot;FFFC026D&quot;/&gt;&lt;wsp:rsid wsp:val=&quot;FFFD724E&quot;/&gt;&lt;wsp:rsid wsp:val=&quot;FFFD8423&quot;/&gt;&lt;wsp:rsid wsp:val=&quot;FFFDDADF&quot;/&gt;&lt;wsp:rsid wsp:val=&quot;FFFECDD7&quot;/&gt;&lt;wsp:rsid wsp:val=&quot;FFFF25C5&quot;/&gt;&lt;wsp:rsid wsp:val=&quot;FFFF2B3A&quot;/&gt;&lt;wsp:rsid wsp:val=&quot;FFFF689B&quot;/&gt;&lt;wsp:rsid wsp:val=&quot;FFFF88B6&quot;/&gt;&lt;wsp:rsid wsp:val=&quot;FFFF9F4D&quot;/&gt;&lt;wsp:rsid wsp:val=&quot;FFFFA552&quot;/&gt;&lt;wsp:rsid wsp:val=&quot;FFFFAD19&quot;/&gt;&lt;wsp:rsid wsp:val=&quot;FFFFB737&quot;/&gt;&lt;wsp:rsid wsp:val=&quot;FFFFB9F8&quot;/&gt;&lt;wsp:rsid wsp:val=&quot;FFFFD017&quot;/&gt;&lt;wsp:rsid wsp:val=&quot;FFFFDE43&quot;/&gt;&lt;wsp:rsid wsp:val=&quot;FFFFDF17&quot;/&gt;&lt;wsp:rsid wsp:val=&quot;FFFFE9CA&quot;/&gt;&lt;wsp:rsid wsp:val=&quot;FFFFEBF5&quot;/&gt;&lt;wsp:rsid wsp:val=&quot;00004EE5&quot;/&gt;&lt;wsp:rsid wsp:val=&quot;00005645&quot;/&gt;&lt;wsp:rsid wsp:val=&quot;00013216&quot;/&gt;&lt;wsp:rsid wsp:val=&quot;00017B61&quot;/&gt;&lt;wsp:rsid wsp:val=&quot;00022C5B&quot;/&gt;&lt;wsp:rsid wsp:val=&quot;00024C5C&quot;/&gt;&lt;wsp:rsid wsp:val=&quot;00030C6B&quot;/&gt;&lt;wsp:rsid wsp:val=&quot;00031C4E&quot;/&gt;&lt;wsp:rsid wsp:val=&quot;00033F44&quot;/&gt;&lt;wsp:rsid wsp:val=&quot;00040E3D&quot;/&gt;&lt;wsp:rsid wsp:val=&quot;00044DFC&quot;/&gt;&lt;wsp:rsid wsp:val=&quot;00046AE3&quot;/&gt;&lt;wsp:rsid wsp:val=&quot;00054140&quot;/&gt;&lt;wsp:rsid wsp:val=&quot;00064789&quot;/&gt;&lt;wsp:rsid wsp:val=&quot;00083C91&quot;/&gt;&lt;wsp:rsid wsp:val=&quot;000849E7&quot;/&gt;&lt;wsp:rsid wsp:val=&quot;000870CE&quot;/&gt;&lt;wsp:rsid wsp:val=&quot;00087D12&quot;/&gt;&lt;wsp:rsid wsp:val=&quot;00091193&quot;/&gt;&lt;wsp:rsid wsp:val=&quot;000948F7&quot;/&gt;&lt;wsp:rsid wsp:val=&quot;00097090&quot;/&gt;&lt;wsp:rsid wsp:val=&quot;000A1A43&quot;/&gt;&lt;wsp:rsid wsp:val=&quot;000A5FC0&quot;/&gt;&lt;wsp:rsid wsp:val=&quot;000A6D0C&quot;/&gt;&lt;wsp:rsid wsp:val=&quot;000C01B6&quot;/&gt;&lt;wsp:rsid wsp:val=&quot;000C0225&quot;/&gt;&lt;wsp:rsid wsp:val=&quot;000C420B&quot;/&gt;&lt;wsp:rsid wsp:val=&quot;000D257D&quot;/&gt;&lt;wsp:rsid wsp:val=&quot;000E7F5D&quot;/&gt;&lt;wsp:rsid wsp:val=&quot;000F1774&quot;/&gt;&lt;wsp:rsid wsp:val=&quot;000F1841&quot;/&gt;&lt;wsp:rsid wsp:val=&quot;00122595&quot;/&gt;&lt;wsp:rsid wsp:val=&quot;00131BA0&quot;/&gt;&lt;wsp:rsid wsp:val=&quot;00157F8F&quot;/&gt;&lt;wsp:rsid wsp:val=&quot;00172A36&quot;/&gt;&lt;wsp:rsid wsp:val=&quot;00182204&quot;/&gt;&lt;wsp:rsid wsp:val=&quot;00184285&quot;/&gt;&lt;wsp:rsid wsp:val=&quot;001864A3&quot;/&gt;&lt;wsp:rsid wsp:val=&quot;001A4FDA&quot;/&gt;&lt;wsp:rsid wsp:val=&quot;001B2DFE&quot;/&gt;&lt;wsp:rsid wsp:val=&quot;001C0558&quot;/&gt;&lt;wsp:rsid wsp:val=&quot;001C5DE8&quot;/&gt;&lt;wsp:rsid wsp:val=&quot;001C5FF2&quot;/&gt;&lt;wsp:rsid wsp:val=&quot;001C69D6&quot;/&gt;&lt;wsp:rsid wsp:val=&quot;001D1F80&quot;/&gt;&lt;wsp:rsid wsp:val=&quot;001D3D1E&quot;/&gt;&lt;wsp:rsid wsp:val=&quot;001D6DB2&quot;/&gt;&lt;wsp:rsid wsp:val=&quot;001E0D69&quot;/&gt;&lt;wsp:rsid wsp:val=&quot;001F08FB&quot;/&gt;&lt;wsp:rsid wsp:val=&quot;001F0912&quot;/&gt;&lt;wsp:rsid wsp:val=&quot;001F2E73&quot;/&gt;&lt;wsp:rsid wsp:val=&quot;0021255C&quot;/&gt;&lt;wsp:rsid wsp:val=&quot;00215479&quot;/&gt;&lt;wsp:rsid wsp:val=&quot;00222D94&quot;/&gt;&lt;wsp:rsid wsp:val=&quot;00224E04&quot;/&gt;&lt;wsp:rsid wsp:val=&quot;002450E0&quot;/&gt;&lt;wsp:rsid wsp:val=&quot;00251BEE&quot;/&gt;&lt;wsp:rsid wsp:val=&quot;00255341&quot;/&gt;&lt;wsp:rsid wsp:val=&quot;00262116&quot;/&gt;&lt;wsp:rsid wsp:val=&quot;0026598B&quot;/&gt;&lt;wsp:rsid wsp:val=&quot;002751C4&quot;/&gt;&lt;wsp:rsid wsp:val=&quot;002774E3&quot;/&gt;&lt;wsp:rsid wsp:val=&quot;00281BF0&quot;/&gt;&lt;wsp:rsid wsp:val=&quot;00284CD3&quot;/&gt;&lt;wsp:rsid wsp:val=&quot;002A3A7C&quot;/&gt;&lt;wsp:rsid wsp:val=&quot;002B20D4&quot;/&gt;&lt;wsp:rsid wsp:val=&quot;002C17D6&quot;/&gt;&lt;wsp:rsid wsp:val=&quot;002C6E26&quot;/&gt;&lt;wsp:rsid wsp:val=&quot;002C726D&quot;/&gt;&lt;wsp:rsid wsp:val=&quot;002D0A56&quot;/&gt;&lt;wsp:rsid wsp:val=&quot;002D17CB&quot;/&gt;&lt;wsp:rsid wsp:val=&quot;002D47C2&quot;/&gt;&lt;wsp:rsid wsp:val=&quot;002D5914&quot;/&gt;&lt;wsp:rsid wsp:val=&quot;002F05FE&quot;/&gt;&lt;wsp:rsid wsp:val=&quot;002F1756&quot;/&gt;&lt;wsp:rsid wsp:val=&quot;002F32CB&quot;/&gt;&lt;wsp:rsid wsp:val=&quot;002F568E&quot;/&gt;&lt;wsp:rsid wsp:val=&quot;002F75DE&quot;/&gt;&lt;wsp:rsid wsp:val=&quot;0030411A&quot;/&gt;&lt;wsp:rsid wsp:val=&quot;00315282&quot;/&gt;&lt;wsp:rsid wsp:val=&quot;00320387&quot;/&gt;&lt;wsp:rsid wsp:val=&quot;003730CF&quot;/&gt;&lt;wsp:rsid wsp:val=&quot;0038008D&quot;/&gt;&lt;wsp:rsid wsp:val=&quot;003808F2&quot;/&gt;&lt;wsp:rsid wsp:val=&quot;0038110C&quot;/&gt;&lt;wsp:rsid wsp:val=&quot;00384950&quot;/&gt;&lt;wsp:rsid wsp:val=&quot;003925E0&quot;/&gt;&lt;wsp:rsid wsp:val=&quot;0039710F&quot;/&gt;&lt;wsp:rsid wsp:val=&quot;003A1664&quot;/&gt;&lt;wsp:rsid wsp:val=&quot;003A1E44&quot;/&gt;&lt;wsp:rsid wsp:val=&quot;003B6CFF&quot;/&gt;&lt;wsp:rsid wsp:val=&quot;003C2ECE&quot;/&gt;&lt;wsp:rsid wsp:val=&quot;003D4AC8&quot;/&gt;&lt;wsp:rsid wsp:val=&quot;003D505F&quot;/&gt;&lt;wsp:rsid wsp:val=&quot;003E62FF&quot;/&gt;&lt;wsp:rsid wsp:val=&quot;00413041&quot;/&gt;&lt;wsp:rsid wsp:val=&quot;00417491&quot;/&gt;&lt;wsp:rsid wsp:val=&quot;00425F4D&quot;/&gt;&lt;wsp:rsid wsp:val=&quot;00427BA6&quot;/&gt;&lt;wsp:rsid wsp:val=&quot;00435344&quot;/&gt;&lt;wsp:rsid wsp:val=&quot;00462A20&quot;/&gt;&lt;wsp:rsid wsp:val=&quot;004648B2&quot;/&gt;&lt;wsp:rsid wsp:val=&quot;00472726&quot;/&gt;&lt;wsp:rsid wsp:val=&quot;0048065C&quot;/&gt;&lt;wsp:rsid wsp:val=&quot;00481A45&quot;/&gt;&lt;wsp:rsid wsp:val=&quot;00491BE4&quot;/&gt;&lt;wsp:rsid wsp:val=&quot;004952FF&quot;/&gt;&lt;wsp:rsid wsp:val=&quot;004A2306&quot;/&gt;&lt;wsp:rsid wsp:val=&quot;004A69A1&quot;/&gt;&lt;wsp:rsid wsp:val=&quot;004B23F6&quot;/&gt;&lt;wsp:rsid wsp:val=&quot;004C4D76&quot;/&gt;&lt;wsp:rsid wsp:val=&quot;004D3A02&quot;/&gt;&lt;wsp:rsid wsp:val=&quot;004D67F8&quot;/&gt;&lt;wsp:rsid wsp:val=&quot;004F29C8&quot;/&gt;&lt;wsp:rsid wsp:val=&quot;00501448&quot;/&gt;&lt;wsp:rsid wsp:val=&quot;005037EB&quot;/&gt;&lt;wsp:rsid wsp:val=&quot;005239C7&quot;/&gt;&lt;wsp:rsid wsp:val=&quot;00524374&quot;/&gt;&lt;wsp:rsid wsp:val=&quot;005244AD&quot;/&gt;&lt;wsp:rsid wsp:val=&quot;005326CD&quot;/&gt;&lt;wsp:rsid wsp:val=&quot;00533EC5&quot;/&gt;&lt;wsp:rsid wsp:val=&quot;00537ECF&quot;/&gt;&lt;wsp:rsid wsp:val=&quot;005635B6&quot;/&gt;&lt;wsp:rsid wsp:val=&quot;0057079B&quot;/&gt;&lt;wsp:rsid wsp:val=&quot;00576762&quot;/&gt;&lt;wsp:rsid wsp:val=&quot;00583D8A&quot;/&gt;&lt;wsp:rsid wsp:val=&quot;005860E6&quot;/&gt;&lt;wsp:rsid wsp:val=&quot;005B0C24&quot;/&gt;&lt;wsp:rsid wsp:val=&quot;005B28A0&quot;/&gt;&lt;wsp:rsid wsp:val=&quot;005B6EFF&quot;/&gt;&lt;wsp:rsid wsp:val=&quot;005C552B&quot;/&gt;&lt;wsp:rsid wsp:val=&quot;005D21C0&quot;/&gt;&lt;wsp:rsid wsp:val=&quot;005D406D&quot;/&gt;&lt;wsp:rsid wsp:val=&quot;005D485F&quot;/&gt;&lt;wsp:rsid wsp:val=&quot;005D6ED8&quot;/&gt;&lt;wsp:rsid wsp:val=&quot;00606FA4&quot;/&gt;&lt;wsp:rsid wsp:val=&quot;00607FA5&quot;/&gt;&lt;wsp:rsid wsp:val=&quot;00613427&quot;/&gt;&lt;wsp:rsid wsp:val=&quot;00643F0C&quot;/&gt;&lt;wsp:rsid wsp:val=&quot;0064432D&quot;/&gt;&lt;wsp:rsid wsp:val=&quot;006478A7&quot;/&gt;&lt;wsp:rsid wsp:val=&quot;00660EB1&quot;/&gt;&lt;wsp:rsid wsp:val=&quot;006636AC&quot;/&gt;&lt;wsp:rsid wsp:val=&quot;0067336B&quot;/&gt;&lt;wsp:rsid wsp:val=&quot;00675945&quot;/&gt;&lt;wsp:rsid wsp:val=&quot;00677562&quot;/&gt;&lt;wsp:rsid wsp:val=&quot;00686A5F&quot;/&gt;&lt;wsp:rsid wsp:val=&quot;00691604&quot;/&gt;&lt;wsp:rsid wsp:val=&quot;006A0EA0&quot;/&gt;&lt;wsp:rsid wsp:val=&quot;006A44DF&quot;/&gt;&lt;wsp:rsid wsp:val=&quot;006B08F7&quot;/&gt;&lt;wsp:rsid wsp:val=&quot;006B2574&quot;/&gt;&lt;wsp:rsid wsp:val=&quot;006B2C3F&quot;/&gt;&lt;wsp:rsid wsp:val=&quot;006B7631&quot;/&gt;&lt;wsp:rsid wsp:val=&quot;006C36B4&quot;/&gt;&lt;wsp:rsid wsp:val=&quot;006C3909&quot;/&gt;&lt;wsp:rsid wsp:val=&quot;006C39BC&quot;/&gt;&lt;wsp:rsid wsp:val=&quot;006C6911&quot;/&gt;&lt;wsp:rsid wsp:val=&quot;006E484B&quot;/&gt;&lt;wsp:rsid wsp:val=&quot;006F6229&quot;/&gt;&lt;wsp:rsid wsp:val=&quot;00720E1C&quot;/&gt;&lt;wsp:rsid wsp:val=&quot;00720EDC&quot;/&gt;&lt;wsp:rsid wsp:val=&quot;00722CCB&quot;/&gt;&lt;wsp:rsid wsp:val=&quot;00735BA2&quot;/&gt;&lt;wsp:rsid wsp:val=&quot;00740A34&quot;/&gt;&lt;wsp:rsid wsp:val=&quot;0074297D&quot;/&gt;&lt;wsp:rsid wsp:val=&quot;00750B58&quot;/&gt;&lt;wsp:rsid wsp:val=&quot;00756528&quot;/&gt;&lt;wsp:rsid wsp:val=&quot;00763C3B&quot;/&gt;&lt;wsp:rsid wsp:val=&quot;007739A4&quot;/&gt;&lt;wsp:rsid wsp:val=&quot;00774D1B&quot;/&gt;&lt;wsp:rsid wsp:val=&quot;007826BE&quot;/&gt;&lt;wsp:rsid wsp:val=&quot;00792D37&quot;/&gt;&lt;wsp:rsid wsp:val=&quot;0079311C&quot;/&gt;&lt;wsp:rsid wsp:val=&quot;007A06EC&quot;/&gt;&lt;wsp:rsid wsp:val=&quot;007A0FF3&quot;/&gt;&lt;wsp:rsid wsp:val=&quot;007A2C72&quot;/&gt;&lt;wsp:rsid wsp:val=&quot;007A7D93&quot;/&gt;&lt;wsp:rsid wsp:val=&quot;007B5832&quot;/&gt;&lt;wsp:rsid wsp:val=&quot;007C3133&quot;/&gt;&lt;wsp:rsid wsp:val=&quot;007E221F&quot;/&gt;&lt;wsp:rsid wsp:val=&quot;007F0553&quot;/&gt;&lt;wsp:rsid wsp:val=&quot;007F0D44&quot;/&gt;&lt;wsp:rsid wsp:val=&quot;007F607F&quot;/&gt;&lt;wsp:rsid wsp:val=&quot;00800236&quot;/&gt;&lt;wsp:rsid wsp:val=&quot;00802D7B&quot;/&gt;&lt;wsp:rsid wsp:val=&quot;008048DE&quot;/&gt;&lt;wsp:rsid wsp:val=&quot;008073A2&quot;/&gt;&lt;wsp:rsid wsp:val=&quot;008118EE&quot;/&gt;&lt;wsp:rsid wsp:val=&quot;00825F62&quot;/&gt;&lt;wsp:rsid wsp:val=&quot;00845158&quot;/&gt;&lt;wsp:rsid wsp:val=&quot;008661E5&quot;/&gt;&lt;wsp:rsid wsp:val=&quot;00866AE2&quot;/&gt;&lt;wsp:rsid wsp:val=&quot;00866B52&quot;/&gt;&lt;wsp:rsid wsp:val=&quot;00871511&quot;/&gt;&lt;wsp:rsid wsp:val=&quot;008820A9&quot;/&gt;&lt;wsp:rsid wsp:val=&quot;00885FF7&quot;/&gt;&lt;wsp:rsid wsp:val=&quot;008C136C&quot;/&gt;&lt;wsp:rsid wsp:val=&quot;008F341A&quot;/&gt;&lt;wsp:rsid wsp:val=&quot;008F3675&quot;/&gt;&lt;wsp:rsid wsp:val=&quot;00900DC7&quot;/&gt;&lt;wsp:rsid wsp:val=&quot;00925736&quot;/&gt;&lt;wsp:rsid wsp:val=&quot;0095795C&quot;/&gt;&lt;wsp:rsid wsp:val=&quot;00957E15&quot;/&gt;&lt;wsp:rsid wsp:val=&quot;009601C0&quot;/&gt;&lt;wsp:rsid wsp:val=&quot;00967056&quot;/&gt;&lt;wsp:rsid wsp:val=&quot;0096771A&quot;/&gt;&lt;wsp:rsid wsp:val=&quot;00973C4E&quot;/&gt;&lt;wsp:rsid wsp:val=&quot;00973F46&quot;/&gt;&lt;wsp:rsid wsp:val=&quot;00980A7B&quot;/&gt;&lt;wsp:rsid wsp:val=&quot;009825E2&quot;/&gt;&lt;wsp:rsid wsp:val=&quot;00985A04&quot;/&gt;&lt;wsp:rsid wsp:val=&quot;00995F8D&quot;/&gt;&lt;wsp:rsid wsp:val=&quot;009A4EB9&quot;/&gt;&lt;wsp:rsid wsp:val=&quot;009A61AE&quot;/&gt;&lt;wsp:rsid wsp:val=&quot;009B521A&quot;/&gt;&lt;wsp:rsid wsp:val=&quot;009B7259&quot;/&gt;&lt;wsp:rsid wsp:val=&quot;009C0D36&quot;/&gt;&lt;wsp:rsid wsp:val=&quot;009C10A2&quot;/&gt;&lt;wsp:rsid wsp:val=&quot;009C1CB7&quot;/&gt;&lt;wsp:rsid wsp:val=&quot;009D07FA&quot;/&gt;&lt;wsp:rsid wsp:val=&quot;009D6FB7&quot;/&gt;&lt;wsp:rsid wsp:val=&quot;009E1B84&quot;/&gt;&lt;wsp:rsid wsp:val=&quot;009F0D91&quot;/&gt;&lt;wsp:rsid wsp:val=&quot;00A06385&quot;/&gt;&lt;wsp:rsid wsp:val=&quot;00A1230B&quot;/&gt;&lt;wsp:rsid wsp:val=&quot;00A1583D&quot;/&gt;&lt;wsp:rsid wsp:val=&quot;00A17479&quot;/&gt;&lt;wsp:rsid wsp:val=&quot;00A2722F&quot;/&gt;&lt;wsp:rsid wsp:val=&quot;00A319D4&quot;/&gt;&lt;wsp:rsid wsp:val=&quot;00A40276&quot;/&gt;&lt;wsp:rsid wsp:val=&quot;00A43030&quot;/&gt;&lt;wsp:rsid wsp:val=&quot;00A626F9&quot;/&gt;&lt;wsp:rsid wsp:val=&quot;00A72653&quot;/&gt;&lt;wsp:rsid wsp:val=&quot;00A745BA&quot;/&gt;&lt;wsp:rsid wsp:val=&quot;00A919EC&quot;/&gt;&lt;wsp:rsid wsp:val=&quot;00A932DD&quot;/&gt;&lt;wsp:rsid wsp:val=&quot;00AB6C94&quot;/&gt;&lt;wsp:rsid wsp:val=&quot;00AC31B7&quot;/&gt;&lt;wsp:rsid wsp:val=&quot;00AC4851&quot;/&gt;&lt;wsp:rsid wsp:val=&quot;00AC5EAC&quot;/&gt;&lt;wsp:rsid wsp:val=&quot;00AE60EF&quot;/&gt;&lt;wsp:rsid wsp:val=&quot;00AF08DD&quot;/&gt;&lt;wsp:rsid wsp:val=&quot;00AF619E&quot;/&gt;&lt;wsp:rsid wsp:val=&quot;00B4025F&quot;/&gt;&lt;wsp:rsid wsp:val=&quot;00B41A76&quot;/&gt;&lt;wsp:rsid wsp:val=&quot;00B429B5&quot;/&gt;&lt;wsp:rsid wsp:val=&quot;00B56DBB&quot;/&gt;&lt;wsp:rsid wsp:val=&quot;00B602C1&quot;/&gt;&lt;wsp:rsid wsp:val=&quot;00B6057D&quot;/&gt;&lt;wsp:rsid wsp:val=&quot;00B64D6D&quot;/&gt;&lt;wsp:rsid wsp:val=&quot;00B71DB5&quot;/&gt;&lt;wsp:rsid wsp:val=&quot;00B845AD&quot;/&gt;&lt;wsp:rsid wsp:val=&quot;00B87CA5&quot;/&gt;&lt;wsp:rsid wsp:val=&quot;00B96CDE&quot;/&gt;&lt;wsp:rsid wsp:val=&quot;00BA29E1&quot;/&gt;&lt;wsp:rsid wsp:val=&quot;00BA4E6C&quot;/&gt;&lt;wsp:rsid wsp:val=&quot;00BA4F61&quot;/&gt;&lt;wsp:rsid wsp:val=&quot;00BA531B&quot;/&gt;&lt;wsp:rsid wsp:val=&quot;00BA6A79&quot;/&gt;&lt;wsp:rsid wsp:val=&quot;00BB7E9D&quot;/&gt;&lt;wsp:rsid wsp:val=&quot;00BD0DBC&quot;/&gt;&lt;wsp:rsid wsp:val=&quot;00BD0F8B&quot;/&gt;&lt;wsp:rsid wsp:val=&quot;00BD1368&quot;/&gt;&lt;wsp:rsid wsp:val=&quot;00BD2780&quot;/&gt;&lt;wsp:rsid wsp:val=&quot;00BD58F7&quot;/&gt;&lt;wsp:rsid wsp:val=&quot;00BD7B76&quot;/&gt;&lt;wsp:rsid wsp:val=&quot;00BE1CCA&quot;/&gt;&lt;wsp:rsid wsp:val=&quot;00BE5EC4&quot;/&gt;&lt;wsp:rsid wsp:val=&quot;00C0408E&quot;/&gt;&lt;wsp:rsid wsp:val=&quot;00C1796E&quot;/&gt;&lt;wsp:rsid wsp:val=&quot;00C2380C&quot;/&gt;&lt;wsp:rsid wsp:val=&quot;00C31850&quot;/&gt;&lt;wsp:rsid wsp:val=&quot;00C34D1C&quot;/&gt;&lt;wsp:rsid wsp:val=&quot;00C36E5F&quot;/&gt;&lt;wsp:rsid wsp:val=&quot;00C6228D&quot;/&gt;&lt;wsp:rsid wsp:val=&quot;00C722CA&quot;/&gt;&lt;wsp:rsid wsp:val=&quot;00C85C1D&quot;/&gt;&lt;wsp:rsid wsp:val=&quot;00C874DE&quot;/&gt;&lt;wsp:rsid wsp:val=&quot;00CA0AC9&quot;/&gt;&lt;wsp:rsid wsp:val=&quot;00CA360E&quot;/&gt;&lt;wsp:rsid wsp:val=&quot;00CB13B6&quot;/&gt;&lt;wsp:rsid wsp:val=&quot;00CB1545&quot;/&gt;&lt;wsp:rsid wsp:val=&quot;00CB57FA&quot;/&gt;&lt;wsp:rsid wsp:val=&quot;00CD3730&quot;/&gt;&lt;wsp:rsid wsp:val=&quot;00CD6CA2&quot;/&gt;&lt;wsp:rsid wsp:val=&quot;00CF1C88&quot;/&gt;&lt;wsp:rsid wsp:val=&quot;00CF4478&quot;/&gt;&lt;wsp:rsid wsp:val=&quot;00D0285B&quot;/&gt;&lt;wsp:rsid wsp:val=&quot;00D036E5&quot;/&gt;&lt;wsp:rsid wsp:val=&quot;00D07020&quot;/&gt;&lt;wsp:rsid wsp:val=&quot;00D440E6&quot;/&gt;&lt;wsp:rsid wsp:val=&quot;00D509A1&quot;/&gt;&lt;wsp:rsid wsp:val=&quot;00D62E01&quot;/&gt;&lt;wsp:rsid wsp:val=&quot;00D6391A&quot;/&gt;&lt;wsp:rsid wsp:val=&quot;00D821A4&quot;/&gt;&lt;wsp:rsid wsp:val=&quot;00D85D1A&quot;/&gt;&lt;wsp:rsid wsp:val=&quot;00DB776B&quot;/&gt;&lt;wsp:rsid wsp:val=&quot;00DD0AD9&quot;/&gt;&lt;wsp:rsid wsp:val=&quot;00DD40BC&quot;/&gt;&lt;wsp:rsid wsp:val=&quot;00DE0358&quot;/&gt;&lt;wsp:rsid wsp:val=&quot;00DE101A&quot;/&gt;&lt;wsp:rsid wsp:val=&quot;00E043BA&quot;/&gt;&lt;wsp:rsid wsp:val=&quot;00E15AE4&quot;/&gt;&lt;wsp:rsid wsp:val=&quot;00E24990&quot;/&gt;&lt;wsp:rsid wsp:val=&quot;00E621EB&quot;/&gt;&lt;wsp:rsid wsp:val=&quot;00E62BB4&quot;/&gt;&lt;wsp:rsid wsp:val=&quot;00E67A6C&quot;/&gt;&lt;wsp:rsid wsp:val=&quot;00E84E0D&quot;/&gt;&lt;wsp:rsid wsp:val=&quot;00E9216D&quot;/&gt;&lt;wsp:rsid wsp:val=&quot;00E92302&quot;/&gt;&lt;wsp:rsid wsp:val=&quot;00E92F2C&quot;/&gt;&lt;wsp:rsid wsp:val=&quot;00E95957&quot;/&gt;&lt;wsp:rsid wsp:val=&quot;00EA4101&quot;/&gt;&lt;wsp:rsid wsp:val=&quot;00EA7314&quot;/&gt;&lt;wsp:rsid wsp:val=&quot;00EC230B&quot;/&gt;&lt;wsp:rsid wsp:val=&quot;00EC2D91&quot;/&gt;&lt;wsp:rsid wsp:val=&quot;00EC3501&quot;/&gt;&lt;wsp:rsid wsp:val=&quot;00EC4F16&quot;/&gt;&lt;wsp:rsid wsp:val=&quot;00EE3222&quot;/&gt;&lt;wsp:rsid wsp:val=&quot;00F07FE2&quot;/&gt;&lt;wsp:rsid wsp:val=&quot;00F105CB&quot;/&gt;&lt;wsp:rsid wsp:val=&quot;00F12A4C&quot;/&gt;&lt;wsp:rsid wsp:val=&quot;00F14AFC&quot;/&gt;&lt;wsp:rsid wsp:val=&quot;00F26BEC&quot;/&gt;&lt;wsp:rsid wsp:val=&quot;00F42DF0&quot;/&gt;&lt;wsp:rsid wsp:val=&quot;00F47DF7&quot;/&gt;&lt;wsp:rsid wsp:val=&quot;00F54497&quot;/&gt;&lt;wsp:rsid wsp:val=&quot;00F633E4&quot;/&gt;&lt;wsp:rsid wsp:val=&quot;00F634A5&quot;/&gt;&lt;wsp:rsid wsp:val=&quot;00F652C7&quot;/&gt;&lt;wsp:rsid wsp:val=&quot;00F74F9F&quot;/&gt;&lt;wsp:rsid wsp:val=&quot;00F81328&quot;/&gt;&lt;wsp:rsid wsp:val=&quot;00F85BC8&quot;/&gt;&lt;wsp:rsid wsp:val=&quot;00FA3B53&quot;/&gt;&lt;wsp:rsid wsp:val=&quot;00FC7510&quot;/&gt;&lt;wsp:rsid wsp:val=&quot;00FD354F&quot;/&gt;&lt;wsp:rsid wsp:val=&quot;00FE0340&quot;/&gt;&lt;wsp:rsid wsp:val=&quot;00FE3F57&quot;/&gt;&lt;wsp:rsid wsp:val=&quot;00FE4DC6&quot;/&gt;&lt;wsp:rsid wsp:val=&quot;00FF2486&quot;/&gt;&lt;wsp:rsid wsp:val=&quot;00FF2943&quot;/&gt;&lt;wsp:rsid wsp:val=&quot;0637CA99&quot;/&gt;&lt;wsp:rsid wsp:val=&quot;07FD6557&quot;/&gt;&lt;wsp:rsid wsp:val=&quot;0B1FBA60&quot;/&gt;&lt;wsp:rsid wsp:val=&quot;0BB726E9&quot;/&gt;&lt;wsp:rsid wsp:val=&quot;0D5B5889&quot;/&gt;&lt;wsp:rsid wsp:val=&quot;0D8D09C8&quot;/&gt;&lt;wsp:rsid wsp:val=&quot;0F77ECC6&quot;/&gt;&lt;wsp:rsid wsp:val=&quot;0FCFFFC1&quot;/&gt;&lt;wsp:rsid wsp:val=&quot;0FE56522&quot;/&gt;&lt;wsp:rsid wsp:val=&quot;0FF56D4B&quot;/&gt;&lt;wsp:rsid wsp:val=&quot;12FF2B1F&quot;/&gt;&lt;wsp:rsid wsp:val=&quot;13BF4ACB&quot;/&gt;&lt;wsp:rsid wsp:val=&quot;14DEE5E5&quot;/&gt;&lt;wsp:rsid wsp:val=&quot;167E76FD&quot;/&gt;&lt;wsp:rsid wsp:val=&quot;16B913B6&quot;/&gt;&lt;wsp:rsid wsp:val=&quot;16D3697A&quot;/&gt;&lt;wsp:rsid wsp:val=&quot;17D733AD&quot;/&gt;&lt;wsp:rsid wsp:val=&quot;17FF97A8&quot;/&gt;&lt;wsp:rsid wsp:val=&quot;19BE5396&quot;/&gt;&lt;wsp:rsid wsp:val=&quot;19DED5CD&quot;/&gt;&lt;wsp:rsid wsp:val=&quot;1A9F40ED&quot;/&gt;&lt;wsp:rsid wsp:val=&quot;1ABFE4CA&quot;/&gt;&lt;wsp:rsid wsp:val=&quot;1BFD2277&quot;/&gt;&lt;wsp:rsid wsp:val=&quot;1CBD4DE1&quot;/&gt;&lt;wsp:rsid wsp:val=&quot;1DEFD398&quot;/&gt;&lt;wsp:rsid wsp:val=&quot;1DFD70CF&quot;/&gt;&lt;wsp:rsid wsp:val=&quot;1DFF261C&quot;/&gt;&lt;wsp:rsid wsp:val=&quot;1E77B407&quot;/&gt;&lt;wsp:rsid wsp:val=&quot;1EB91AE5&quot;/&gt;&lt;wsp:rsid wsp:val=&quot;1EFA3F1D&quot;/&gt;&lt;wsp:rsid wsp:val=&quot;1F166960&quot;/&gt;&lt;wsp:rsid wsp:val=&quot;1F370574&quot;/&gt;&lt;wsp:rsid wsp:val=&quot;1F50FA68&quot;/&gt;&lt;wsp:rsid wsp:val=&quot;1F7DC463&quot;/&gt;&lt;wsp:rsid wsp:val=&quot;1FCE7C54&quot;/&gt;&lt;wsp:rsid wsp:val=&quot;1FE5B9BC&quot;/&gt;&lt;wsp:rsid wsp:val=&quot;1FEDF7E1&quot;/&gt;&lt;wsp:rsid wsp:val=&quot;1FFB3A12&quot;/&gt;&lt;wsp:rsid wsp:val=&quot;1FFDDC88&quot;/&gt;&lt;wsp:rsid wsp:val=&quot;1FFE9043&quot;/&gt;&lt;wsp:rsid wsp:val=&quot;215339CC&quot;/&gt;&lt;wsp:rsid wsp:val=&quot;215FBD2F&quot;/&gt;&lt;wsp:rsid wsp:val=&quot;21F7348E&quot;/&gt;&lt;wsp:rsid wsp:val=&quot;23DCF2F8&quot;/&gt;&lt;wsp:rsid wsp:val=&quot;23FE7625&quot;/&gt;&lt;wsp:rsid wsp:val=&quot;23FFB036&quot;/&gt;&lt;wsp:rsid wsp:val=&quot;25A95BD8&quot;/&gt;&lt;wsp:rsid wsp:val=&quot;25B79BA5&quot;/&gt;&lt;wsp:rsid wsp:val=&quot;27BFEC62&quot;/&gt;&lt;wsp:rsid wsp:val=&quot;27EF4D2A&quot;/&gt;&lt;wsp:rsid wsp:val=&quot;27FBD8B8&quot;/&gt;&lt;wsp:rsid wsp:val=&quot;294A691B&quot;/&gt;&lt;wsp:rsid wsp:val=&quot;29FD20A2&quot;/&gt;&lt;wsp:rsid wsp:val=&quot;2B2C515F&quot;/&gt;&lt;wsp:rsid wsp:val=&quot;2B53DF09&quot;/&gt;&lt;wsp:rsid wsp:val=&quot;2BBD4B7F&quot;/&gt;&lt;wsp:rsid wsp:val=&quot;2BDB3AE2&quot;/&gt;&lt;wsp:rsid wsp:val=&quot;2BDFAD76&quot;/&gt;&lt;wsp:rsid wsp:val=&quot;2CDE791B&quot;/&gt;&lt;wsp:rsid wsp:val=&quot;2DF7FA64&quot;/&gt;&lt;wsp:rsid wsp:val=&quot;2DFEAE5C&quot;/&gt;&lt;wsp:rsid wsp:val=&quot;2ED18E86&quot;/&gt;&lt;wsp:rsid wsp:val=&quot;2EDEDF8A&quot;/&gt;&lt;wsp:rsid wsp:val=&quot;2EFE8E9D&quot;/&gt;&lt;wsp:rsid wsp:val=&quot;2EFF73C5&quot;/&gt;&lt;wsp:rsid wsp:val=&quot;2F7D3D69&quot;/&gt;&lt;wsp:rsid wsp:val=&quot;2F7EBC2F&quot;/&gt;&lt;wsp:rsid wsp:val=&quot;2FDCB7A5&quot;/&gt;&lt;wsp:rsid wsp:val=&quot;2FDF2253&quot;/&gt;&lt;wsp:rsid wsp:val=&quot;2FDFA7BE&quot;/&gt;&lt;wsp:rsid wsp:val=&quot;2FEEBB8A&quot;/&gt;&lt;wsp:rsid wsp:val=&quot;2FF9FAD6&quot;/&gt;&lt;wsp:rsid wsp:val=&quot;2FFB85E1&quot;/&gt;&lt;wsp:rsid wsp:val=&quot;2FFE90E8&quot;/&gt;&lt;wsp:rsid wsp:val=&quot;31FF48BE&quot;/&gt;&lt;wsp:rsid wsp:val=&quot;32FF4CA1&quot;/&gt;&lt;wsp:rsid wsp:val=&quot;33BF331C&quot;/&gt;&lt;wsp:rsid wsp:val=&quot;34255C5A&quot;/&gt;&lt;wsp:rsid wsp:val=&quot;34D75B82&quot;/&gt;&lt;wsp:rsid wsp:val=&quot;34FB79E7&quot;/&gt;&lt;wsp:rsid wsp:val=&quot;357FCD7E&quot;/&gt;&lt;wsp:rsid wsp:val=&quot;35ADFD5B&quot;/&gt;&lt;wsp:rsid wsp:val=&quot;35F32478&quot;/&gt;&lt;wsp:rsid wsp:val=&quot;3653157E&quot;/&gt;&lt;wsp:rsid wsp:val=&quot;366D2903&quot;/&gt;&lt;wsp:rsid wsp:val=&quot;366DE332&quot;/&gt;&lt;wsp:rsid wsp:val=&quot;367BB9CC&quot;/&gt;&lt;wsp:rsid wsp:val=&quot;36FF337E&quot;/&gt;&lt;wsp:rsid wsp:val=&quot;36FF53BC&quot;/&gt;&lt;wsp:rsid wsp:val=&quot;37597CD3&quot;/&gt;&lt;wsp:rsid wsp:val=&quot;376B97C2&quot;/&gt;&lt;wsp:rsid wsp:val=&quot;378ECAA6&quot;/&gt;&lt;wsp:rsid wsp:val=&quot;379F0624&quot;/&gt;&lt;wsp:rsid wsp:val=&quot;37AF29C4&quot;/&gt;&lt;wsp:rsid wsp:val=&quot;37BE842F&quot;/&gt;&lt;wsp:rsid wsp:val=&quot;37EFA0B8&quot;/&gt;&lt;wsp:rsid wsp:val=&quot;37F6D7AD&quot;/&gt;&lt;wsp:rsid wsp:val=&quot;37F7160D&quot;/&gt;&lt;wsp:rsid wsp:val=&quot;37FF1A43&quot;/&gt;&lt;wsp:rsid wsp:val=&quot;37FF280F&quot;/&gt;&lt;wsp:rsid wsp:val=&quot;37FFFE27&quot;/&gt;&lt;wsp:rsid wsp:val=&quot;382B6E2F&quot;/&gt;&lt;wsp:rsid wsp:val=&quot;38790932&quot;/&gt;&lt;wsp:rsid wsp:val=&quot;39696326&quot;/&gt;&lt;wsp:rsid wsp:val=&quot;3977907A&quot;/&gt;&lt;wsp:rsid wsp:val=&quot;39A6B64A&quot;/&gt;&lt;wsp:rsid wsp:val=&quot;39BFB003&quot;/&gt;&lt;wsp:rsid wsp:val=&quot;39DE1335&quot;/&gt;&lt;wsp:rsid wsp:val=&quot;39EEA2FB&quot;/&gt;&lt;wsp:rsid wsp:val=&quot;39EFA108&quot;/&gt;&lt;wsp:rsid wsp:val=&quot;3A37F764&quot;/&gt;&lt;wsp:rsid wsp:val=&quot;3A7F5E87&quot;/&gt;&lt;wsp:rsid wsp:val=&quot;3ABCDF06&quot;/&gt;&lt;wsp:rsid wsp:val=&quot;3ABEAD8F&quot;/&gt;&lt;wsp:rsid wsp:val=&quot;3AFB3A13&quot;/&gt;&lt;wsp:rsid wsp:val=&quot;3B559E5D&quot;/&gt;&lt;wsp:rsid wsp:val=&quot;3B5FA169&quot;/&gt;&lt;wsp:rsid wsp:val=&quot;3BBB70E1&quot;/&gt;&lt;wsp:rsid wsp:val=&quot;3BBF0219&quot;/&gt;&lt;wsp:rsid wsp:val=&quot;3BCE2829&quot;/&gt;&lt;wsp:rsid wsp:val=&quot;3BCFD284&quot;/&gt;&lt;wsp:rsid wsp:val=&quot;3BF39951&quot;/&gt;&lt;wsp:rsid wsp:val=&quot;3CBF3951&quot;/&gt;&lt;wsp:rsid wsp:val=&quot;3CD36263&quot;/&gt;&lt;wsp:rsid wsp:val=&quot;3D3B4D28&quot;/&gt;&lt;wsp:rsid wsp:val=&quot;3D579CE0&quot;/&gt;&lt;wsp:rsid wsp:val=&quot;3D7B1954&quot;/&gt;&lt;wsp:rsid wsp:val=&quot;3D7F22EC&quot;/&gt;&lt;wsp:rsid wsp:val=&quot;3D97D415&quot;/&gt;&lt;wsp:rsid wsp:val=&quot;3DADC509&quot;/&gt;&lt;wsp:rsid wsp:val=&quot;3DB4CC89&quot;/&gt;&lt;wsp:rsid wsp:val=&quot;3DBFF081&quot;/&gt;&lt;wsp:rsid wsp:val=&quot;3DDEE017&quot;/&gt;&lt;wsp:rsid wsp:val=&quot;3DE2CC57&quot;/&gt;&lt;wsp:rsid wsp:val=&quot;3DE68611&quot;/&gt;&lt;wsp:rsid wsp:val=&quot;3DEEFD21&quot;/&gt;&lt;wsp:rsid wsp:val=&quot;3DEF88E6&quot;/&gt;&lt;wsp:rsid wsp:val=&quot;3DF6D672&quot;/&gt;&lt;wsp:rsid wsp:val=&quot;3DFB9672&quot;/&gt;&lt;wsp:rsid wsp:val=&quot;3DFF4741&quot;/&gt;&lt;wsp:rsid wsp:val=&quot;3DFFD0DC&quot;/&gt;&lt;wsp:rsid wsp:val=&quot;3E4FBC84&quot;/&gt;&lt;wsp:rsid wsp:val=&quot;3E5FDEBA&quot;/&gt;&lt;wsp:rsid wsp:val=&quot;3E6B57B2&quot;/&gt;&lt;wsp:rsid wsp:val=&quot;3E77565B&quot;/&gt;&lt;wsp:rsid wsp:val=&quot;3EBDDC4A&quot;/&gt;&lt;wsp:rsid wsp:val=&quot;3EEF0F52&quot;/&gt;&lt;wsp:rsid wsp:val=&quot;3EF386ED&quot;/&gt;&lt;wsp:rsid wsp:val=&quot;3EFB1DCD&quot;/&gt;&lt;wsp:rsid wsp:val=&quot;3EFE9FAD&quot;/&gt;&lt;wsp:rsid wsp:val=&quot;3EFEF036&quot;/&gt;&lt;wsp:rsid wsp:val=&quot;3EFF2ADE&quot;/&gt;&lt;wsp:rsid wsp:val=&quot;3EFF311C&quot;/&gt;&lt;wsp:rsid wsp:val=&quot;3EFF808E&quot;/&gt;&lt;wsp:rsid wsp:val=&quot;3F6E0F1F&quot;/&gt;&lt;wsp:rsid wsp:val=&quot;3F6F95BE&quot;/&gt;&lt;wsp:rsid wsp:val=&quot;3F6FEBF2&quot;/&gt;&lt;wsp:rsid wsp:val=&quot;3F7D35FF&quot;/&gt;&lt;wsp:rsid wsp:val=&quot;3F7FE57A&quot;/&gt;&lt;wsp:rsid wsp:val=&quot;3F822C7B&quot;/&gt;&lt;wsp:rsid wsp:val=&quot;3F9B2A44&quot;/&gt;&lt;wsp:rsid wsp:val=&quot;3FA9B1AE&quot;/&gt;&lt;wsp:rsid wsp:val=&quot;3FBB27F3&quot;/&gt;&lt;wsp:rsid wsp:val=&quot;3FBD9692&quot;/&gt;&lt;wsp:rsid wsp:val=&quot;3FBF8186&quot;/&gt;&lt;wsp:rsid wsp:val=&quot;3FBF9863&quot;/&gt;&lt;wsp:rsid wsp:val=&quot;3FCA2451&quot;/&gt;&lt;wsp:rsid wsp:val=&quot;3FCBD228&quot;/&gt;&lt;wsp:rsid wsp:val=&quot;3FCEB542&quot;/&gt;&lt;wsp:rsid wsp:val=&quot;3FCFB144&quot;/&gt;&lt;wsp:rsid wsp:val=&quot;3FDE110A&quot;/&gt;&lt;wsp:rsid wsp:val=&quot;3FDFA5FA&quot;/&gt;&lt;wsp:rsid wsp:val=&quot;3FEBF369&quot;/&gt;&lt;wsp:rsid wsp:val=&quot;3FEF8745&quot;/&gt;&lt;wsp:rsid wsp:val=&quot;3FF086B2&quot;/&gt;&lt;wsp:rsid wsp:val=&quot;3FF95D20&quot;/&gt;&lt;wsp:rsid wsp:val=&quot;3FFA8B4C&quot;/&gt;&lt;wsp:rsid wsp:val=&quot;3FFD4021&quot;/&gt;&lt;wsp:rsid wsp:val=&quot;3FFD4856&quot;/&gt;&lt;wsp:rsid wsp:val=&quot;3FFD6FD7&quot;/&gt;&lt;wsp:rsid wsp:val=&quot;3FFDA944&quot;/&gt;&lt;wsp:rsid wsp:val=&quot;3FFF8395&quot;/&gt;&lt;wsp:rsid wsp:val=&quot;3FFFD7A9&quot;/&gt;&lt;wsp:rsid wsp:val=&quot;43761F71&quot;/&gt;&lt;wsp:rsid wsp:val=&quot;43BF384F&quot;/&gt;&lt;wsp:rsid wsp:val=&quot;45BB0753&quot;/&gt;&lt;wsp:rsid wsp:val=&quot;45BC3426&quot;/&gt;&lt;wsp:rsid wsp:val=&quot;46FFCC19&quot;/&gt;&lt;wsp:rsid wsp:val=&quot;476E1A9B&quot;/&gt;&lt;wsp:rsid wsp:val=&quot;477E3E2D&quot;/&gt;&lt;wsp:rsid wsp:val=&quot;47BC4AC4&quot;/&gt;&lt;wsp:rsid wsp:val=&quot;47BF1C9C&quot;/&gt;&lt;wsp:rsid wsp:val=&quot;47EF369F&quot;/&gt;&lt;wsp:rsid wsp:val=&quot;4A6C7C12&quot;/&gt;&lt;wsp:rsid wsp:val=&quot;4AAE0F8E&quot;/&gt;&lt;wsp:rsid wsp:val=&quot;4ADB1656&quot;/&gt;&lt;wsp:rsid wsp:val=&quot;4B8E4D8C&quot;/&gt;&lt;wsp:rsid wsp:val=&quot;4CF7A189&quot;/&gt;&lt;wsp:rsid wsp:val=&quot;4D8F5747&quot;/&gt;&lt;wsp:rsid wsp:val=&quot;4DBEA4AF&quot;/&gt;&lt;wsp:rsid wsp:val=&quot;4DD662AF&quot;/&gt;&lt;wsp:rsid wsp:val=&quot;4DDF6C7C&quot;/&gt;&lt;wsp:rsid wsp:val=&quot;4DFBD2A7&quot;/&gt;&lt;wsp:rsid wsp:val=&quot;4DFE9208&quot;/&gt;&lt;wsp:rsid wsp:val=&quot;4E9F6373&quot;/&gt;&lt;wsp:rsid wsp:val=&quot;4EAF9DFE&quot;/&gt;&lt;wsp:rsid wsp:val=&quot;4EB89841&quot;/&gt;&lt;wsp:rsid wsp:val=&quot;4EFEDF7E&quot;/&gt;&lt;wsp:rsid wsp:val=&quot;4EFF7B1D&quot;/&gt;&lt;wsp:rsid wsp:val=&quot;4EFFB385&quot;/&gt;&lt;wsp:rsid wsp:val=&quot;4F77261B&quot;/&gt;&lt;wsp:rsid wsp:val=&quot;4F7FE0D5&quot;/&gt;&lt;wsp:rsid wsp:val=&quot;4FDF2C97&quot;/&gt;&lt;wsp:rsid wsp:val=&quot;4FDFAB2E&quot;/&gt;&lt;wsp:rsid wsp:val=&quot;4FDFD1E5&quot;/&gt;&lt;wsp:rsid wsp:val=&quot;50557750&quot;/&gt;&lt;wsp:rsid wsp:val=&quot;51EF9D28&quot;/&gt;&lt;wsp:rsid wsp:val=&quot;528F9D70&quot;/&gt;&lt;wsp:rsid wsp:val=&quot;52CBA1D4&quot;/&gt;&lt;wsp:rsid wsp:val=&quot;535E01FD&quot;/&gt;&lt;wsp:rsid wsp:val=&quot;53CB87FA&quot;/&gt;&lt;wsp:rsid wsp:val=&quot;53FBB859&quot;/&gt;&lt;wsp:rsid wsp:val=&quot;53FD6F07&quot;/&gt;&lt;wsp:rsid wsp:val=&quot;548FD7FE&quot;/&gt;&lt;wsp:rsid wsp:val=&quot;54C7B15A&quot;/&gt;&lt;wsp:rsid wsp:val=&quot;54FFA155&quot;/&gt;&lt;wsp:rsid wsp:val=&quot;54FFB6C9&quot;/&gt;&lt;wsp:rsid wsp:val=&quot;558F0643&quot;/&gt;&lt;wsp:rsid wsp:val=&quot;55DAF032&quot;/&gt;&lt;wsp:rsid wsp:val=&quot;55FF2502&quot;/&gt;&lt;wsp:rsid wsp:val=&quot;5655E3C2&quot;/&gt;&lt;wsp:rsid wsp:val=&quot;569CA209&quot;/&gt;&lt;wsp:rsid wsp:val=&quot;569E51F5&quot;/&gt;&lt;wsp:rsid wsp:val=&quot;56BB73CF&quot;/&gt;&lt;wsp:rsid wsp:val=&quot;56F36DBE&quot;/&gt;&lt;wsp:rsid wsp:val=&quot;56F93A0D&quot;/&gt;&lt;wsp:rsid wsp:val=&quot;5712E4C5&quot;/&gt;&lt;wsp:rsid wsp:val=&quot;57A251F1&quot;/&gt;&lt;wsp:rsid wsp:val=&quot;57A9E371&quot;/&gt;&lt;wsp:rsid wsp:val=&quot;57B09ADF&quot;/&gt;&lt;wsp:rsid wsp:val=&quot;57BE691C&quot;/&gt;&lt;wsp:rsid wsp:val=&quot;57BECAE5&quot;/&gt;&lt;wsp:rsid wsp:val=&quot;57BF377C&quot;/&gt;&lt;wsp:rsid wsp:val=&quot;57EC7658&quot;/&gt;&lt;wsp:rsid wsp:val=&quot;57EDB3A9&quot;/&gt;&lt;wsp:rsid wsp:val=&quot;57EF12D9&quot;/&gt;&lt;wsp:rsid wsp:val=&quot;57F73804&quot;/&gt;&lt;wsp:rsid wsp:val=&quot;57F84C6E&quot;/&gt;&lt;wsp:rsid wsp:val=&quot;57FE1317&quot;/&gt;&lt;wsp:rsid wsp:val=&quot;57FE559D&quot;/&gt;&lt;wsp:rsid wsp:val=&quot;57FE751C&quot;/&gt;&lt;wsp:rsid wsp:val=&quot;57FF1029&quot;/&gt;&lt;wsp:rsid wsp:val=&quot;57FF254B&quot;/&gt;&lt;wsp:rsid wsp:val=&quot;57FF35E3&quot;/&gt;&lt;wsp:rsid wsp:val=&quot;587DD498&quot;/&gt;&lt;wsp:rsid wsp:val=&quot;59DF7184&quot;/&gt;&lt;wsp:rsid wsp:val=&quot;5A6E6B15&quot;/&gt;&lt;wsp:rsid wsp:val=&quot;5B191070&quot;/&gt;&lt;wsp:rsid wsp:val=&quot;5B3FE927&quot;/&gt;&lt;wsp:rsid wsp:val=&quot;5B4E2358&quot;/&gt;&lt;wsp:rsid wsp:val=&quot;5B679F64&quot;/&gt;&lt;wsp:rsid wsp:val=&quot;5B7DD750&quot;/&gt;&lt;wsp:rsid wsp:val=&quot;5B9F04D8&quot;/&gt;&lt;wsp:rsid wsp:val=&quot;5BA78976&quot;/&gt;&lt;wsp:rsid wsp:val=&quot;5BB7FE28&quot;/&gt;&lt;wsp:rsid wsp:val=&quot;5BC3794C&quot;/&gt;&lt;wsp:rsid wsp:val=&quot;5BDEA305&quot;/&gt;&lt;wsp:rsid wsp:val=&quot;5BF6437B&quot;/&gt;&lt;wsp:rsid wsp:val=&quot;5BF7A3FF&quot;/&gt;&lt;wsp:rsid wsp:val=&quot;5BF7C223&quot;/&gt;&lt;wsp:rsid wsp:val=&quot;5BF9C524&quot;/&gt;&lt;wsp:rsid wsp:val=&quot;5BFDBCC6&quot;/&gt;&lt;wsp:rsid wsp:val=&quot;5BFEF044&quot;/&gt;&lt;wsp:rsid wsp:val=&quot;5BFF1A44&quot;/&gt;&lt;wsp:rsid wsp:val=&quot;5BFF4174&quot;/&gt;&lt;wsp:rsid wsp:val=&quot;5C3F25F5&quot;/&gt;&lt;wsp:rsid wsp:val=&quot;5C6CD589&quot;/&gt;&lt;wsp:rsid wsp:val=&quot;5C7FA0B3&quot;/&gt;&lt;wsp:rsid wsp:val=&quot;5C8FEA99&quot;/&gt;&lt;wsp:rsid wsp:val=&quot;5CCBB136&quot;/&gt;&lt;wsp:rsid wsp:val=&quot;5CEFB5EA&quot;/&gt;&lt;wsp:rsid wsp:val=&quot;5CFE3E0B&quot;/&gt;&lt;wsp:rsid wsp:val=&quot;5D5ED679&quot;/&gt;&lt;wsp:rsid wsp:val=&quot;5D8159C2&quot;/&gt;&lt;wsp:rsid wsp:val=&quot;5DBBEBFC&quot;/&gt;&lt;wsp:rsid wsp:val=&quot;5DBE1F5F&quot;/&gt;&lt;wsp:rsid wsp:val=&quot;5DCB9B9E&quot;/&gt;&lt;wsp:rsid wsp:val=&quot;5DDEBF90&quot;/&gt;&lt;wsp:rsid wsp:val=&quot;5DE32B83&quot;/&gt;&lt;wsp:rsid wsp:val=&quot;5DEFA343&quot;/&gt;&lt;wsp:rsid wsp:val=&quot;5DF5CEFA&quot;/&gt;&lt;wsp:rsid wsp:val=&quot;5DF6DFE6&quot;/&gt;&lt;wsp:rsid wsp:val=&quot;5DFBE12E&quot;/&gt;&lt;wsp:rsid wsp:val=&quot;5DFF65A9&quot;/&gt;&lt;wsp:rsid wsp:val=&quot;5DFFAB29&quot;/&gt;&lt;wsp:rsid wsp:val=&quot;5E3F1647&quot;/&gt;&lt;wsp:rsid wsp:val=&quot;5E67FF57&quot;/&gt;&lt;wsp:rsid wsp:val=&quot;5E7BFC11&quot;/&gt;&lt;wsp:rsid wsp:val=&quot;5E7F61C2&quot;/&gt;&lt;wsp:rsid wsp:val=&quot;5EBE99FD&quot;/&gt;&lt;wsp:rsid wsp:val=&quot;5EBFA4A4&quot;/&gt;&lt;wsp:rsid wsp:val=&quot;5ED78B2F&quot;/&gt;&lt;wsp:rsid wsp:val=&quot;5EF5E429&quot;/&gt;&lt;wsp:rsid wsp:val=&quot;5EFAA9E2&quot;/&gt;&lt;wsp:rsid wsp:val=&quot;5EFEF96C&quot;/&gt;&lt;wsp:rsid wsp:val=&quot;5EFF42D5&quot;/&gt;&lt;wsp:rsid wsp:val=&quot;5EFF7A31&quot;/&gt;&lt;wsp:rsid wsp:val=&quot;5EFF9492&quot;/&gt;&lt;wsp:rsid wsp:val=&quot;5EFFE00E&quot;/&gt;&lt;wsp:rsid wsp:val=&quot;5F170EE3&quot;/&gt;&lt;wsp:rsid wsp:val=&quot;5F5B585A&quot;/&gt;&lt;wsp:rsid wsp:val=&quot;5F6265B9&quot;/&gt;&lt;wsp:rsid wsp:val=&quot;5F666214&quot;/&gt;&lt;wsp:rsid wsp:val=&quot;5F7705DB&quot;/&gt;&lt;wsp:rsid wsp:val=&quot;5F77C031&quot;/&gt;&lt;wsp:rsid wsp:val=&quot;5F795E21&quot;/&gt;&lt;wsp:rsid wsp:val=&quot;5F7BEDDA&quot;/&gt;&lt;wsp:rsid wsp:val=&quot;5F7EBB1C&quot;/&gt;&lt;wsp:rsid wsp:val=&quot;5F7EC6D9&quot;/&gt;&lt;wsp:rsid wsp:val=&quot;5F7F420C&quot;/&gt;&lt;wsp:rsid wsp:val=&quot;5F7F5FF6&quot;/&gt;&lt;wsp:rsid wsp:val=&quot;5F7FC598&quot;/&gt;&lt;wsp:rsid wsp:val=&quot;5F9E2CAF&quot;/&gt;&lt;wsp:rsid wsp:val=&quot;5FB7786F&quot;/&gt;&lt;wsp:rsid wsp:val=&quot;5FB788FD&quot;/&gt;&lt;wsp:rsid wsp:val=&quot;5FB94B85&quot;/&gt;&lt;wsp:rsid wsp:val=&quot;5FBDF1EB&quot;/&gt;&lt;wsp:rsid wsp:val=&quot;5FC767DA&quot;/&gt;&lt;wsp:rsid wsp:val=&quot;5FCB8486&quot;/&gt;&lt;wsp:rsid wsp:val=&quot;5FD39168&quot;/&gt;&lt;wsp:rsid wsp:val=&quot;5FD52CA0&quot;/&gt;&lt;wsp:rsid wsp:val=&quot;5FDA6D82&quot;/&gt;&lt;wsp:rsid wsp:val=&quot;5FDE9DA3&quot;/&gt;&lt;wsp:rsid wsp:val=&quot;5FDF5BCC&quot;/&gt;&lt;wsp:rsid wsp:val=&quot;5FE3BC61&quot;/&gt;&lt;wsp:rsid wsp:val=&quot;5FEF533E&quot;/&gt;&lt;wsp:rsid wsp:val=&quot;5FF7E9BD&quot;/&gt;&lt;wsp:rsid wsp:val=&quot;5FFB1CA6&quot;/&gt;&lt;wsp:rsid wsp:val=&quot;5FFF48FB&quot;/&gt;&lt;wsp:rsid wsp:val=&quot;5FFF7B04&quot;/&gt;&lt;wsp:rsid wsp:val=&quot;5FFFCE3C&quot;/&gt;&lt;wsp:rsid wsp:val=&quot;60AC58FC&quot;/&gt;&lt;wsp:rsid wsp:val=&quot;61B8A40A&quot;/&gt;&lt;wsp:rsid wsp:val=&quot;61CF4013&quot;/&gt;&lt;wsp:rsid wsp:val=&quot;623BF1ED&quot;/&gt;&lt;wsp:rsid wsp:val=&quot;62CD5A03&quot;/&gt;&lt;wsp:rsid wsp:val=&quot;62E90552&quot;/&gt;&lt;wsp:rsid wsp:val=&quot;63FFDAF6&quot;/&gt;&lt;wsp:rsid wsp:val=&quot;65376F10&quot;/&gt;&lt;wsp:rsid wsp:val=&quot;656BA734&quot;/&gt;&lt;wsp:rsid wsp:val=&quot;657F6076&quot;/&gt;&lt;wsp:rsid wsp:val=&quot;659D462E&quot;/&gt;&lt;wsp:rsid wsp:val=&quot;65D3CF9B&quot;/&gt;&lt;wsp:rsid wsp:val=&quot;65DEAEC1&quot;/&gt;&lt;wsp:rsid wsp:val=&quot;66535AF1&quot;/&gt;&lt;wsp:rsid wsp:val=&quot;6665BC95&quot;/&gt;&lt;wsp:rsid wsp:val=&quot;66DB0A1A&quot;/&gt;&lt;wsp:rsid wsp:val=&quot;66F76320&quot;/&gt;&lt;wsp:rsid wsp:val=&quot;66FFAE73&quot;/&gt;&lt;wsp:rsid wsp:val=&quot;671D47A2&quot;/&gt;&lt;wsp:rsid wsp:val=&quot;674FF9E4&quot;/&gt;&lt;wsp:rsid wsp:val=&quot;6752E9D5&quot;/&gt;&lt;wsp:rsid wsp:val=&quot;676FD981&quot;/&gt;&lt;wsp:rsid wsp:val=&quot;677FB0FD&quot;/&gt;&lt;wsp:rsid wsp:val=&quot;679C6A17&quot;/&gt;&lt;wsp:rsid wsp:val=&quot;67BE1E60&quot;/&gt;&lt;wsp:rsid wsp:val=&quot;67BEE61C&quot;/&gt;&lt;wsp:rsid wsp:val=&quot;67DF75EA&quot;/&gt;&lt;wsp:rsid wsp:val=&quot;67EC1BC3&quot;/&gt;&lt;wsp:rsid wsp:val=&quot;67F6AEF4&quot;/&gt;&lt;wsp:rsid wsp:val=&quot;67FE4E6C&quot;/&gt;&lt;wsp:rsid wsp:val=&quot;67FF3E67&quot;/&gt;&lt;wsp:rsid wsp:val=&quot;68B941CA&quot;/&gt;&lt;wsp:rsid wsp:val=&quot;693F40F7&quot;/&gt;&lt;wsp:rsid wsp:val=&quot;695BDCDE&quot;/&gt;&lt;wsp:rsid wsp:val=&quot;696E0ECB&quot;/&gt;&lt;wsp:rsid wsp:val=&quot;69E76938&quot;/&gt;&lt;wsp:rsid wsp:val=&quot;69FE2060&quot;/&gt;&lt;wsp:rsid wsp:val=&quot;6A0FE8D1&quot;/&gt;&lt;wsp:rsid wsp:val=&quot;6A629E42&quot;/&gt;&lt;wsp:rsid wsp:val=&quot;6A6EB7D3&quot;/&gt;&lt;wsp:rsid wsp:val=&quot;6ABFBB13&quot;/&gt;&lt;wsp:rsid wsp:val=&quot;6ACF12B8&quot;/&gt;&lt;wsp:rsid wsp:val=&quot;6ADDAF33&quot;/&gt;&lt;wsp:rsid wsp:val=&quot;6ADE40CB&quot;/&gt;&lt;wsp:rsid wsp:val=&quot;6ADF6255&quot;/&gt;&lt;wsp:rsid wsp:val=&quot;6ADF880A&quot;/&gt;&lt;wsp:rsid wsp:val=&quot;6AF72B9F&quot;/&gt;&lt;wsp:rsid wsp:val=&quot;6AFE78D4&quot;/&gt;&lt;wsp:rsid wsp:val=&quot;6B3F5EDD&quot;/&gt;&lt;wsp:rsid wsp:val=&quot;6B5F44A2&quot;/&gt;&lt;wsp:rsid wsp:val=&quot;6B67BFDC&quot;/&gt;&lt;wsp:rsid wsp:val=&quot;6B9755C6&quot;/&gt;&lt;wsp:rsid wsp:val=&quot;6BA3165C&quot;/&gt;&lt;wsp:rsid wsp:val=&quot;6BBAC1DD&quot;/&gt;&lt;wsp:rsid wsp:val=&quot;6BDC4BA7&quot;/&gt;&lt;wsp:rsid wsp:val=&quot;6BDC9F26&quot;/&gt;&lt;wsp:rsid wsp:val=&quot;6BDF231C&quot;/&gt;&lt;wsp:rsid wsp:val=&quot;6BE501BF&quot;/&gt;&lt;wsp:rsid wsp:val=&quot;6BE95399&quot;/&gt;&lt;wsp:rsid wsp:val=&quot;6BED0583&quot;/&gt;&lt;wsp:rsid wsp:val=&quot;6BEFC49D&quot;/&gt;&lt;wsp:rsid wsp:val=&quot;6BF28DF5&quot;/&gt;&lt;wsp:rsid wsp:val=&quot;6BF9886F&quot;/&gt;&lt;wsp:rsid wsp:val=&quot;6BFB6005&quot;/&gt;&lt;wsp:rsid wsp:val=&quot;6BFCBC39&quot;/&gt;&lt;wsp:rsid wsp:val=&quot;6BFF8C70&quot;/&gt;&lt;wsp:rsid wsp:val=&quot;6BFFCED9&quot;/&gt;&lt;wsp:rsid wsp:val=&quot;6CF301E8&quot;/&gt;&lt;wsp:rsid wsp:val=&quot;6CF3DEB5&quot;/&gt;&lt;wsp:rsid wsp:val=&quot;6D7F9B39&quot;/&gt;&lt;wsp:rsid wsp:val=&quot;6D97D576&quot;/&gt;&lt;wsp:rsid wsp:val=&quot;6DBF9C4A&quot;/&gt;&lt;wsp:rsid wsp:val=&quot;6DCA0D35&quot;/&gt;&lt;wsp:rsid wsp:val=&quot;6DD311A4&quot;/&gt;&lt;wsp:rsid wsp:val=&quot;6DDDC082&quot;/&gt;&lt;wsp:rsid wsp:val=&quot;6DDE3FFB&quot;/&gt;&lt;wsp:rsid wsp:val=&quot;6DECDDE3&quot;/&gt;&lt;wsp:rsid wsp:val=&quot;6DEF5A05&quot;/&gt;&lt;wsp:rsid wsp:val=&quot;6DEFE415&quot;/&gt;&lt;wsp:rsid wsp:val=&quot;6DF5700F&quot;/&gt;&lt;wsp:rsid wsp:val=&quot;6DFF9D6C&quot;/&gt;&lt;wsp:rsid wsp:val=&quot;6DFFE1CB&quot;/&gt;&lt;wsp:rsid wsp:val=&quot;6E1FE8B5&quot;/&gt;&lt;wsp:rsid wsp:val=&quot;6E5DDE70&quot;/&gt;&lt;wsp:rsid wsp:val=&quot;6E75E0C0&quot;/&gt;&lt;wsp:rsid wsp:val=&quot;6E7E3653&quot;/&gt;&lt;wsp:rsid wsp:val=&quot;6E7F8CE9&quot;/&gt;&lt;wsp:rsid wsp:val=&quot;6EB37DB7&quot;/&gt;&lt;wsp:rsid wsp:val=&quot;6EB7FC3C&quot;/&gt;&lt;wsp:rsid wsp:val=&quot;6EE738CE&quot;/&gt;&lt;wsp:rsid wsp:val=&quot;6EFF3CCE&quot;/&gt;&lt;wsp:rsid wsp:val=&quot;6EFF6655&quot;/&gt;&lt;wsp:rsid wsp:val=&quot;6EFFD157&quot;/&gt;&lt;wsp:rsid wsp:val=&quot;6F1DC0EC&quot;/&gt;&lt;wsp:rsid wsp:val=&quot;6F2F4001&quot;/&gt;&lt;wsp:rsid wsp:val=&quot;6F3B656C&quot;/&gt;&lt;wsp:rsid wsp:val=&quot;6F3F3417&quot;/&gt;&lt;wsp:rsid wsp:val=&quot;6F3FC9BC&quot;/&gt;&lt;wsp:rsid wsp:val=&quot;6F49F87B&quot;/&gt;&lt;wsp:rsid wsp:val=&quot;6F679006&quot;/&gt;&lt;wsp:rsid wsp:val=&quot;6F67F8EA&quot;/&gt;&lt;wsp:rsid wsp:val=&quot;6F6B56A8&quot;/&gt;&lt;wsp:rsid wsp:val=&quot;6F7EE70E&quot;/&gt;&lt;wsp:rsid wsp:val=&quot;6F8FD0BA&quot;/&gt;&lt;wsp:rsid wsp:val=&quot;6F9DE99D&quot;/&gt;&lt;wsp:rsid wsp:val=&quot;6FAD69FE&quot;/&gt;&lt;wsp:rsid wsp:val=&quot;6FB18053&quot;/&gt;&lt;wsp:rsid wsp:val=&quot;6FB74000&quot;/&gt;&lt;wsp:rsid wsp:val=&quot;6FBEAC2D&quot;/&gt;&lt;wsp:rsid wsp:val=&quot;6FBED3A3&quot;/&gt;&lt;wsp:rsid wsp:val=&quot;6FC74761&quot;/&gt;&lt;wsp:rsid wsp:val=&quot;6FCBD4DA&quot;/&gt;&lt;wsp:rsid wsp:val=&quot;6FCF05E5&quot;/&gt;&lt;wsp:rsid wsp:val=&quot;6FD39A25&quot;/&gt;&lt;wsp:rsid wsp:val=&quot;6FD658D3&quot;/&gt;&lt;wsp:rsid wsp:val=&quot;6FDBB1A9&quot;/&gt;&lt;wsp:rsid wsp:val=&quot;6FDD6D20&quot;/&gt;&lt;wsp:rsid wsp:val=&quot;6FDF4775&quot;/&gt;&lt;wsp:rsid wsp:val=&quot;6FE762BD&quot;/&gt;&lt;wsp:rsid wsp:val=&quot;6FEA4C31&quot;/&gt;&lt;wsp:rsid wsp:val=&quot;6FEB5D15&quot;/&gt;&lt;wsp:rsid wsp:val=&quot;6FEBB989&quot;/&gt;&lt;wsp:rsid wsp:val=&quot;6FEC6754&quot;/&gt;&lt;wsp:rsid wsp:val=&quot;6FED3EE3&quot;/&gt;&lt;wsp:rsid wsp:val=&quot;6FEDC67C&quot;/&gt;&lt;wsp:rsid wsp:val=&quot;6FEE2CF9&quot;/&gt;&lt;wsp:rsid wsp:val=&quot;6FEF3805&quot;/&gt;&lt;wsp:rsid wsp:val=&quot;6FF4EF80&quot;/&gt;&lt;wsp:rsid wsp:val=&quot;6FF63C69&quot;/&gt;&lt;wsp:rsid wsp:val=&quot;6FF652E3&quot;/&gt;&lt;wsp:rsid wsp:val=&quot;6FF6C251&quot;/&gt;&lt;wsp:rsid wsp:val=&quot;6FFA9CA2&quot;/&gt;&lt;wsp:rsid wsp:val=&quot;6FFBAE6C&quot;/&gt;&lt;wsp:rsid wsp:val=&quot;6FFD4A1B&quot;/&gt;&lt;wsp:rsid wsp:val=&quot;6FFD663F&quot;/&gt;&lt;wsp:rsid wsp:val=&quot;6FFDD27B&quot;/&gt;&lt;wsp:rsid wsp:val=&quot;6FFDEFC7&quot;/&gt;&lt;wsp:rsid wsp:val=&quot;6FFE150A&quot;/&gt;&lt;wsp:rsid wsp:val=&quot;6FFF1BC3&quot;/&gt;&lt;wsp:rsid wsp:val=&quot;6FFF3FCC&quot;/&gt;&lt;wsp:rsid wsp:val=&quot;6FFFD667&quot;/&gt;&lt;wsp:rsid wsp:val=&quot;7023DE8D&quot;/&gt;&lt;wsp:rsid wsp:val=&quot;70FF4822&quot;/&gt;&lt;wsp:rsid wsp:val=&quot;71AFA285&quot;/&gt;&lt;wsp:rsid wsp:val=&quot;71BB11FC&quot;/&gt;&lt;wsp:rsid wsp:val=&quot;71BF71A2&quot;/&gt;&lt;wsp:rsid wsp:val=&quot;71F7783C&quot;/&gt;&lt;wsp:rsid wsp:val=&quot;71FF8C87&quot;/&gt;&lt;wsp:rsid wsp:val=&quot;72B7D199&quot;/&gt;&lt;wsp:rsid wsp:val=&quot;735FD7FB&quot;/&gt;&lt;wsp:rsid wsp:val=&quot;737BFEEC&quot;/&gt;&lt;wsp:rsid wsp:val=&quot;737FEA96&quot;/&gt;&lt;wsp:rsid wsp:val=&quot;739A1BAB&quot;/&gt;&lt;wsp:rsid wsp:val=&quot;73B1E376&quot;/&gt;&lt;wsp:rsid wsp:val=&quot;73B9018F&quot;/&gt;&lt;wsp:rsid wsp:val=&quot;73BE80A6&quot;/&gt;&lt;wsp:rsid wsp:val=&quot;73CC2269&quot;/&gt;&lt;wsp:rsid wsp:val=&quot;73D69F30&quot;/&gt;&lt;wsp:rsid wsp:val=&quot;73DF2721&quot;/&gt;&lt;wsp:rsid wsp:val=&quot;73E326EF&quot;/&gt;&lt;wsp:rsid wsp:val=&quot;73F76143&quot;/&gt;&lt;wsp:rsid wsp:val=&quot;73F7A909&quot;/&gt;&lt;wsp:rsid wsp:val=&quot;73FBE302&quot;/&gt;&lt;wsp:rsid wsp:val=&quot;74BE3456&quot;/&gt;&lt;wsp:rsid wsp:val=&quot;74D3B46B&quot;/&gt;&lt;wsp:rsid wsp:val=&quot;74FEDC55&quot;/&gt;&lt;wsp:rsid wsp:val=&quot;74FF0423&quot;/&gt;&lt;wsp:rsid wsp:val=&quot;75570BA8&quot;/&gt;&lt;wsp:rsid wsp:val=&quot;75734CD4&quot;/&gt;&lt;wsp:rsid wsp:val=&quot;757F6E9E&quot;/&gt;&lt;wsp:rsid wsp:val=&quot;757FE880&quot;/&gt;&lt;wsp:rsid wsp:val=&quot;759CFB0D&quot;/&gt;&lt;wsp:rsid wsp:val=&quot;75A50C01&quot;/&gt;&lt;wsp:rsid wsp:val=&quot;75B360BD&quot;/&gt;&lt;wsp:rsid wsp:val=&quot;75BFA9E0&quot;/&gt;&lt;wsp:rsid wsp:val=&quot;75BFDE90&quot;/&gt;&lt;wsp:rsid wsp:val=&quot;75E7CD6B&quot;/&gt;&lt;wsp:rsid wsp:val=&quot;75E83764&quot;/&gt;&lt;wsp:rsid wsp:val=&quot;75EF7566&quot;/&gt;&lt;wsp:rsid wsp:val=&quot;75F02744&quot;/&gt;&lt;wsp:rsid wsp:val=&quot;75F438F3&quot;/&gt;&lt;wsp:rsid wsp:val=&quot;75F84D27&quot;/&gt;&lt;wsp:rsid wsp:val=&quot;75FA6DDD&quot;/&gt;&lt;wsp:rsid wsp:val=&quot;75FD7F1C&quot;/&gt;&lt;wsp:rsid wsp:val=&quot;75FE0182&quot;/&gt;&lt;wsp:rsid wsp:val=&quot;75FF809E&quot;/&gt;&lt;wsp:rsid wsp:val=&quot;75FFA360&quot;/&gt;&lt;wsp:rsid wsp:val=&quot;763F3108&quot;/&gt;&lt;wsp:rsid wsp:val=&quot;763FB89B&quot;/&gt;&lt;wsp:rsid wsp:val=&quot;7676569E&quot;/&gt;&lt;wsp:rsid wsp:val=&quot;767C8E72&quot;/&gt;&lt;wsp:rsid wsp:val=&quot;76B70D72&quot;/&gt;&lt;wsp:rsid wsp:val=&quot;76CF5427&quot;/&gt;&lt;wsp:rsid wsp:val=&quot;76D760F4&quot;/&gt;&lt;wsp:rsid wsp:val=&quot;76EC140C&quot;/&gt;&lt;wsp:rsid wsp:val=&quot;76EFC07B&quot;/&gt;&lt;wsp:rsid wsp:val=&quot;76F7A856&quot;/&gt;&lt;wsp:rsid wsp:val=&quot;76FC2A2E&quot;/&gt;&lt;wsp:rsid wsp:val=&quot;76FDCF17&quot;/&gt;&lt;wsp:rsid wsp:val=&quot;76FDF3E8&quot;/&gt;&lt;wsp:rsid wsp:val=&quot;76FE3EAF&quot;/&gt;&lt;wsp:rsid wsp:val=&quot;76FF634B&quot;/&gt;&lt;wsp:rsid wsp:val=&quot;76FFFA8D&quot;/&gt;&lt;wsp:rsid wsp:val=&quot;773BD271&quot;/&gt;&lt;wsp:rsid wsp:val=&quot;773FEA90&quot;/&gt;&lt;wsp:rsid wsp:val=&quot;775F4055&quot;/&gt;&lt;wsp:rsid wsp:val=&quot;7765EA7F&quot;/&gt;&lt;wsp:rsid wsp:val=&quot;77772C5D&quot;/&gt;&lt;wsp:rsid wsp:val=&quot;7779A45E&quot;/&gt;&lt;wsp:rsid wsp:val=&quot;777A98EF&quot;/&gt;&lt;wsp:rsid wsp:val=&quot;777F6E8F&quot;/&gt;&lt;wsp:rsid wsp:val=&quot;777FC98E&quot;/&gt;&lt;wsp:rsid wsp:val=&quot;779FAFE0&quot;/&gt;&lt;wsp:rsid wsp:val=&quot;77AF35BD&quot;/&gt;&lt;wsp:rsid wsp:val=&quot;77B5C721&quot;/&gt;&lt;wsp:rsid wsp:val=&quot;77BFD1FB&quot;/&gt;&lt;wsp:rsid wsp:val=&quot;77D703E7&quot;/&gt;&lt;wsp:rsid wsp:val=&quot;77D79376&quot;/&gt;&lt;wsp:rsid wsp:val=&quot;77D99DB2&quot;/&gt;&lt;wsp:rsid wsp:val=&quot;77D9ECA3&quot;/&gt;&lt;wsp:rsid wsp:val=&quot;77DDDF04&quot;/&gt;&lt;wsp:rsid wsp:val=&quot;77DDFB70&quot;/&gt;&lt;wsp:rsid wsp:val=&quot;77EE447E&quot;/&gt;&lt;wsp:rsid wsp:val=&quot;77EF54D2&quot;/&gt;&lt;wsp:rsid wsp:val=&quot;77EFA548&quot;/&gt;&lt;wsp:rsid wsp:val=&quot;77F72C63&quot;/&gt;&lt;wsp:rsid wsp:val=&quot;77F811A2&quot;/&gt;&lt;wsp:rsid wsp:val=&quot;77F85843&quot;/&gt;&lt;wsp:rsid wsp:val=&quot;77FA3872&quot;/&gt;&lt;wsp:rsid wsp:val=&quot;77FA96CE&quot;/&gt;&lt;wsp:rsid wsp:val=&quot;77FB8E18&quot;/&gt;&lt;wsp:rsid wsp:val=&quot;77FD01BA&quot;/&gt;&lt;wsp:rsid wsp:val=&quot;77FD6347&quot;/&gt;&lt;wsp:rsid wsp:val=&quot;77FDB98C&quot;/&gt;&lt;wsp:rsid wsp:val=&quot;77FE3694&quot;/&gt;&lt;wsp:rsid wsp:val=&quot;77FE8599&quot;/&gt;&lt;wsp:rsid wsp:val=&quot;77FED25D&quot;/&gt;&lt;wsp:rsid wsp:val=&quot;77FF0B17&quot;/&gt;&lt;wsp:rsid wsp:val=&quot;77FF6693&quot;/&gt;&lt;wsp:rsid wsp:val=&quot;7873F15A&quot;/&gt;&lt;wsp:rsid wsp:val=&quot;78AF1D6D&quot;/&gt;&lt;wsp:rsid wsp:val=&quot;78AFD601&quot;/&gt;&lt;wsp:rsid wsp:val=&quot;793AE83D&quot;/&gt;&lt;wsp:rsid wsp:val=&quot;794F9724&quot;/&gt;&lt;wsp:rsid wsp:val=&quot;795F27B3&quot;/&gt;&lt;wsp:rsid wsp:val=&quot;7964AE9F&quot;/&gt;&lt;wsp:rsid wsp:val=&quot;796DEB07&quot;/&gt;&lt;wsp:rsid wsp:val=&quot;79AFE838&quot;/&gt;&lt;wsp:rsid wsp:val=&quot;79BBB8EE&quot;/&gt;&lt;wsp:rsid wsp:val=&quot;79BF6573&quot;/&gt;&lt;wsp:rsid wsp:val=&quot;79DE44F8&quot;/&gt;&lt;wsp:rsid wsp:val=&quot;79DF13ED&quot;/&gt;&lt;wsp:rsid wsp:val=&quot;79F7B91F&quot;/&gt;&lt;wsp:rsid wsp:val=&quot;79F7B9CA&quot;/&gt;&lt;wsp:rsid wsp:val=&quot;79FB78C7&quot;/&gt;&lt;wsp:rsid wsp:val=&quot;79FB7E98&quot;/&gt;&lt;wsp:rsid wsp:val=&quot;79FF16B1&quot;/&gt;&lt;wsp:rsid wsp:val=&quot;7A15D209&quot;/&gt;&lt;wsp:rsid wsp:val=&quot;7A5FB397&quot;/&gt;&lt;wsp:rsid wsp:val=&quot;7A739FC1&quot;/&gt;&lt;wsp:rsid wsp:val=&quot;7A7FA6BA&quot;/&gt;&lt;wsp:rsid wsp:val=&quot;7AB83089&quot;/&gt;&lt;wsp:rsid wsp:val=&quot;7ABF7DA2&quot;/&gt;&lt;wsp:rsid wsp:val=&quot;7AD3356B&quot;/&gt;&lt;wsp:rsid wsp:val=&quot;7AFE302D&quot;/&gt;&lt;wsp:rsid wsp:val=&quot;7AFE7D58&quot;/&gt;&lt;wsp:rsid wsp:val=&quot;7AFFA0B0&quot;/&gt;&lt;wsp:rsid wsp:val=&quot;7AFFC6C0&quot;/&gt;&lt;wsp:rsid wsp:val=&quot;7B36B29F&quot;/&gt;&lt;wsp:rsid wsp:val=&quot;7B4E9B8E&quot;/&gt;&lt;wsp:rsid wsp:val=&quot;7B5B5CD6&quot;/&gt;&lt;wsp:rsid wsp:val=&quot;7B6FD924&quot;/&gt;&lt;wsp:rsid wsp:val=&quot;7B708A1E&quot;/&gt;&lt;wsp:rsid wsp:val=&quot;7B73D67D&quot;/&gt;&lt;wsp:rsid wsp:val=&quot;7B79625F&quot;/&gt;&lt;wsp:rsid wsp:val=&quot;7B7F4D25&quot;/&gt;&lt;wsp:rsid wsp:val=&quot;7B9FEE2E&quot;/&gt;&lt;wsp:rsid wsp:val=&quot;7BAB03CA&quot;/&gt;&lt;wsp:rsid wsp:val=&quot;7BBFACBC&quot;/&gt;&lt;wsp:rsid wsp:val=&quot;7BDB4406&quot;/&gt;&lt;wsp:rsid wsp:val=&quot;7BDB4BDD&quot;/&gt;&lt;wsp:rsid wsp:val=&quot;7BDE0734&quot;/&gt;&lt;wsp:rsid wsp:val=&quot;7BDF2C66&quot;/&gt;&lt;wsp:rsid wsp:val=&quot;7BE4C622&quot;/&gt;&lt;wsp:rsid wsp:val=&quot;7BEF490B&quot;/&gt;&lt;wsp:rsid wsp:val=&quot;7BEF896D&quot;/&gt;&lt;wsp:rsid wsp:val=&quot;7BEFC589&quot;/&gt;&lt;wsp:rsid wsp:val=&quot;7BF4D057&quot;/&gt;&lt;wsp:rsid wsp:val=&quot;7BFA386B&quot;/&gt;&lt;wsp:rsid wsp:val=&quot;7BFB40FA&quot;/&gt;&lt;wsp:rsid wsp:val=&quot;7BFB412D&quot;/&gt;&lt;wsp:rsid wsp:val=&quot;7BFBA7FF&quot;/&gt;&lt;wsp:rsid wsp:val=&quot;7BFCEA8C&quot;/&gt;&lt;wsp:rsid wsp:val=&quot;7BFD7F02&quot;/&gt;&lt;wsp:rsid wsp:val=&quot;7BFF25E1&quot;/&gt;&lt;wsp:rsid wsp:val=&quot;7BFF3FEF&quot;/&gt;&lt;wsp:rsid wsp:val=&quot;7BFF64A2&quot;/&gt;&lt;wsp:rsid wsp:val=&quot;7BFFD797&quot;/&gt;&lt;wsp:rsid wsp:val=&quot;7C0F0002&quot;/&gt;&lt;wsp:rsid wsp:val=&quot;7C76FB0B&quot;/&gt;&lt;wsp:rsid wsp:val=&quot;7C7AB52B&quot;/&gt;&lt;wsp:rsid wsp:val=&quot;7C7B8783&quot;/&gt;&lt;wsp:rsid wsp:val=&quot;7C7F4E63&quot;/&gt;&lt;wsp:rsid wsp:val=&quot;7C7FE8B6&quot;/&gt;&lt;wsp:rsid wsp:val=&quot;7C8B71BD&quot;/&gt;&lt;wsp:rsid wsp:val=&quot;7C9D005C&quot;/&gt;&lt;wsp:rsid wsp:val=&quot;7CB797F4&quot;/&gt;&lt;wsp:rsid wsp:val=&quot;7CCE7D47&quot;/&gt;&lt;wsp:rsid wsp:val=&quot;7CD61CF3&quot;/&gt;&lt;wsp:rsid wsp:val=&quot;7CDF7CC3&quot;/&gt;&lt;wsp:rsid wsp:val=&quot;7CE5AC88&quot;/&gt;&lt;wsp:rsid wsp:val=&quot;7CFD8F87&quot;/&gt;&lt;wsp:rsid wsp:val=&quot;7CFDC2CE&quot;/&gt;&lt;wsp:rsid wsp:val=&quot;7CFEEA92&quot;/&gt;&lt;wsp:rsid wsp:val=&quot;7CFF73AC&quot;/&gt;&lt;wsp:rsid wsp:val=&quot;7D13FDCA&quot;/&gt;&lt;wsp:rsid wsp:val=&quot;7D19EC35&quot;/&gt;&lt;wsp:rsid wsp:val=&quot;7D1F4993&quot;/&gt;&lt;wsp:rsid wsp:val=&quot;7D2BA63F&quot;/&gt;&lt;wsp:rsid wsp:val=&quot;7D34589A&quot;/&gt;&lt;wsp:rsid wsp:val=&quot;7D580497&quot;/&gt;&lt;wsp:rsid wsp:val=&quot;7D5D00F0&quot;/&gt;&lt;wsp:rsid wsp:val=&quot;7D5DAFDF&quot;/&gt;&lt;wsp:rsid wsp:val=&quot;7D6F9035&quot;/&gt;&lt;wsp:rsid wsp:val=&quot;7D71A568&quot;/&gt;&lt;wsp:rsid wsp:val=&quot;7D75DD03&quot;/&gt;&lt;wsp:rsid wsp:val=&quot;7D771E29&quot;/&gt;&lt;wsp:rsid wsp:val=&quot;7D7913A7&quot;/&gt;&lt;wsp:rsid wsp:val=&quot;7DAA893D&quot;/&gt;&lt;wsp:rsid wsp:val=&quot;7DAB70F6&quot;/&gt;&lt;wsp:rsid wsp:val=&quot;7DAC5D29&quot;/&gt;&lt;wsp:rsid wsp:val=&quot;7DAF5E27&quot;/&gt;&lt;wsp:rsid wsp:val=&quot;7DCBB436&quot;/&gt;&lt;wsp:rsid wsp:val=&quot;7DCFD2C8&quot;/&gt;&lt;wsp:rsid wsp:val=&quot;7DD3CA84&quot;/&gt;&lt;wsp:rsid wsp:val=&quot;7DDB75B8&quot;/&gt;&lt;wsp:rsid wsp:val=&quot;7DDD3A16&quot;/&gt;&lt;wsp:rsid wsp:val=&quot;7DDD7B41&quot;/&gt;&lt;wsp:rsid wsp:val=&quot;7DE2720C&quot;/&gt;&lt;wsp:rsid wsp:val=&quot;7DE2AB22&quot;/&gt;&lt;wsp:rsid wsp:val=&quot;7DE3D508&quot;/&gt;&lt;wsp:rsid wsp:val=&quot;7DE7BD50&quot;/&gt;&lt;wsp:rsid wsp:val=&quot;7DE7C762&quot;/&gt;&lt;wsp:rsid wsp:val=&quot;7DED7804&quot;/&gt;&lt;wsp:rsid wsp:val=&quot;7DEF4465&quot;/&gt;&lt;wsp:rsid wsp:val=&quot;7DF109AE&quot;/&gt;&lt;wsp:rsid wsp:val=&quot;7DF1802E&quot;/&gt;&lt;wsp:rsid wsp:val=&quot;7DF31319&quot;/&gt;&lt;wsp:rsid wsp:val=&quot;7DF50C1D&quot;/&gt;&lt;wsp:rsid wsp:val=&quot;7DF7E2A4&quot;/&gt;&lt;wsp:rsid wsp:val=&quot;7DF7EEEF&quot;/&gt;&lt;wsp:rsid wsp:val=&quot;7DF9FB84&quot;/&gt;&lt;wsp:rsid wsp:val=&quot;7DFA06BE&quot;/&gt;&lt;wsp:rsid wsp:val=&quot;7DFA73E4&quot;/&gt;&lt;wsp:rsid wsp:val=&quot;7DFA9BF2&quot;/&gt;&lt;wsp:rsid wsp:val=&quot;7DFD5AE7&quot;/&gt;&lt;wsp:rsid wsp:val=&quot;7DFD8EDC&quot;/&gt;&lt;wsp:rsid wsp:val=&quot;7DFE10B3&quot;/&gt;&lt;wsp:rsid wsp:val=&quot;7DFF5451&quot;/&gt;&lt;wsp:rsid wsp:val=&quot;7E2D8C8B&quot;/&gt;&lt;wsp:rsid wsp:val=&quot;7E3D7948&quot;/&gt;&lt;wsp:rsid wsp:val=&quot;7E4C9858&quot;/&gt;&lt;wsp:rsid wsp:val=&quot;7E579ACB&quot;/&gt;&lt;wsp:rsid wsp:val=&quot;7E5FB2A4&quot;/&gt;&lt;wsp:rsid wsp:val=&quot;7E68E284&quot;/&gt;&lt;wsp:rsid wsp:val=&quot;7E69FA93&quot;/&gt;&lt;wsp:rsid wsp:val=&quot;7E6F1947&quot;/&gt;&lt;wsp:rsid wsp:val=&quot;7E6F2550&quot;/&gt;&lt;wsp:rsid wsp:val=&quot;7E75881A&quot;/&gt;&lt;wsp:rsid wsp:val=&quot;7E771C00&quot;/&gt;&lt;wsp:rsid wsp:val=&quot;7E7AFC21&quot;/&gt;&lt;wsp:rsid wsp:val=&quot;7E7D3B77&quot;/&gt;&lt;wsp:rsid wsp:val=&quot;7E7E24FE&quot;/&gt;&lt;wsp:rsid wsp:val=&quot;7E7F8EC3&quot;/&gt;&lt;wsp:rsid wsp:val=&quot;7E7FA335&quot;/&gt;&lt;wsp:rsid wsp:val=&quot;7E9D06EB&quot;/&gt;&lt;wsp:rsid wsp:val=&quot;7EA76523&quot;/&gt;&lt;wsp:rsid wsp:val=&quot;7EA76C10&quot;/&gt;&lt;wsp:rsid wsp:val=&quot;7EB3F0F3&quot;/&gt;&lt;wsp:rsid wsp:val=&quot;7EB9A523&quot;/&gt;&lt;wsp:rsid wsp:val=&quot;7EB9A6D1&quot;/&gt;&lt;wsp:rsid wsp:val=&quot;7EBDB3BE&quot;/&gt;&lt;wsp:rsid wsp:val=&quot;7EBF1A95&quot;/&gt;&lt;wsp:rsid wsp:val=&quot;7EBFF7F9&quot;/&gt;&lt;wsp:rsid wsp:val=&quot;7EDDA094&quot;/&gt;&lt;wsp:rsid wsp:val=&quot;7EDEC187&quot;/&gt;&lt;wsp:rsid wsp:val=&quot;7EED1836&quot;/&gt;&lt;wsp:rsid wsp:val=&quot;7EEF7FD0&quot;/&gt;&lt;wsp:rsid wsp:val=&quot;7EEF860B&quot;/&gt;&lt;wsp:rsid wsp:val=&quot;7EEFDFF8&quot;/&gt;&lt;wsp:rsid wsp:val=&quot;7EF7F67D&quot;/&gt;&lt;wsp:rsid wsp:val=&quot;7EFBDED0&quot;/&gt;&lt;wsp:rsid wsp:val=&quot;7EFC5036&quot;/&gt;&lt;wsp:rsid wsp:val=&quot;7EFEF19F&quot;/&gt;&lt;wsp:rsid wsp:val=&quot;7EFFBB0B&quot;/&gt;&lt;wsp:rsid wsp:val=&quot;7EFFE774&quot;/&gt;&lt;wsp:rsid wsp:val=&quot;7F19B244&quot;/&gt;&lt;wsp:rsid wsp:val=&quot;7F2E0162&quot;/&gt;&lt;wsp:rsid wsp:val=&quot;7F2F25A5&quot;/&gt;&lt;wsp:rsid wsp:val=&quot;7F38E3EC&quot;/&gt;&lt;wsp:rsid wsp:val=&quot;7F3D4207&quot;/&gt;&lt;wsp:rsid wsp:val=&quot;7F3D825A&quot;/&gt;&lt;wsp:rsid wsp:val=&quot;7F3F666B&quot;/&gt;&lt;wsp:rsid wsp:val=&quot;7F579460&quot;/&gt;&lt;wsp:rsid wsp:val=&quot;7F5BC3B0&quot;/&gt;&lt;wsp:rsid wsp:val=&quot;7F5CE823&quot;/&gt;&lt;wsp:rsid wsp:val=&quot;7F5F083A&quot;/&gt;&lt;wsp:rsid wsp:val=&quot;7F5F7AD0&quot;/&gt;&lt;wsp:rsid wsp:val=&quot;7F5FC217&quot;/&gt;&lt;wsp:rsid wsp:val=&quot;7F6D7B73&quot;/&gt;&lt;wsp:rsid wsp:val=&quot;7F6DD123&quot;/&gt;&lt;wsp:rsid wsp:val=&quot;7F6E8B58&quot;/&gt;&lt;wsp:rsid wsp:val=&quot;7F77F524&quot;/&gt;&lt;wsp:rsid wsp:val=&quot;7F7B86D3&quot;/&gt;&lt;wsp:rsid wsp:val=&quot;7F7C95B1&quot;/&gt;&lt;wsp:rsid wsp:val=&quot;7F7CA426&quot;/&gt;&lt;wsp:rsid wsp:val=&quot;7F7EA288&quot;/&gt;&lt;wsp:rsid wsp:val=&quot;7F7EDFA9&quot;/&gt;&lt;wsp:rsid wsp:val=&quot;7F7F4930&quot;/&gt;&lt;wsp:rsid wsp:val=&quot;7F7F9CDF&quot;/&gt;&lt;wsp:rsid wsp:val=&quot;7F7FC657&quot;/&gt;&lt;wsp:rsid wsp:val=&quot;7F7FCA29&quot;/&gt;&lt;wsp:rsid wsp:val=&quot;7F95FAAB&quot;/&gt;&lt;wsp:rsid wsp:val=&quot;7F9B5113&quot;/&gt;&lt;wsp:rsid wsp:val=&quot;7F9F09C5&quot;/&gt;&lt;wsp:rsid wsp:val=&quot;7FAC3812&quot;/&gt;&lt;wsp:rsid wsp:val=&quot;7FAD34C8&quot;/&gt;&lt;wsp:rsid wsp:val=&quot;7FAE5934&quot;/&gt;&lt;wsp:rsid wsp:val=&quot;7FAE5E2B&quot;/&gt;&lt;wsp:rsid wsp:val=&quot;7FAEFC90&quot;/&gt;&lt;wsp:rsid wsp:val=&quot;7FAF210F&quot;/&gt;&lt;wsp:rsid wsp:val=&quot;7FAF811E&quot;/&gt;&lt;wsp:rsid wsp:val=&quot;7FB5DB8A&quot;/&gt;&lt;wsp:rsid wsp:val=&quot;7FB709B2&quot;/&gt;&lt;wsp:rsid wsp:val=&quot;7FB7E218&quot;/&gt;&lt;wsp:rsid wsp:val=&quot;7FBD7B17&quot;/&gt;&lt;wsp:rsid wsp:val=&quot;7FBDD952&quot;/&gt;&lt;wsp:rsid wsp:val=&quot;7FBED69B&quot;/&gt;&lt;wsp:rsid wsp:val=&quot;7FBF15E5&quot;/&gt;&lt;wsp:rsid wsp:val=&quot;7FBF3C87&quot;/&gt;&lt;wsp:rsid wsp:val=&quot;7FBF54AD&quot;/&gt;&lt;wsp:rsid wsp:val=&quot;7FBFA643&quot;/&gt;&lt;wsp:rsid wsp:val=&quot;7FC76330&quot;/&gt;&lt;wsp:rsid wsp:val=&quot;7FCEE4BB&quot;/&gt;&lt;wsp:rsid wsp:val=&quot;7FD5B95C&quot;/&gt;&lt;wsp:rsid wsp:val=&quot;7FD7B173&quot;/&gt;&lt;wsp:rsid wsp:val=&quot;7FDAF4A1&quot;/&gt;&lt;wsp:rsid wsp:val=&quot;7FDB696C&quot;/&gt;&lt;wsp:rsid wsp:val=&quot;7FDD2101&quot;/&gt;&lt;wsp:rsid wsp:val=&quot;7FDDF56E&quot;/&gt;&lt;wsp:rsid wsp:val=&quot;7FDE10C8&quot;/&gt;&lt;wsp:rsid wsp:val=&quot;7FDE246D&quot;/&gt;&lt;wsp:rsid wsp:val=&quot;7FDE6FC9&quot;/&gt;&lt;wsp:rsid wsp:val=&quot;7FDED104&quot;/&gt;&lt;wsp:rsid wsp:val=&quot;7FDF3380&quot;/&gt;&lt;wsp:rsid wsp:val=&quot;7FDF93DB&quot;/&gt;&lt;wsp:rsid wsp:val=&quot;7FE67F72&quot;/&gt;&lt;wsp:rsid wsp:val=&quot;7FE70BF6&quot;/&gt;&lt;wsp:rsid wsp:val=&quot;7FE7EB5B&quot;/&gt;&lt;wsp:rsid wsp:val=&quot;7FEC097D&quot;/&gt;&lt;wsp:rsid wsp:val=&quot;7FEC11BF&quot;/&gt;&lt;wsp:rsid wsp:val=&quot;7FEC431E&quot;/&gt;&lt;wsp:rsid wsp:val=&quot;7FEEC44B&quot;/&gt;&lt;wsp:rsid wsp:val=&quot;7FEF33CA&quot;/&gt;&lt;wsp:rsid wsp:val=&quot;7FEF96C1&quot;/&gt;&lt;wsp:rsid wsp:val=&quot;7FF2E2E1&quot;/&gt;&lt;wsp:rsid wsp:val=&quot;7FF3C923&quot;/&gt;&lt;wsp:rsid wsp:val=&quot;7FF4FBF1&quot;/&gt;&lt;wsp:rsid wsp:val=&quot;7FF7836A&quot;/&gt;&lt;wsp:rsid wsp:val=&quot;7FF78F4B&quot;/&gt;&lt;wsp:rsid wsp:val=&quot;7FF8B8F0&quot;/&gt;&lt;wsp:rsid wsp:val=&quot;7FF9E0C9&quot;/&gt;&lt;wsp:rsid wsp:val=&quot;7FFAA0F2&quot;/&gt;&lt;wsp:rsid wsp:val=&quot;7FFCAC58&quot;/&gt;&lt;wsp:rsid wsp:val=&quot;7FFD09F5&quot;/&gt;&lt;wsp:rsid wsp:val=&quot;7FFD0E4A&quot;/&gt;&lt;wsp:rsid wsp:val=&quot;7FFD57B1&quot;/&gt;&lt;wsp:rsid wsp:val=&quot;7FFD669A&quot;/&gt;&lt;wsp:rsid wsp:val=&quot;7FFDE26E&quot;/&gt;&lt;wsp:rsid wsp:val=&quot;7FFDEBCD&quot;/&gt;&lt;wsp:rsid wsp:val=&quot;7FFE25A5&quot;/&gt;&lt;wsp:rsid wsp:val=&quot;7FFE48CE&quot;/&gt;&lt;wsp:rsid wsp:val=&quot;7FFEC38B&quot;/&gt;&lt;wsp:rsid wsp:val=&quot;7FFF0445&quot;/&gt;&lt;wsp:rsid wsp:val=&quot;7FFF237E&quot;/&gt;&lt;wsp:rsid wsp:val=&quot;7FFF789C&quot;/&gt;&lt;wsp:rsid wsp:val=&quot;7FFFAD83&quot;/&gt;&lt;wsp:rsid wsp:val=&quot;7FFFDC57&quot;/&gt;&lt;wsp:rsid wsp:val=&quot;7FFFF5E6&quot;/&gt;&lt;wsp:rsid wsp:val=&quot;83FD4DFF&quot;/&gt;&lt;wsp:rsid wsp:val=&quot;8CF61C62&quot;/&gt;&lt;wsp:rsid wsp:val=&quot;8D939C66&quot;/&gt;&lt;wsp:rsid wsp:val=&quot;8D9E9FC1&quot;/&gt;&lt;wsp:rsid wsp:val=&quot;8DBB9981&quot;/&gt;&lt;wsp:rsid wsp:val=&quot;8DEF5C9D&quot;/&gt;&lt;wsp:rsid wsp:val=&quot;8DFB876D&quot;/&gt;&lt;wsp:rsid wsp:val=&quot;8E6E9FB2&quot;/&gt;&lt;wsp:rsid wsp:val=&quot;8FBD3D92&quot;/&gt;&lt;wsp:rsid wsp:val=&quot;8FDF829E&quot;/&gt;&lt;wsp:rsid wsp:val=&quot;8FF4EF19&quot;/&gt;&lt;wsp:rsid wsp:val=&quot;8FFB69BD&quot;/&gt;&lt;wsp:rsid wsp:val=&quot;8FFBBDBB&quot;/&gt;&lt;wsp:rsid wsp:val=&quot;8FFF48B0&quot;/&gt;&lt;wsp:rsid wsp:val=&quot;93F770ED&quot;/&gt;&lt;wsp:rsid wsp:val=&quot;9427A60F&quot;/&gt;&lt;wsp:rsid wsp:val=&quot;96A7AB12&quot;/&gt;&lt;wsp:rsid wsp:val=&quot;96FD574F&quot;/&gt;&lt;wsp:rsid wsp:val=&quot;97EB7D45&quot;/&gt;&lt;wsp:rsid wsp:val=&quot;97FE1626&quot;/&gt;&lt;wsp:rsid wsp:val=&quot;97FF8429&quot;/&gt;&lt;wsp:rsid wsp:val=&quot;99FBCD63&quot;/&gt;&lt;wsp:rsid wsp:val=&quot;9B5775C7&quot;/&gt;&lt;wsp:rsid wsp:val=&quot;9B7F1543&quot;/&gt;&lt;wsp:rsid wsp:val=&quot;9BAD2D5A&quot;/&gt;&lt;wsp:rsid wsp:val=&quot;9BDDFF83&quot;/&gt;&lt;wsp:rsid wsp:val=&quot;9BEA2741&quot;/&gt;&lt;wsp:rsid wsp:val=&quot;9C6E89FC&quot;/&gt;&lt;wsp:rsid wsp:val=&quot;9DEFC930&quot;/&gt;&lt;wsp:rsid wsp:val=&quot;9DF569EB&quot;/&gt;&lt;wsp:rsid wsp:val=&quot;9DFA7C4D&quot;/&gt;&lt;wsp:rsid wsp:val=&quot;9E24B4FE&quot;/&gt;&lt;wsp:rsid wsp:val=&quot;9E798471&quot;/&gt;&lt;wsp:rsid wsp:val=&quot;9EDBE4DD&quot;/&gt;&lt;wsp:rsid wsp:val=&quot;9EDD4181&quot;/&gt;&lt;wsp:rsid wsp:val=&quot;9EDF29DA&quot;/&gt;&lt;wsp:rsid wsp:val=&quot;9EE05242&quot;/&gt;&lt;wsp:rsid wsp:val=&quot;9EEF3D3F&quot;/&gt;&lt;wsp:rsid wsp:val=&quot;9EF13DC2&quot;/&gt;&lt;wsp:rsid wsp:val=&quot;9F57E5DE&quot;/&gt;&lt;wsp:rsid wsp:val=&quot;9FCF4A18&quot;/&gt;&lt;wsp:rsid wsp:val=&quot;9FDD5F81&quot;/&gt;&lt;wsp:rsid wsp:val=&quot;9FDFB6B7&quot;/&gt;&lt;wsp:rsid wsp:val=&quot;9FF57797&quot;/&gt;&lt;wsp:rsid wsp:val=&quot;9FFDBCA4&quot;/&gt;&lt;wsp:rsid wsp:val=&quot;9FFE0253&quot;/&gt;&lt;wsp:rsid wsp:val=&quot;9FFF583F&quot;/&gt;&lt;wsp:rsid wsp:val=&quot;9FFF6A02&quot;/&gt;&lt;wsp:rsid wsp:val=&quot;A4FBCA80&quot;/&gt;&lt;wsp:rsid wsp:val=&quot;A5EFE411&quot;/&gt;&lt;wsp:rsid wsp:val=&quot;A5FF85E9&quot;/&gt;&lt;wsp:rsid wsp:val=&quot;A6FEE7F3&quot;/&gt;&lt;wsp:rsid wsp:val=&quot;A7F68D7E&quot;/&gt;&lt;wsp:rsid wsp:val=&quot;A7FB6FC0&quot;/&gt;&lt;wsp:rsid wsp:val=&quot;A8EE23CA&quot;/&gt;&lt;wsp:rsid wsp:val=&quot;A9ECED33&quot;/&gt;&lt;wsp:rsid wsp:val=&quot;AB177EE6&quot;/&gt;&lt;wsp:rsid wsp:val=&quot;AB3F5B7F&quot;/&gt;&lt;wsp:rsid wsp:val=&quot;AB6F549C&quot;/&gt;&lt;wsp:rsid wsp:val=&quot;ABFA7C5F&quot;/&gt;&lt;wsp:rsid wsp:val=&quot;ABFD4057&quot;/&gt;&lt;wsp:rsid wsp:val=&quot;ACDB505D&quot;/&gt;&lt;wsp:rsid wsp:val=&quot;ACE64FD8&quot;/&gt;&lt;wsp:rsid wsp:val=&quot;ACF7AE30&quot;/&gt;&lt;wsp:rsid wsp:val=&quot;AD1CA2A2&quot;/&gt;&lt;wsp:rsid wsp:val=&quot;ADCFD3C6&quot;/&gt;&lt;wsp:rsid wsp:val=&quot;ADFB327D&quot;/&gt;&lt;wsp:rsid wsp:val=&quot;ADFF5003&quot;/&gt;&lt;wsp:rsid wsp:val=&quot;ADFF58D0&quot;/&gt;&lt;wsp:rsid wsp:val=&quot;AE7FB05B&quot;/&gt;&lt;wsp:rsid wsp:val=&quot;AECFD2D3&quot;/&gt;&lt;wsp:rsid wsp:val=&quot;AF1C69CA&quot;/&gt;&lt;wsp:rsid wsp:val=&quot;AF7BD098&quot;/&gt;&lt;wsp:rsid wsp:val=&quot;AFED8889&quot;/&gt;&lt;wsp:rsid wsp:val=&quot;AFEFD370&quot;/&gt;&lt;wsp:rsid wsp:val=&quot;AFF4102D&quot;/&gt;&lt;wsp:rsid wsp:val=&quot;AFF6A48A&quot;/&gt;&lt;wsp:rsid wsp:val=&quot;AFFEC6F4&quot;/&gt;&lt;wsp:rsid wsp:val=&quot;AFFF8640&quot;/&gt;&lt;wsp:rsid wsp:val=&quot;AFFFB061&quot;/&gt;&lt;wsp:rsid wsp:val=&quot;B1330975&quot;/&gt;&lt;wsp:rsid wsp:val=&quot;B1EFF8CC&quot;/&gt;&lt;wsp:rsid wsp:val=&quot;B1F711A9&quot;/&gt;&lt;wsp:rsid wsp:val=&quot;B2BB2A45&quot;/&gt;&lt;wsp:rsid wsp:val=&quot;B2BF0871&quot;/&gt;&lt;wsp:rsid wsp:val=&quot;B2F9D47C&quot;/&gt;&lt;wsp:rsid wsp:val=&quot;B3CD0691&quot;/&gt;&lt;wsp:rsid wsp:val=&quot;B3EF5608&quot;/&gt;&lt;wsp:rsid wsp:val=&quot;B3F7B07A&quot;/&gt;&lt;wsp:rsid wsp:val=&quot;B3F9154B&quot;/&gt;&lt;wsp:rsid wsp:val=&quot;B4574195&quot;/&gt;&lt;wsp:rsid wsp:val=&quot;B47F4F82&quot;/&gt;&lt;wsp:rsid wsp:val=&quot;B4E9FCA4&quot;/&gt;&lt;wsp:rsid wsp:val=&quot;B59F719D&quot;/&gt;&lt;wsp:rsid wsp:val=&quot;B5BDA094&quot;/&gt;&lt;wsp:rsid wsp:val=&quot;B5D4CEBE&quot;/&gt;&lt;wsp:rsid wsp:val=&quot;B5FF12FA&quot;/&gt;&lt;wsp:rsid wsp:val=&quot;B5FF5886&quot;/&gt;&lt;wsp:rsid wsp:val=&quot;B5FF84D0&quot;/&gt;&lt;wsp:rsid wsp:val=&quot;B5FF8587&quot;/&gt;&lt;wsp:rsid wsp:val=&quot;B62BDBB1&quot;/&gt;&lt;wsp:rsid wsp:val=&quot;B63EC84F&quot;/&gt;&lt;wsp:rsid wsp:val=&quot;B6BEA754&quot;/&gt;&lt;wsp:rsid wsp:val=&quot;B73FC879&quot;/&gt;&lt;wsp:rsid wsp:val=&quot;B757457A&quot;/&gt;&lt;wsp:rsid wsp:val=&quot;B77A8987&quot;/&gt;&lt;wsp:rsid wsp:val=&quot;B7BFC9F0&quot;/&gt;&lt;wsp:rsid wsp:val=&quot;B7C38FA8&quot;/&gt;&lt;wsp:rsid wsp:val=&quot;B7CFEB82&quot;/&gt;&lt;wsp:rsid wsp:val=&quot;B7EF03EC&quot;/&gt;&lt;wsp:rsid wsp:val=&quot;B7F11606&quot;/&gt;&lt;wsp:rsid wsp:val=&quot;B7F7AF94&quot;/&gt;&lt;wsp:rsid wsp:val=&quot;B7F7CBB9&quot;/&gt;&lt;wsp:rsid wsp:val=&quot;B8DE91B8&quot;/&gt;&lt;wsp:rsid wsp:val=&quot;B8EE1DD1&quot;/&gt;&lt;wsp:rsid wsp:val=&quot;B8F93605&quot;/&gt;&lt;wsp:rsid wsp:val=&quot;B9B2B29F&quot;/&gt;&lt;wsp:rsid wsp:val=&quot;B9B3B06C&quot;/&gt;&lt;wsp:rsid wsp:val=&quot;B9BF602B&quot;/&gt;&lt;wsp:rsid wsp:val=&quot;B9BF82C1&quot;/&gt;&lt;wsp:rsid wsp:val=&quot;B9BFECA0&quot;/&gt;&lt;wsp:rsid wsp:val=&quot;B9F31DA4&quot;/&gt;&lt;wsp:rsid wsp:val=&quot;BA7B135B&quot;/&gt;&lt;wsp:rsid wsp:val=&quot;BABE570B&quot;/&gt;&lt;wsp:rsid wsp:val=&quot;BAEF08A9&quot;/&gt;&lt;wsp:rsid wsp:val=&quot;BAF7C465&quot;/&gt;&lt;wsp:rsid wsp:val=&quot;BB345366&quot;/&gt;&lt;wsp:rsid wsp:val=&quot;BB5E3C52&quot;/&gt;&lt;wsp:rsid wsp:val=&quot;BB7B12D8&quot;/&gt;&lt;wsp:rsid wsp:val=&quot;BB7FF764&quot;/&gt;&lt;wsp:rsid wsp:val=&quot;BBADE5FF&quot;/&gt;&lt;wsp:rsid wsp:val=&quot;BBAF94CD&quot;/&gt;&lt;wsp:rsid wsp:val=&quot;BBCF550C&quot;/&gt;&lt;wsp:rsid wsp:val=&quot;BBF717E0&quot;/&gt;&lt;wsp:rsid wsp:val=&quot;BBFA4A27&quot;/&gt;&lt;wsp:rsid wsp:val=&quot;BBFF8350&quot;/&gt;&lt;wsp:rsid wsp:val=&quot;BC6F6F70&quot;/&gt;&lt;wsp:rsid wsp:val=&quot;BC8D94D8&quot;/&gt;&lt;wsp:rsid wsp:val=&quot;BCBFD09C&quot;/&gt;&lt;wsp:rsid wsp:val=&quot;BCD45461&quot;/&gt;&lt;wsp:rsid wsp:val=&quot;BCDF5777&quot;/&gt;&lt;wsp:rsid wsp:val=&quot;BD23D318&quot;/&gt;&lt;wsp:rsid wsp:val=&quot;BD36FF14&quot;/&gt;&lt;wsp:rsid wsp:val=&quot;BD5C696E&quot;/&gt;&lt;wsp:rsid wsp:val=&quot;BDA76519&quot;/&gt;&lt;wsp:rsid wsp:val=&quot;BDADF797&quot;/&gt;&lt;wsp:rsid wsp:val=&quot;BDBE8426&quot;/&gt;&lt;wsp:rsid wsp:val=&quot;BDDBA3F5&quot;/&gt;&lt;wsp:rsid wsp:val=&quot;BDDFB3AA&quot;/&gt;&lt;wsp:rsid wsp:val=&quot;BDFDEB74&quot;/&gt;&lt;wsp:rsid wsp:val=&quot;BDFEF1C8&quot;/&gt;&lt;wsp:rsid wsp:val=&quot;BDFF4C6E&quot;/&gt;&lt;wsp:rsid wsp:val=&quot;BDFF6411&quot;/&gt;&lt;wsp:rsid wsp:val=&quot;BE3FD97B&quot;/&gt;&lt;wsp:rsid wsp:val=&quot;BE55FA6F&quot;/&gt;&lt;wsp:rsid wsp:val=&quot;BE6FF579&quot;/&gt;&lt;wsp:rsid wsp:val=&quot;BE7B658E&quot;/&gt;&lt;wsp:rsid wsp:val=&quot;BE97FA87&quot;/&gt;&lt;wsp:rsid wsp:val=&quot;BE9F1FC6&quot;/&gt;&lt;wsp:rsid wsp:val=&quot;BEAD2658&quot;/&gt;&lt;wsp:rsid wsp:val=&quot;BEDBD2DA&quot;/&gt;&lt;wsp:rsid wsp:val=&quot;BEDFAC49&quot;/&gt;&lt;wsp:rsid wsp:val=&quot;BEEFC57E&quot;/&gt;&lt;wsp:rsid wsp:val=&quot;BEF4FE6F&quot;/&gt;&lt;wsp:rsid wsp:val=&quot;BEFB4015&quot;/&gt;&lt;wsp:rsid wsp:val=&quot;BEFDA6F3&quot;/&gt;&lt;wsp:rsid wsp:val=&quot;BEFEE9A5&quot;/&gt;&lt;wsp:rsid wsp:val=&quot;BEFF08D0&quot;/&gt;&lt;wsp:rsid wsp:val=&quot;BF37FFF8&quot;/&gt;&lt;wsp:rsid wsp:val=&quot;BF3EE80D&quot;/&gt;&lt;wsp:rsid wsp:val=&quot;BF3FF845&quot;/&gt;&lt;wsp:rsid wsp:val=&quot;BF713F9A&quot;/&gt;&lt;wsp:rsid wsp:val=&quot;BF7DFECE&quot;/&gt;&lt;wsp:rsid wsp:val=&quot;BF7EE5DB&quot;/&gt;&lt;wsp:rsid wsp:val=&quot;BF7F547C&quot;/&gt;&lt;wsp:rsid wsp:val=&quot;BF7FB13B&quot;/&gt;&lt;wsp:rsid wsp:val=&quot;BF9E6183&quot;/&gt;&lt;wsp:rsid wsp:val=&quot;BFAF82AD&quot;/&gt;&lt;wsp:rsid wsp:val=&quot;BFBCCDAE&quot;/&gt;&lt;wsp:rsid wsp:val=&quot;BFBDED81&quot;/&gt;&lt;wsp:rsid wsp:val=&quot;BFC74F2D&quot;/&gt;&lt;wsp:rsid wsp:val=&quot;BFD2F913&quot;/&gt;&lt;wsp:rsid wsp:val=&quot;BFDC6B78&quot;/&gt;&lt;wsp:rsid wsp:val=&quot;BFDFA30C&quot;/&gt;&lt;wsp:rsid wsp:val=&quot;BFDFA31A&quot;/&gt;&lt;wsp:rsid wsp:val=&quot;BFE41BB8&quot;/&gt;&lt;wsp:rsid wsp:val=&quot;BFE7482E&quot;/&gt;&lt;wsp:rsid wsp:val=&quot;BFF10259&quot;/&gt;&lt;wsp:rsid wsp:val=&quot;BFF714C9&quot;/&gt;&lt;wsp:rsid wsp:val=&quot;BFF74E3F&quot;/&gt;&lt;wsp:rsid wsp:val=&quot;BFF75CD7&quot;/&gt;&lt;wsp:rsid wsp:val=&quot;BFF795C6&quot;/&gt;&lt;wsp:rsid wsp:val=&quot;BFF7AF4C&quot;/&gt;&lt;wsp:rsid wsp:val=&quot;BFF90EF5&quot;/&gt;&lt;wsp:rsid wsp:val=&quot;BFF927EA&quot;/&gt;&lt;wsp:rsid wsp:val=&quot;BFF9A9B7&quot;/&gt;&lt;wsp:rsid wsp:val=&quot;BFFE72FC&quot;/&gt;&lt;wsp:rsid wsp:val=&quot;BFFF5B28&quot;/&gt;&lt;wsp:rsid wsp:val=&quot;BFFF6045&quot;/&gt;&lt;wsp:rsid wsp:val=&quot;BFFF8258&quot;/&gt;&lt;wsp:rsid wsp:val=&quot;BFFFBA7E&quot;/&gt;&lt;wsp:rsid wsp:val=&quot;C27D9EFB&quot;/&gt;&lt;wsp:rsid wsp:val=&quot;C5E38B3E&quot;/&gt;&lt;wsp:rsid wsp:val=&quot;C6FD292D&quot;/&gt;&lt;wsp:rsid wsp:val=&quot;C796DB3F&quot;/&gt;&lt;wsp:rsid wsp:val=&quot;C7C724AE&quot;/&gt;&lt;wsp:rsid wsp:val=&quot;C7D72001&quot;/&gt;&lt;wsp:rsid wsp:val=&quot;C7DAF398&quot;/&gt;&lt;wsp:rsid wsp:val=&quot;C7F5D9D5&quot;/&gt;&lt;wsp:rsid wsp:val=&quot;CA4FB144&quot;/&gt;&lt;wsp:rsid wsp:val=&quot;CAF2D1B2&quot;/&gt;&lt;wsp:rsid wsp:val=&quot;CBD647C6&quot;/&gt;&lt;wsp:rsid wsp:val=&quot;CBFF90E4&quot;/&gt;&lt;wsp:rsid wsp:val=&quot;CCDA803B&quot;/&gt;&lt;/wsp:rsids&gt;&lt;/w:docPr&gt;&lt;w:body&gt;&lt;wx:sect&gt;&lt;w:p wsp:rsidR=&quot;00000000&quot; wsp:rsidRDefault=&quot;002D17CB&quot; wsp:rsidP=&quot;002D17CB&quot;&gt;&lt;m:oMathPara&gt;&lt;m:oMath&gt;&lt;m:acc&gt;&lt;m:accPr&gt;&lt;m:ctrlPr&gt;&lt;w:rPr&gt;&lt;w:rFonts w:ascii=&quot;Cambria Math&quot; w:h-ansi=&quot;Cambria Math&quot;/&gt;&lt;wx:font wx:val=&quot;Cambria Math&quot;/&gt;&lt;w:i/&gt;&lt;w:highlight w:val=&quot;yellow&quot;/&gt;&lt;/w:rPr&gt;&lt;/m:ctrlPr&gt;&lt;/m:accPr&gt;&lt;m:e&gt;&lt;m:sSub&gt;&lt;m:sSubPr&gt;&lt;m:ctrlPr&gt;&lt;w:rPr&gt;&lt;w:rFonts w:ascii=&quot;Cambria Math&quot; w:h-ansi=&quot;Cambria Math&quot;/&gt;&lt;wx:font wx:val=&quot;Cambria Math&quot;/&gt;&lt;w:i/&gt;&lt;w:highlight w:val=&quot;yellow&quot;/&gt;&lt;/w:rPr&gt;&lt;/m:ctrlPr&gt;&lt;/m:sSubPr&gt;&lt;m:e&gt;&lt;m:r&gt;&lt;w:rPr&gt;&lt;w:rFonts w:ascii=&quot;Cambria Math&quot; w:h-ansi=&quot;Cambria Math&quot;/&gt;&lt;wx:font wx:val=&quot;Cambria Math&quot;/&gt;&lt;w:i/&gt;&lt;w:highlight w:val=&quot;yellow&quot;/&gt;&lt;/w:rPr&gt;&lt;m:t&gt;L&lt;/m:t&gt;&lt;/m:r&gt;&lt;/m:e&gt;&lt;m:sub&gt;&lt;m:r&gt;&lt;w:rPr&gt;&lt;w:rFonts w:ascii=&quot;Cambria Math&quot; w:h-ansi=&quot;Cambria Math&quot;/&gt;&lt;wx:font wx:val=&quot;Cambria Math&quot;/&gt;&lt;w:i/&gt;&lt;w:highlight w:val=&quot;yellow&quot;/&gt;&lt;/w:rPr&gt;&lt;m:t&gt;50&lt;/m:t&gt;&lt;/m:r&gt;&lt;/m:sub&gt;&lt;/m:sSub&gt;&lt;/m:e&gt;&lt;/m:acc&gt;&lt;/m:oMath&gt;&lt;/m:oMathPara&gt;&lt;/w:p&gt;&lt;w:sectPr wsp:rsidR=&quot;00000000&quot;&gt;&lt;w:pgSz w:w=&quot;12240&quot; w:h=&quot;15840&quot;/&gt;&lt;w:pgMar w:top=&quot;1417&quot; w:right=&quot;1417&quot; w:bottom=&quot;1134&quot; w:left=&quot;1417&quot; w:header=&quot;720&quot; w:footer=&quot;720&quot; w:gutter=&quot;0&quot;/&gt;&lt;w:cols w:space=&quot;720&quot;/&gt;&lt;/w:sectPr&gt;&lt;/wx:sect&gt;&lt;/w:body&gt;&lt;/w:wordDocument&gt;">
            <v:path/>
            <v:fill on="f" focussize="0,0"/>
            <v:stroke on="f" joinstyle="miter"/>
            <v:imagedata r:id="rId4" chromakey="#FFFFFF" o:title=""/>
            <o:lock v:ext="edit" aspectratio="t"/>
            <w10:wrap type="none"/>
            <w10:anchorlock/>
          </v:shape>
        </w:pict>
      </w:r>
      <w:r>
        <w:rPr>
          <w:highlight w:val="none"/>
        </w:rPr>
        <w:instrText xml:space="preserve"> </w:instrText>
      </w:r>
      <w:r>
        <w:rPr>
          <w:highlight w:val="none"/>
        </w:rPr>
        <w:fldChar w:fldCharType="separate"/>
      </w:r>
      <w:r>
        <w:rPr>
          <w:highlight w:val="none"/>
        </w:rPr>
        <w:fldChar w:fldCharType="end"/>
      </w:r>
      <m:oMath>
        <m:acc>
          <m:accPr>
            <m:ctrlPr>
              <w:rPr>
                <w:rFonts w:ascii="Cambria Math" w:hAnsi="Cambria Math"/>
                <w:i/>
                <w:highlight w:val="none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highlight w:val="none"/>
                  </w:rPr>
                  <m:t>L</m:t>
                </m: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e>
              <m:sub>
                <m:r>
                  <m:rPr/>
                  <w:rPr>
                    <w:rFonts w:ascii="Cambria Math" w:hAnsi="Cambria Math"/>
                    <w:highlight w:val="none"/>
                  </w:rPr>
                  <m:t>50</m:t>
                </m:r>
                <m:ctrlPr>
                  <w:rPr>
                    <w:rFonts w:ascii="Cambria Math" w:hAnsi="Cambria Math"/>
                    <w:i/>
                    <w:highlight w:val="none"/>
                  </w:rPr>
                </m:ctrlPr>
              </m:sub>
            </m:sSub>
            <m:ctrlPr>
              <w:rPr>
                <w:rFonts w:ascii="Cambria Math" w:hAnsi="Cambria Math"/>
                <w:i/>
                <w:highlight w:val="none"/>
              </w:rPr>
            </m:ctrlPr>
          </m:e>
        </m:acc>
      </m:oMath>
      <w:r>
        <w:rPr>
          <w:highlight w:val="none"/>
        </w:rPr>
        <w:t xml:space="preserve"> and the true</w:t>
      </w:r>
      <w:r>
        <w:rPr>
          <w:rFonts w:hint="eastAsia" w:eastAsia="SimSun"/>
          <w:highlight w:val="none"/>
          <w:lang w:eastAsia="zh-CN"/>
        </w:rPr>
        <w:t xml:space="preserve"> </w:t>
      </w:r>
      <w:r>
        <w:rPr>
          <w:highlight w:val="none"/>
        </w:rPr>
        <w:t>threshold L</w:t>
      </w:r>
      <w:r>
        <w:rPr>
          <w:highlight w:val="none"/>
          <w:vertAlign w:val="subscript"/>
        </w:rPr>
        <w:t>50</w:t>
      </w:r>
      <w:r>
        <w:rPr>
          <w:highlight w:val="none"/>
        </w:rPr>
        <w:t xml:space="preserve"> in the k</w:t>
      </w:r>
      <w:r>
        <w:rPr>
          <w:highlight w:val="none"/>
          <w:vertAlign w:val="subscript"/>
        </w:rPr>
        <w:t>th</w:t>
      </w:r>
      <w:r>
        <w:rPr>
          <w:highlight w:val="none"/>
        </w:rPr>
        <w:t xml:space="preserve"> simulation, which is considered as a measure of accuracy (Rinderknecht et al., 2018), is calculated using Eq. </w:t>
      </w:r>
      <w:r>
        <w:rPr>
          <w:rFonts w:hint="eastAsia" w:eastAsia="SimSun"/>
          <w:highlight w:val="none"/>
          <w:lang w:val="en-US" w:eastAsia="zh-CN"/>
        </w:rPr>
        <w:t>S1</w:t>
      </w:r>
      <w:r>
        <w:rPr>
          <w:highlight w:val="none"/>
        </w:rPr>
        <w:t xml:space="preserve">: </w:t>
      </w:r>
    </w:p>
    <w:p>
      <w:pPr>
        <w:pStyle w:val="6"/>
        <w:ind w:firstLine="0"/>
        <w:rPr>
          <w:lang w:val="de-DE" w:eastAsia="de-DE"/>
        </w:rPr>
      </w:pPr>
    </w:p>
    <w:p>
      <w:pPr>
        <w:pStyle w:val="6"/>
        <w:ind w:firstLine="0"/>
        <w:jc w:val="center"/>
        <w:rPr>
          <w:rFonts w:hint="default" w:eastAsia="SimSun"/>
          <w:lang w:val="en-US" w:eastAsia="zh-CN"/>
        </w:rPr>
      </w:pPr>
      <w:r>
        <w:rPr>
          <w:rFonts w:hint="default" w:eastAsia="SimSun"/>
          <w:lang w:val="en-US" w:eastAsia="zh-CN"/>
        </w:rPr>
        <w:drawing>
          <wp:inline distT="0" distB="0" distL="114300" distR="114300">
            <wp:extent cx="5272405" cy="3954145"/>
            <wp:effectExtent l="0" t="0" r="4445" b="8255"/>
            <wp:docPr id="1" name="Picture 1" descr="ae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e_v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7"/>
        <w:rPr>
          <w:highlight w:val="none"/>
        </w:rPr>
      </w:pPr>
      <w:r>
        <w:rPr>
          <w:highlight w:val="none"/>
        </w:rPr>
        <w:t xml:space="preserve">Fig. </w:t>
      </w:r>
      <w:r>
        <w:rPr>
          <w:rFonts w:hint="eastAsia" w:eastAsia="SimSun"/>
          <w:highlight w:val="none"/>
          <w:lang w:val="en-US" w:eastAsia="zh-CN"/>
        </w:rPr>
        <w:t>S1</w:t>
      </w:r>
      <w:r>
        <w:rPr>
          <w:highlight w:val="none"/>
        </w:rPr>
        <w:t>. Abs</w:t>
      </w:r>
      <w:r>
        <w:t>olute error of seven adaptive procedures grouped by three levels of inattention for two types of inattentive listeners with three levels of false alarm rate. Statistical r</w:t>
      </w:r>
      <w:r>
        <w:rPr>
          <w:highlight w:val="none"/>
        </w:rPr>
        <w:t xml:space="preserve">esults of the pair-wise comparison against </w:t>
      </w:r>
      <w:r>
        <w:rPr>
          <w:b/>
          <w:bCs/>
          <w:highlight w:val="none"/>
        </w:rPr>
        <w:t>GRaBr</w:t>
      </w:r>
      <w:r>
        <w:rPr>
          <w:highlight w:val="none"/>
        </w:rPr>
        <w:t xml:space="preserve"> for </w:t>
      </w:r>
      <w:r>
        <w:rPr>
          <w:b/>
          <w:bCs/>
          <w:highlight w:val="none"/>
        </w:rPr>
        <w:t>the NC listener</w:t>
      </w:r>
      <w:r>
        <w:rPr>
          <w:highlight w:val="none"/>
        </w:rPr>
        <w:t xml:space="preserve"> are visualized. See Fig. 4 for an illustration of the box-plot and statistical labels and refer to Fig. 3 for an explanation of the abbreviations for the adaptive procedure.</w:t>
      </w:r>
      <w:r>
        <w:rPr>
          <w:rFonts w:hint="default"/>
          <w:highlight w:val="none"/>
          <w:lang w:val="en-US"/>
        </w:rPr>
        <w:t xml:space="preserve"> </w:t>
      </w:r>
      <w:r>
        <w:rPr>
          <w:rFonts w:eastAsia="SimSun"/>
          <w:highlight w:val="none"/>
          <w:lang w:eastAsia="zh-CN"/>
        </w:rPr>
        <w:t xml:space="preserve">Note that </w:t>
      </w:r>
      <w:r>
        <w:rPr>
          <w:rFonts w:hint="eastAsia" w:eastAsia="SimSun"/>
          <w:highlight w:val="none"/>
          <w:lang w:eastAsia="zh-CN"/>
        </w:rPr>
        <w:t xml:space="preserve">the </w:t>
      </w:r>
      <w:r>
        <w:rPr>
          <w:rFonts w:hint="default" w:eastAsia="SimSun"/>
          <w:highlight w:val="none"/>
          <w:lang w:val="en-US" w:eastAsia="zh-CN"/>
        </w:rPr>
        <w:t>absolute error</w:t>
      </w:r>
      <w:r>
        <w:rPr>
          <w:rFonts w:hint="eastAsia" w:eastAsia="SimSun"/>
          <w:highlight w:val="none"/>
          <w:lang w:eastAsia="zh-CN"/>
        </w:rPr>
        <w:t xml:space="preserve"> of SIAM is </w:t>
      </w:r>
      <w:r>
        <w:rPr>
          <w:rFonts w:eastAsia="SimSun"/>
          <w:highlight w:val="none"/>
          <w:lang w:eastAsia="zh-CN"/>
        </w:rPr>
        <w:t>plotted with a different scale (given at the right side of the figure) since a scaling factor of 1/</w:t>
      </w:r>
      <w:r>
        <w:rPr>
          <w:rFonts w:hint="eastAsia" w:eastAsia="SimSun"/>
          <w:highlight w:val="none"/>
          <w:lang w:eastAsia="zh-CN"/>
        </w:rPr>
        <w:t>3</w:t>
      </w:r>
      <w:r>
        <w:rPr>
          <w:rFonts w:eastAsia="SimSun"/>
          <w:highlight w:val="none"/>
          <w:lang w:eastAsia="zh-CN"/>
        </w:rPr>
        <w:t xml:space="preserve"> had to be applied</w:t>
      </w:r>
      <w:r>
        <w:rPr>
          <w:rFonts w:hint="eastAsia" w:eastAsia="SimSun"/>
          <w:highlight w:val="none"/>
          <w:lang w:eastAsia="zh-CN"/>
        </w:rPr>
        <w:t xml:space="preserve"> to</w:t>
      </w:r>
      <w:r>
        <w:rPr>
          <w:rFonts w:eastAsia="SimSun"/>
          <w:highlight w:val="none"/>
          <w:lang w:eastAsia="zh-CN"/>
        </w:rPr>
        <w:t xml:space="preserve"> display the data into the same plot as other procedures</w:t>
      </w:r>
      <w:r>
        <w:rPr>
          <w:rFonts w:hint="eastAsia" w:eastAsia="SimSun"/>
          <w:highlight w:val="none"/>
          <w:lang w:eastAsia="zh-CN"/>
        </w:rPr>
        <w:t>.</w:t>
      </w:r>
      <w:r>
        <w:rPr>
          <w:rFonts w:hint="default"/>
          <w:highlight w:val="none"/>
        </w:rPr>
        <w:t xml:space="preserve"> </w:t>
      </w:r>
      <w:r>
        <w:rPr>
          <w:highlight w:val="none"/>
        </w:rPr>
        <w:t xml:space="preserve"> </w:t>
      </w:r>
    </w:p>
    <w:p>
      <w:pPr>
        <w:pStyle w:val="6"/>
        <w:rPr>
          <w:rFonts w:eastAsia="SimSun"/>
          <w:highlight w:val="none"/>
          <w:lang w:eastAsia="zh-CN"/>
        </w:rPr>
      </w:pPr>
      <w:r>
        <w:rPr>
          <w:highlight w:val="none"/>
        </w:rPr>
        <w:t xml:space="preserve">Comparisons across seven adaptive procedures in terms of absolute error are presented in Fig. </w:t>
      </w:r>
      <w:r>
        <w:rPr>
          <w:rFonts w:hint="eastAsia" w:eastAsia="SimSun"/>
          <w:highlight w:val="none"/>
          <w:lang w:val="en-US" w:eastAsia="zh-CN"/>
        </w:rPr>
        <w:t>S1</w:t>
      </w:r>
      <w:r>
        <w:rPr>
          <w:highlight w:val="none"/>
        </w:rPr>
        <w:t>. The larger the absolute error is, the less robust the procedure is. It is evident that APTA</w:t>
      </w:r>
      <w:r>
        <w:rPr>
          <w:rFonts w:hint="eastAsia" w:eastAsia="SimSun"/>
          <w:highlight w:val="none"/>
          <w:lang w:val="en-US" w:eastAsia="zh-CN"/>
        </w:rPr>
        <w:t xml:space="preserve">, SIUD, MLP, </w:t>
      </w:r>
      <w:r>
        <w:rPr>
          <w:highlight w:val="none"/>
        </w:rPr>
        <w:t>SIAM pr</w:t>
      </w:r>
      <w:bookmarkStart w:id="0" w:name="_GoBack"/>
      <w:bookmarkEnd w:id="0"/>
      <w:r>
        <w:rPr>
          <w:highlight w:val="none"/>
        </w:rPr>
        <w:t>oduced a considerably large absolute error</w:t>
      </w:r>
      <w:r>
        <w:rPr>
          <w:rFonts w:hint="eastAsia" w:eastAsia="SimSun"/>
          <w:highlight w:val="none"/>
          <w:lang w:val="en-US" w:eastAsia="zh-CN"/>
        </w:rPr>
        <w:t xml:space="preserve">. </w:t>
      </w:r>
      <w:r>
        <w:rPr>
          <w:highlight w:val="none"/>
        </w:rPr>
        <w:t xml:space="preserve">Furthermore, absolute errors of GRaBr, QUEST+, and UML were small. Generally, GRaBr had a smaller absolute error than the baseline SIUD method. A similar trend was also observed between MLP and UML, where UML outperformed the baseline method MLP by producing smaller absolute errors. Similar to the bias, </w:t>
      </w:r>
      <w:r>
        <w:rPr>
          <w:rFonts w:hint="eastAsia" w:eastAsia="SimSun"/>
          <w:highlight w:val="none"/>
          <w:lang w:eastAsia="zh-CN"/>
        </w:rPr>
        <w:t>the p</w:t>
      </w:r>
      <w:r>
        <w:rPr>
          <w:highlight w:val="none"/>
        </w:rPr>
        <w:t>erformance for most adaptive procedures</w:t>
      </w:r>
      <w:r>
        <w:rPr>
          <w:rFonts w:hint="eastAsia" w:eastAsia="SimSun"/>
          <w:highlight w:val="none"/>
          <w:lang w:eastAsia="zh-CN"/>
        </w:rPr>
        <w:t xml:space="preserve"> became worse as t</w:t>
      </w:r>
      <w:r>
        <w:rPr>
          <w:highlight w:val="none"/>
        </w:rPr>
        <w:t>he level of inattention or</w:t>
      </w:r>
      <w:r>
        <w:rPr>
          <w:rFonts w:hint="eastAsia" w:eastAsia="SimSun"/>
          <w:highlight w:val="none"/>
          <w:lang w:val="en-US" w:eastAsia="zh-CN"/>
        </w:rPr>
        <w:t xml:space="preserve"> </w:t>
      </w:r>
      <w:r>
        <w:rPr>
          <w:highlight w:val="none"/>
        </w:rPr>
        <w:t>false alarm rate</w:t>
      </w:r>
      <w:r>
        <w:rPr>
          <w:rFonts w:hint="eastAsia" w:eastAsia="SimSun"/>
          <w:highlight w:val="none"/>
          <w:lang w:eastAsia="zh-CN"/>
        </w:rPr>
        <w:t xml:space="preserve"> increased. </w:t>
      </w:r>
    </w:p>
    <w:p>
      <w:pPr>
        <w:pStyle w:val="6"/>
        <w:rPr>
          <w:highlight w:val="none"/>
        </w:rPr>
      </w:pPr>
      <w:r>
        <w:rPr>
          <w:highlight w:val="none"/>
        </w:rPr>
        <w:t xml:space="preserve">All four factors (i.e., type of inattention, degree of inattention, false alarm rate, </w:t>
      </w:r>
      <w:r>
        <w:rPr>
          <w:rFonts w:hint="eastAsia" w:eastAsia="SimSun"/>
          <w:highlight w:val="none"/>
          <w:lang w:eastAsia="zh-CN"/>
        </w:rPr>
        <w:t>and</w:t>
      </w:r>
      <w:r>
        <w:rPr>
          <w:highlight w:val="none"/>
        </w:rPr>
        <w:t xml:space="preserve"> adaptive procedure) were significantly influential on the absolute error, implied by a four-way ANOVA test (p &lt; 0.05). Later, we performed a pair-wise t-test to compare different adaptive procedures. Results showed that most adaptive procedures significantly differed from each other in terms of the absolute error (p &lt; 0.05). </w:t>
      </w:r>
    </w:p>
    <w:p>
      <w:pPr>
        <w:pStyle w:val="6"/>
        <w:rPr>
          <w:highlight w:val="none"/>
        </w:rPr>
      </w:pPr>
      <w:r>
        <w:rPr>
          <w:highlight w:val="none"/>
        </w:rPr>
        <w:t>However, there was no significant difference between GRaBr and QUEST+ for the</w:t>
      </w:r>
      <w:r>
        <w:rPr>
          <w:rFonts w:hint="eastAsia" w:eastAsia="SimSun"/>
          <w:highlight w:val="none"/>
          <w:lang w:val="en-US" w:eastAsia="zh-CN"/>
        </w:rPr>
        <w:t xml:space="preserve"> long-term</w:t>
      </w:r>
      <w:r>
        <w:rPr>
          <w:highlight w:val="none"/>
        </w:rPr>
        <w:t xml:space="preserve"> FC</w:t>
      </w:r>
      <w:r>
        <w:rPr>
          <w:rFonts w:hint="eastAsia" w:eastAsia="SimSun"/>
          <w:highlight w:val="none"/>
          <w:lang w:eastAsia="zh-CN"/>
        </w:rPr>
        <w:t xml:space="preserve"> listener </w:t>
      </w:r>
      <w:r>
        <w:rPr>
          <w:highlight w:val="none"/>
        </w:rPr>
        <w:t>if p</w:t>
      </w:r>
      <w:r>
        <w:rPr>
          <w:highlight w:val="none"/>
          <w:vertAlign w:val="subscript"/>
        </w:rPr>
        <w:t>min</w:t>
      </w:r>
      <w:r>
        <w:rPr>
          <w:highlight w:val="none"/>
        </w:rPr>
        <w:t xml:space="preserve"> equaled to 0</w:t>
      </w:r>
      <w:r>
        <w:rPr>
          <w:rFonts w:hint="eastAsia" w:eastAsia="SimSun"/>
          <w:highlight w:val="none"/>
          <w:lang w:val="en-US" w:eastAsia="zh-CN"/>
        </w:rPr>
        <w:t xml:space="preserve">, </w:t>
      </w:r>
      <w:r>
        <w:rPr>
          <w:rFonts w:hint="eastAsia" w:eastAsia="SimSun"/>
          <w:highlight w:val="none"/>
          <w:lang w:eastAsia="zh-CN"/>
        </w:rPr>
        <w:t>for the</w:t>
      </w:r>
      <w:r>
        <w:rPr>
          <w:rFonts w:hint="eastAsia" w:eastAsia="SimSun"/>
          <w:highlight w:val="none"/>
          <w:lang w:val="en-US" w:eastAsia="zh-CN"/>
        </w:rPr>
        <w:t xml:space="preserve"> long-term</w:t>
      </w:r>
      <w:r>
        <w:rPr>
          <w:rFonts w:hint="eastAsia" w:eastAsia="SimSun"/>
          <w:highlight w:val="none"/>
          <w:lang w:eastAsia="zh-CN"/>
        </w:rPr>
        <w:t xml:space="preserve"> MC listener in case </w:t>
      </w:r>
      <w:r>
        <w:rPr>
          <w:highlight w:val="none"/>
        </w:rPr>
        <w:t>p</w:t>
      </w:r>
      <w:r>
        <w:rPr>
          <w:highlight w:val="none"/>
          <w:vertAlign w:val="subscript"/>
        </w:rPr>
        <w:t>min</w:t>
      </w:r>
      <w:r>
        <w:rPr>
          <w:highlight w:val="none"/>
        </w:rPr>
        <w:t xml:space="preserve"> </w:t>
      </w:r>
      <w:r>
        <w:rPr>
          <w:rFonts w:hint="eastAsia" w:eastAsia="SimSun"/>
          <w:highlight w:val="none"/>
          <w:lang w:eastAsia="zh-CN"/>
        </w:rPr>
        <w:t>was 0</w:t>
      </w:r>
      <w:r>
        <w:rPr>
          <w:rFonts w:hint="eastAsia" w:eastAsia="SimSun"/>
          <w:highlight w:val="none"/>
          <w:lang w:val="en-US" w:eastAsia="zh-CN"/>
        </w:rPr>
        <w:t>.05, and for the short-term listener if p</w:t>
      </w:r>
      <w:r>
        <w:rPr>
          <w:rFonts w:hint="eastAsia" w:eastAsia="SimSun"/>
          <w:highlight w:val="none"/>
          <w:vertAlign w:val="subscript"/>
          <w:lang w:val="en-US" w:eastAsia="zh-CN"/>
        </w:rPr>
        <w:t>min</w:t>
      </w:r>
      <w:r>
        <w:rPr>
          <w:rFonts w:hint="eastAsia" w:eastAsia="SimSun"/>
          <w:highlight w:val="none"/>
          <w:lang w:val="en-US" w:eastAsia="zh-CN"/>
        </w:rPr>
        <w:t xml:space="preserve"> was 0</w:t>
      </w:r>
      <w:r>
        <w:rPr>
          <w:highlight w:val="none"/>
        </w:rPr>
        <w:t>.</w:t>
      </w:r>
      <w:r>
        <w:rPr>
          <w:rFonts w:hint="eastAsia" w:eastAsia="SimSun"/>
          <w:highlight w:val="none"/>
          <w:lang w:val="en-US" w:eastAsia="zh-CN"/>
        </w:rPr>
        <w:t xml:space="preserve"> GRaBr did not differ from UML for the long-term FC listener if p</w:t>
      </w:r>
      <w:r>
        <w:rPr>
          <w:rFonts w:hint="eastAsia" w:eastAsia="SimSun"/>
          <w:highlight w:val="none"/>
          <w:vertAlign w:val="subscript"/>
          <w:lang w:val="en-US" w:eastAsia="zh-CN"/>
        </w:rPr>
        <w:t xml:space="preserve">min </w:t>
      </w:r>
      <w:r>
        <w:rPr>
          <w:rFonts w:hint="eastAsia" w:eastAsia="SimSun"/>
          <w:highlight w:val="none"/>
          <w:vertAlign w:val="baseline"/>
          <w:lang w:val="en-US" w:eastAsia="zh-CN"/>
        </w:rPr>
        <w:t>was</w:t>
      </w:r>
      <w:r>
        <w:rPr>
          <w:rFonts w:hint="eastAsia" w:eastAsia="SimSun"/>
          <w:highlight w:val="none"/>
          <w:lang w:val="en-US" w:eastAsia="zh-CN"/>
        </w:rPr>
        <w:t xml:space="preserve"> 0.05. </w:t>
      </w:r>
      <w:r>
        <w:rPr>
          <w:highlight w:val="none"/>
        </w:rPr>
        <w:t xml:space="preserve">See the supplementary material </w:t>
      </w:r>
      <w:r>
        <w:rPr>
          <w:rFonts w:hint="eastAsia" w:eastAsia="SimSun"/>
          <w:highlight w:val="none"/>
          <w:lang w:val="en-US" w:eastAsia="zh-CN"/>
        </w:rPr>
        <w:t>(Table</w:t>
      </w:r>
      <w:r>
        <w:rPr>
          <w:rFonts w:hint="default" w:eastAsia="SimSun"/>
          <w:highlight w:val="none"/>
          <w:lang w:val="en-US" w:eastAsia="zh-CN"/>
        </w:rPr>
        <w:t>s</w:t>
      </w:r>
      <w:r>
        <w:rPr>
          <w:rFonts w:hint="eastAsia" w:eastAsia="SimSun"/>
          <w:highlight w:val="none"/>
          <w:lang w:val="en-US" w:eastAsia="zh-CN"/>
        </w:rPr>
        <w:t xml:space="preserve"> S9 &amp; S10) </w:t>
      </w:r>
      <w:r>
        <w:rPr>
          <w:highlight w:val="none"/>
        </w:rPr>
        <w:t xml:space="preserve">for the complete statistical comparison. </w:t>
      </w:r>
    </w:p>
    <w:p>
      <w:pPr>
        <w:rPr>
          <w:rStyle w:val="4"/>
          <w:rFonts w:ascii="Calibri" w:hAnsi="Calibri"/>
          <w:highlight w:val="none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Garamond">
    <w:altName w:val="FreeSerif"/>
    <w:panose1 w:val="02020404030301010803"/>
    <w:charset w:val="00"/>
    <w:family w:val="roman"/>
    <w:pitch w:val="default"/>
    <w:sig w:usb0="00000000" w:usb1="00000000" w:usb2="00000000" w:usb3="00000000" w:csb0="0000009F" w:csb1="00000000"/>
  </w:font>
  <w:font w:name="FreeSerif">
    <w:panose1 w:val="02020603050405020304"/>
    <w:charset w:val="00"/>
    <w:family w:val="auto"/>
    <w:pitch w:val="default"/>
    <w:sig w:usb0="E59FAFFF" w:usb1="C200FDFF" w:usb2="43501B29" w:usb3="04000003" w:csb0="600101FF" w:csb1="FFFF0000"/>
  </w:font>
  <w:font w:name="Cambria Math">
    <w:altName w:val="DejaVu Math TeX Gyre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jaVu Math TeX Gyre">
    <w:panose1 w:val="02000503000000000000"/>
    <w:charset w:val="00"/>
    <w:family w:val="auto"/>
    <w:pitch w:val="default"/>
    <w:sig w:usb0="A10000EF" w:usb1="4A00F9EE" w:usb2="02000008" w:usb3="00000000" w:csb0="60000193" w:csb1="0DD40000"/>
  </w:font>
  <w:font w:name="Calibri Light">
    <w:altName w:val="Arial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Noto Serif CJK HK SemiBold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Noto Serif CJK HK SemiBold">
    <w:panose1 w:val="02020600000000000000"/>
    <w:charset w:val="88"/>
    <w:family w:val="auto"/>
    <w:pitch w:val="default"/>
    <w:sig w:usb0="30000083" w:usb1="2BDF3C10" w:usb2="00000016" w:usb3="00000000" w:csb0="603A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44BD0"/>
    <w:rsid w:val="0F19FD3E"/>
    <w:rsid w:val="377174CF"/>
    <w:rsid w:val="3BFFB44F"/>
    <w:rsid w:val="5DF63D6C"/>
    <w:rsid w:val="6AE9E447"/>
    <w:rsid w:val="76DFA0BC"/>
    <w:rsid w:val="77AF14F1"/>
    <w:rsid w:val="77FB01ED"/>
    <w:rsid w:val="797AEA3B"/>
    <w:rsid w:val="7DD79A16"/>
    <w:rsid w:val="7DDB272F"/>
    <w:rsid w:val="9EEF875D"/>
    <w:rsid w:val="B7FF4500"/>
    <w:rsid w:val="BF6F4DB7"/>
    <w:rsid w:val="BFFF1247"/>
    <w:rsid w:val="D79E7D85"/>
    <w:rsid w:val="D9FD301E"/>
    <w:rsid w:val="DF6D5069"/>
    <w:rsid w:val="DFF44BD0"/>
    <w:rsid w:val="EFFD0EF7"/>
    <w:rsid w:val="EFFFD0C9"/>
    <w:rsid w:val="F77FE096"/>
    <w:rsid w:val="F7EDA346"/>
    <w:rsid w:val="F9F747A4"/>
    <w:rsid w:val="FF7F7F9A"/>
    <w:rsid w:val="FFCF0E19"/>
    <w:rsid w:val="FFEBAF55"/>
    <w:rsid w:val="FFFCC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semiHidden/>
    <w:unhideWhenUsed/>
    <w:qFormat/>
    <w:uiPriority w:val="99"/>
    <w:rPr>
      <w:sz w:val="16"/>
      <w:szCs w:val="16"/>
    </w:rPr>
  </w:style>
  <w:style w:type="paragraph" w:styleId="5">
    <w:name w:val="annotation text"/>
    <w:basedOn w:val="1"/>
    <w:unhideWhenUsed/>
    <w:qFormat/>
    <w:uiPriority w:val="99"/>
    <w:rPr>
      <w:sz w:val="20"/>
      <w:szCs w:val="20"/>
    </w:rPr>
  </w:style>
  <w:style w:type="paragraph" w:customStyle="1" w:styleId="6">
    <w:name w:val="JASA Body Text"/>
    <w:basedOn w:val="1"/>
    <w:qFormat/>
    <w:uiPriority w:val="0"/>
    <w:pPr>
      <w:spacing w:line="480" w:lineRule="auto"/>
      <w:ind w:firstLine="360"/>
    </w:pPr>
    <w:rPr>
      <w:rFonts w:ascii="Garamond" w:hAnsi="Garamond"/>
    </w:rPr>
  </w:style>
  <w:style w:type="paragraph" w:customStyle="1" w:styleId="7">
    <w:name w:val="JASA Figure Captions and Endnotes"/>
    <w:basedOn w:val="6"/>
    <w:qFormat/>
    <w:uiPriority w:val="0"/>
    <w:pPr>
      <w:spacing w:after="240"/>
      <w:ind w:firstLine="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9:34:00Z</dcterms:created>
  <dc:creator>chen</dc:creator>
  <cp:lastModifiedBy>chen</cp:lastModifiedBy>
  <dcterms:modified xsi:type="dcterms:W3CDTF">2024-04-05T11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